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D7E754" w14:textId="77777777" w:rsidR="003F3DB0" w:rsidRPr="00803C58" w:rsidRDefault="003F3DB0" w:rsidP="003F3DB0">
      <w:pPr>
        <w:pStyle w:val="afd"/>
      </w:pPr>
      <w:r w:rsidRPr="00803C58">
        <w:t>Effectiveness of electroacupuncture on anxiety: a systematic review and meta-analysis of randomized controlled trials</w:t>
      </w:r>
    </w:p>
    <w:p w14:paraId="7A270697" w14:textId="69EFCAE1" w:rsidR="003F3DB0" w:rsidRPr="00376CC5" w:rsidRDefault="003F3DB0" w:rsidP="003F3DB0">
      <w:pPr>
        <w:pStyle w:val="AuthorList"/>
      </w:pPr>
      <w:r w:rsidRPr="00EE1C23">
        <w:t xml:space="preserve">Wanki Hong1, Yeon Ji Kim1, Yerim Lee, Hye </w:t>
      </w:r>
      <w:proofErr w:type="gramStart"/>
      <w:r w:rsidRPr="00EE1C23">
        <w:t>In</w:t>
      </w:r>
      <w:proofErr w:type="gramEnd"/>
      <w:r w:rsidRPr="00EE1C23">
        <w:t xml:space="preserve"> Jeong, </w:t>
      </w:r>
      <w:proofErr w:type="spellStart"/>
      <w:r w:rsidRPr="00EE1C23">
        <w:t>Kyeong</w:t>
      </w:r>
      <w:proofErr w:type="spellEnd"/>
      <w:r w:rsidRPr="00EE1C23">
        <w:t xml:space="preserve"> Han Kim*</w:t>
      </w:r>
    </w:p>
    <w:p w14:paraId="217F3AE0" w14:textId="4F9CE64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F3DB0" w:rsidRPr="00EE1C23">
        <w:rPr>
          <w:rFonts w:cs="Times New Roman"/>
          <w:szCs w:val="24"/>
        </w:rPr>
        <w:t>solip922@hanmail.net; Tel.: +82 10-2777-7610</w:t>
      </w:r>
    </w:p>
    <w:p w14:paraId="58F1AED1" w14:textId="6F059359" w:rsidR="00DE23E8" w:rsidRDefault="00DE23E8" w:rsidP="00654E8F">
      <w:pPr>
        <w:spacing w:before="240"/>
      </w:pPr>
    </w:p>
    <w:p w14:paraId="0259BF11" w14:textId="77777777" w:rsidR="003F3DB0" w:rsidRPr="00847416" w:rsidRDefault="003F3DB0" w:rsidP="003F3DB0">
      <w:pPr>
        <w:pStyle w:val="SupplementaryMaterial"/>
      </w:pPr>
      <w:r>
        <w:rPr>
          <w:rFonts w:hint="eastAsia"/>
        </w:rPr>
        <w:t>Table S</w:t>
      </w:r>
      <w:r w:rsidRPr="0004174D">
        <w:t>1.</w:t>
      </w:r>
      <w:r w:rsidRPr="00847416">
        <w:t xml:space="preserve"> </w:t>
      </w:r>
      <w:r>
        <w:t>S</w:t>
      </w:r>
      <w:r w:rsidRPr="00847416">
        <w:t xml:space="preserve">earch strategy in </w:t>
      </w:r>
      <w:proofErr w:type="spellStart"/>
      <w:r w:rsidRPr="00847416">
        <w:t>pubmed</w:t>
      </w:r>
      <w:proofErr w:type="spellEnd"/>
    </w:p>
    <w:tbl>
      <w:tblPr>
        <w:tblW w:w="9299" w:type="dxa"/>
        <w:jc w:val="center"/>
        <w:tblBorders>
          <w:top w:val="single" w:sz="4" w:space="0" w:color="000000"/>
          <w:left w:val="none" w:sz="0" w:space="0" w:color="000000"/>
          <w:bottom w:val="single" w:sz="4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500"/>
        <w:gridCol w:w="1090"/>
      </w:tblGrid>
      <w:tr w:rsidR="003F3DB0" w:rsidRPr="00847416" w14:paraId="1ED023AB" w14:textId="77777777" w:rsidTr="003F3DB0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39AB5" w14:textId="77777777" w:rsidR="003F3DB0" w:rsidRPr="00847416" w:rsidRDefault="003F3DB0" w:rsidP="003F3DB0">
            <w:r w:rsidRPr="00847416">
              <w:t>NO.</w:t>
            </w:r>
          </w:p>
        </w:tc>
        <w:tc>
          <w:tcPr>
            <w:tcW w:w="7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3000D" w14:textId="77777777" w:rsidR="003F3DB0" w:rsidRPr="00847416" w:rsidRDefault="003F3DB0" w:rsidP="003F3DB0">
            <w:r w:rsidRPr="00847416">
              <w:t>Search strategy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5CB97" w14:textId="77777777" w:rsidR="003F3DB0" w:rsidRPr="00847416" w:rsidRDefault="003F3DB0" w:rsidP="003F3DB0">
            <w:r w:rsidRPr="00847416">
              <w:t>Item</w:t>
            </w:r>
          </w:p>
        </w:tc>
      </w:tr>
      <w:tr w:rsidR="003F3DB0" w:rsidRPr="00847416" w14:paraId="3212B089" w14:textId="77777777" w:rsidTr="003F3DB0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5195C" w14:textId="77777777" w:rsidR="003F3DB0" w:rsidRPr="00847416" w:rsidRDefault="003F3DB0" w:rsidP="003F3DB0">
            <w:r w:rsidRPr="00847416">
              <w:t>#1</w:t>
            </w:r>
          </w:p>
        </w:tc>
        <w:tc>
          <w:tcPr>
            <w:tcW w:w="7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AA7C7" w14:textId="77777777" w:rsidR="003F3DB0" w:rsidRPr="00847416" w:rsidRDefault="003F3DB0" w:rsidP="003F3DB0">
            <w:r w:rsidRPr="00847416">
              <w:t>Search "electroacupuncture"[Mesh]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35077" w14:textId="77777777" w:rsidR="003F3DB0" w:rsidRPr="00847416" w:rsidRDefault="003F3DB0" w:rsidP="003F3DB0">
            <w:r w:rsidRPr="00847416">
              <w:t>4643</w:t>
            </w:r>
          </w:p>
        </w:tc>
      </w:tr>
      <w:tr w:rsidR="003F3DB0" w:rsidRPr="00847416" w14:paraId="0FC55CD3" w14:textId="77777777" w:rsidTr="003F3DB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B404E" w14:textId="77777777" w:rsidR="003F3DB0" w:rsidRPr="00847416" w:rsidRDefault="003F3DB0" w:rsidP="003F3DB0">
            <w:r w:rsidRPr="00847416">
              <w:t>#2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E9D38" w14:textId="77777777" w:rsidR="003F3DB0" w:rsidRPr="00847416" w:rsidRDefault="003F3DB0" w:rsidP="003F3DB0">
            <w:r w:rsidRPr="00847416">
              <w:t xml:space="preserve">Search </w:t>
            </w:r>
          </w:p>
          <w:p w14:paraId="49D23F9D" w14:textId="77777777" w:rsidR="003F3DB0" w:rsidRPr="00847416" w:rsidRDefault="003F3DB0" w:rsidP="003F3DB0">
            <w:r w:rsidRPr="00847416">
              <w:t>(</w:t>
            </w:r>
            <w:proofErr w:type="gramStart"/>
            <w:r w:rsidRPr="00847416">
              <w:t>electroacupuncture[</w:t>
            </w:r>
            <w:proofErr w:type="gramEnd"/>
            <w:r w:rsidRPr="00847416">
              <w:t>Title/Abstract]) OR (electric acupuncture[Title/Abstract]) OR (electrical acupuncture[Title/Abstract]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F54CF" w14:textId="77777777" w:rsidR="003F3DB0" w:rsidRPr="00847416" w:rsidRDefault="003F3DB0" w:rsidP="003F3DB0">
            <w:r w:rsidRPr="00847416">
              <w:t>6336</w:t>
            </w:r>
          </w:p>
        </w:tc>
      </w:tr>
      <w:tr w:rsidR="003F3DB0" w:rsidRPr="00847416" w14:paraId="1B6D5C3D" w14:textId="77777777" w:rsidTr="003F3DB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6B30A" w14:textId="77777777" w:rsidR="003F3DB0" w:rsidRPr="00847416" w:rsidRDefault="003F3DB0" w:rsidP="003F3DB0">
            <w:r w:rsidRPr="00847416">
              <w:t>#3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F5CCD" w14:textId="77777777" w:rsidR="003F3DB0" w:rsidRPr="00847416" w:rsidRDefault="003F3DB0" w:rsidP="003F3DB0">
            <w:r w:rsidRPr="00847416">
              <w:t xml:space="preserve">#1OR#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7F9F7" w14:textId="77777777" w:rsidR="003F3DB0" w:rsidRPr="00847416" w:rsidRDefault="003F3DB0" w:rsidP="003F3DB0">
            <w:r w:rsidRPr="00847416">
              <w:t>6889</w:t>
            </w:r>
          </w:p>
        </w:tc>
      </w:tr>
      <w:tr w:rsidR="003F3DB0" w:rsidRPr="00847416" w14:paraId="2319FC7F" w14:textId="77777777" w:rsidTr="003F3DB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84C07" w14:textId="77777777" w:rsidR="003F3DB0" w:rsidRPr="00847416" w:rsidRDefault="003F3DB0" w:rsidP="003F3DB0">
            <w:r w:rsidRPr="00847416">
              <w:t>#4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98768" w14:textId="77777777" w:rsidR="003F3DB0" w:rsidRPr="00847416" w:rsidRDefault="003F3DB0" w:rsidP="003F3DB0">
            <w:r w:rsidRPr="00847416">
              <w:t>Search “</w:t>
            </w:r>
            <w:proofErr w:type="gramStart"/>
            <w:r w:rsidRPr="00847416">
              <w:t>anxiety”[</w:t>
            </w:r>
            <w:proofErr w:type="gramEnd"/>
            <w:r w:rsidRPr="00847416">
              <w:t>Mesh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C529C" w14:textId="77777777" w:rsidR="003F3DB0" w:rsidRPr="00847416" w:rsidRDefault="003F3DB0" w:rsidP="003F3DB0">
            <w:r w:rsidRPr="00847416">
              <w:t>104026</w:t>
            </w:r>
          </w:p>
        </w:tc>
      </w:tr>
      <w:tr w:rsidR="003F3DB0" w:rsidRPr="00847416" w14:paraId="1508AE3E" w14:textId="77777777" w:rsidTr="003F3DB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8551A" w14:textId="77777777" w:rsidR="003F3DB0" w:rsidRPr="00847416" w:rsidRDefault="003F3DB0" w:rsidP="003F3DB0">
            <w:r w:rsidRPr="00847416">
              <w:t>#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58C6D" w14:textId="77777777" w:rsidR="003F3DB0" w:rsidRPr="00847416" w:rsidRDefault="003F3DB0" w:rsidP="003F3DB0">
            <w:r w:rsidRPr="00847416">
              <w:t xml:space="preserve">Search </w:t>
            </w:r>
            <w:proofErr w:type="gramStart"/>
            <w:r w:rsidRPr="00847416">
              <w:t>anxiety[</w:t>
            </w:r>
            <w:proofErr w:type="gramEnd"/>
            <w:r w:rsidRPr="00847416">
              <w:t>Title/Abstract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92476" w14:textId="77777777" w:rsidR="003F3DB0" w:rsidRPr="00847416" w:rsidRDefault="003F3DB0" w:rsidP="003F3DB0">
            <w:r w:rsidRPr="00847416">
              <w:t>238698</w:t>
            </w:r>
          </w:p>
        </w:tc>
      </w:tr>
      <w:tr w:rsidR="003F3DB0" w:rsidRPr="00847416" w14:paraId="3B8DEDF6" w14:textId="77777777" w:rsidTr="003F3DB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13F2B" w14:textId="77777777" w:rsidR="003F3DB0" w:rsidRPr="00847416" w:rsidRDefault="003F3DB0" w:rsidP="003F3DB0">
            <w:r w:rsidRPr="00847416">
              <w:t>#6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10266" w14:textId="77777777" w:rsidR="003F3DB0" w:rsidRPr="00847416" w:rsidRDefault="003F3DB0" w:rsidP="003F3DB0">
            <w:r w:rsidRPr="00847416">
              <w:t>#4OR#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60296" w14:textId="77777777" w:rsidR="003F3DB0" w:rsidRPr="00847416" w:rsidRDefault="003F3DB0" w:rsidP="003F3DB0">
            <w:r w:rsidRPr="00847416">
              <w:t>265279</w:t>
            </w:r>
          </w:p>
        </w:tc>
      </w:tr>
      <w:tr w:rsidR="003F3DB0" w:rsidRPr="00847416" w14:paraId="24C6C5B0" w14:textId="77777777" w:rsidTr="003F3DB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EDC6B" w14:textId="77777777" w:rsidR="003F3DB0" w:rsidRPr="00847416" w:rsidRDefault="003F3DB0" w:rsidP="003F3DB0">
            <w:r w:rsidRPr="00847416">
              <w:t>#7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ADDD9" w14:textId="77777777" w:rsidR="003F3DB0" w:rsidRPr="00847416" w:rsidRDefault="003F3DB0" w:rsidP="003F3DB0">
            <w:proofErr w:type="spellStart"/>
            <w:r w:rsidRPr="00847416">
              <w:t>Search“Randomized</w:t>
            </w:r>
            <w:proofErr w:type="spellEnd"/>
            <w:r w:rsidRPr="00847416">
              <w:t xml:space="preserve"> Controlled Trial”[PT] OR “Controlled Clinical Trial”[PT] OR randomized[TIAB] OR placebo[TIAB] OR “Clinical Trials as Topic”[Mesh: </w:t>
            </w:r>
            <w:proofErr w:type="spellStart"/>
            <w:r w:rsidRPr="00847416">
              <w:t>noexp</w:t>
            </w:r>
            <w:proofErr w:type="spellEnd"/>
            <w:r w:rsidRPr="00847416">
              <w:t>] OR randomly[TIAB] OR trial[TI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D93AB" w14:textId="77777777" w:rsidR="003F3DB0" w:rsidRPr="00847416" w:rsidRDefault="003F3DB0" w:rsidP="003F3DB0">
            <w:r w:rsidRPr="00847416">
              <w:t>1552214</w:t>
            </w:r>
          </w:p>
        </w:tc>
      </w:tr>
      <w:tr w:rsidR="003F3DB0" w:rsidRPr="00847416" w14:paraId="68459716" w14:textId="77777777" w:rsidTr="003F3DB0">
        <w:trPr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ABE1C" w14:textId="77777777" w:rsidR="003F3DB0" w:rsidRPr="00847416" w:rsidRDefault="003F3DB0" w:rsidP="003F3DB0">
            <w:r w:rsidRPr="00847416">
              <w:t>#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C3BD2" w14:textId="77777777" w:rsidR="003F3DB0" w:rsidRPr="00847416" w:rsidRDefault="003F3DB0" w:rsidP="003F3DB0">
            <w:r w:rsidRPr="00847416">
              <w:t>#3AND#6AND#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FC6AD" w14:textId="77777777" w:rsidR="003F3DB0" w:rsidRPr="00847416" w:rsidRDefault="003F3DB0" w:rsidP="003F3DB0">
            <w:r w:rsidRPr="00847416">
              <w:t>135</w:t>
            </w:r>
          </w:p>
        </w:tc>
      </w:tr>
    </w:tbl>
    <w:p w14:paraId="50C228B1" w14:textId="57D8AAE1" w:rsidR="003F3DB0" w:rsidRDefault="003F3DB0" w:rsidP="003F3DB0">
      <w:pPr>
        <w:rPr>
          <w:rFonts w:hAnsi="맑은 고딕"/>
          <w:sz w:val="12"/>
          <w:szCs w:val="12"/>
        </w:rPr>
      </w:pPr>
    </w:p>
    <w:p w14:paraId="2E205048" w14:textId="28B4AC21" w:rsidR="003F3DB0" w:rsidRDefault="003F3DB0" w:rsidP="003F3DB0">
      <w:pPr>
        <w:rPr>
          <w:rFonts w:hAnsi="맑은 고딕"/>
          <w:sz w:val="12"/>
          <w:szCs w:val="12"/>
        </w:rPr>
      </w:pPr>
    </w:p>
    <w:p w14:paraId="363C3CE4" w14:textId="3FF8B492" w:rsidR="003F3DB0" w:rsidRDefault="003F3DB0" w:rsidP="003F3DB0">
      <w:pPr>
        <w:rPr>
          <w:rFonts w:hAnsi="맑은 고딕"/>
          <w:sz w:val="12"/>
          <w:szCs w:val="12"/>
        </w:rPr>
      </w:pPr>
    </w:p>
    <w:p w14:paraId="4334124A" w14:textId="3FAE8523" w:rsidR="003F3DB0" w:rsidRDefault="003F3DB0" w:rsidP="003F3DB0">
      <w:pPr>
        <w:rPr>
          <w:rFonts w:hAnsi="맑은 고딕"/>
          <w:sz w:val="12"/>
          <w:szCs w:val="12"/>
        </w:rPr>
      </w:pPr>
    </w:p>
    <w:p w14:paraId="25366AE8" w14:textId="77777777" w:rsidR="003F3DB0" w:rsidRDefault="003F3DB0" w:rsidP="003F3DB0">
      <w:pPr>
        <w:rPr>
          <w:rFonts w:hAnsi="맑은 고딕"/>
          <w:sz w:val="12"/>
          <w:szCs w:val="12"/>
        </w:rPr>
      </w:pPr>
    </w:p>
    <w:p w14:paraId="439FF840" w14:textId="77777777" w:rsidR="003F3DB0" w:rsidRPr="00BD5D49" w:rsidRDefault="003F3DB0" w:rsidP="003F3DB0">
      <w:pPr>
        <w:pStyle w:val="SupplementaryMaterial"/>
      </w:pPr>
      <w:r>
        <w:rPr>
          <w:rFonts w:hint="eastAsia"/>
        </w:rPr>
        <w:t>Table S</w:t>
      </w:r>
      <w:r>
        <w:t>2</w:t>
      </w:r>
      <w:r w:rsidRPr="00847416">
        <w:t xml:space="preserve">. </w:t>
      </w:r>
      <w:r>
        <w:t>S</w:t>
      </w:r>
      <w:r w:rsidRPr="00847416">
        <w:t xml:space="preserve">earch strategy in </w:t>
      </w:r>
      <w:proofErr w:type="spellStart"/>
      <w:r w:rsidRPr="00847416">
        <w:t>cochrane</w:t>
      </w:r>
      <w:proofErr w:type="spellEnd"/>
      <w:r w:rsidRPr="00847416">
        <w:t xml:space="preserve"> library</w:t>
      </w:r>
    </w:p>
    <w:tbl>
      <w:tblPr>
        <w:tblW w:w="9214" w:type="dxa"/>
        <w:jc w:val="center"/>
        <w:tblBorders>
          <w:top w:val="single" w:sz="4" w:space="0" w:color="000000"/>
          <w:left w:val="none" w:sz="0" w:space="0" w:color="000000"/>
          <w:bottom w:val="single" w:sz="4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6"/>
        <w:gridCol w:w="7454"/>
        <w:gridCol w:w="1134"/>
      </w:tblGrid>
      <w:tr w:rsidR="003F3DB0" w:rsidRPr="00847416" w14:paraId="33DC306D" w14:textId="77777777" w:rsidTr="003F3DB0">
        <w:trPr>
          <w:jc w:val="center"/>
        </w:trPr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382F1" w14:textId="77777777" w:rsidR="003F3DB0" w:rsidRPr="00847416" w:rsidRDefault="003F3DB0" w:rsidP="003F3DB0">
            <w:r w:rsidRPr="00847416">
              <w:t>NO.</w:t>
            </w:r>
          </w:p>
        </w:tc>
        <w:tc>
          <w:tcPr>
            <w:tcW w:w="7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353A3" w14:textId="77777777" w:rsidR="003F3DB0" w:rsidRPr="00847416" w:rsidRDefault="003F3DB0" w:rsidP="003F3DB0">
            <w:r w:rsidRPr="00847416">
              <w:t>Search strateg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C3FE5" w14:textId="77777777" w:rsidR="003F3DB0" w:rsidRPr="00847416" w:rsidRDefault="003F3DB0" w:rsidP="003F3DB0">
            <w:r w:rsidRPr="00847416">
              <w:t>Item</w:t>
            </w:r>
          </w:p>
        </w:tc>
      </w:tr>
      <w:tr w:rsidR="003F3DB0" w:rsidRPr="00847416" w14:paraId="609F109F" w14:textId="77777777" w:rsidTr="003F3DB0">
        <w:trPr>
          <w:jc w:val="center"/>
        </w:trPr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3A8AAF" w14:textId="77777777" w:rsidR="003F3DB0" w:rsidRPr="00847416" w:rsidRDefault="003F3DB0" w:rsidP="003F3DB0">
            <w:r w:rsidRPr="00847416">
              <w:t>#1</w:t>
            </w:r>
          </w:p>
        </w:tc>
        <w:tc>
          <w:tcPr>
            <w:tcW w:w="7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7212E" w14:textId="77777777" w:rsidR="003F3DB0" w:rsidRPr="00847416" w:rsidRDefault="003F3DB0" w:rsidP="003F3DB0">
            <w:proofErr w:type="spellStart"/>
            <w:r w:rsidRPr="00847416">
              <w:t>MeSH</w:t>
            </w:r>
            <w:proofErr w:type="spellEnd"/>
            <w:r w:rsidRPr="00847416">
              <w:t xml:space="preserve"> descriptor: [Electroacupuncture] explode all tre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0D81A" w14:textId="77777777" w:rsidR="003F3DB0" w:rsidRPr="00847416" w:rsidRDefault="003F3DB0" w:rsidP="003F3DB0">
            <w:r w:rsidRPr="00847416">
              <w:t>886</w:t>
            </w:r>
          </w:p>
        </w:tc>
      </w:tr>
      <w:tr w:rsidR="003F3DB0" w:rsidRPr="00847416" w14:paraId="1AFCB5E5" w14:textId="77777777" w:rsidTr="003F3DB0">
        <w:trPr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4D7FEC" w14:textId="77777777" w:rsidR="003F3DB0" w:rsidRPr="00847416" w:rsidRDefault="003F3DB0" w:rsidP="003F3DB0">
            <w:r w:rsidRPr="00847416">
              <w:t>#2</w:t>
            </w:r>
          </w:p>
        </w:tc>
        <w:tc>
          <w:tcPr>
            <w:tcW w:w="7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16A9C" w14:textId="77777777" w:rsidR="003F3DB0" w:rsidRPr="00847416" w:rsidRDefault="003F3DB0" w:rsidP="003F3DB0">
            <w:r w:rsidRPr="00847416">
              <w:t>("electroacupuncture"</w:t>
            </w:r>
            <w:proofErr w:type="gramStart"/>
            <w:r w:rsidRPr="00847416">
              <w:t>):</w:t>
            </w:r>
            <w:proofErr w:type="spellStart"/>
            <w:r w:rsidRPr="00847416">
              <w:t>ti</w:t>
            </w:r>
            <w:proofErr w:type="gramEnd"/>
            <w:r w:rsidRPr="00847416">
              <w:t>,ab,kw</w:t>
            </w:r>
            <w:proofErr w:type="spellEnd"/>
            <w:r w:rsidRPr="00847416">
              <w:t xml:space="preserve"> OR ("electric acupuncture"):</w:t>
            </w:r>
            <w:proofErr w:type="spellStart"/>
            <w:r w:rsidRPr="00847416">
              <w:t>ti,ab,kw</w:t>
            </w:r>
            <w:proofErr w:type="spellEnd"/>
            <w:r w:rsidRPr="00847416">
              <w:t xml:space="preserve"> OR (electrical acupuncture):</w:t>
            </w:r>
            <w:proofErr w:type="spellStart"/>
            <w:r w:rsidRPr="00847416">
              <w:t>ti,ab,kw</w:t>
            </w:r>
            <w:proofErr w:type="spellEnd"/>
            <w:r w:rsidRPr="00847416">
              <w:t xml:space="preserve"> (Word variations have been search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3AF65" w14:textId="77777777" w:rsidR="003F3DB0" w:rsidRPr="00847416" w:rsidRDefault="003F3DB0" w:rsidP="003F3DB0">
            <w:r w:rsidRPr="00847416">
              <w:t>3866</w:t>
            </w:r>
          </w:p>
        </w:tc>
      </w:tr>
      <w:tr w:rsidR="003F3DB0" w:rsidRPr="00847416" w14:paraId="0046019A" w14:textId="77777777" w:rsidTr="003F3DB0">
        <w:trPr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AE3F0" w14:textId="77777777" w:rsidR="003F3DB0" w:rsidRPr="00847416" w:rsidRDefault="003F3DB0" w:rsidP="003F3DB0">
            <w:r w:rsidRPr="00847416">
              <w:t>#3</w:t>
            </w:r>
          </w:p>
        </w:tc>
        <w:tc>
          <w:tcPr>
            <w:tcW w:w="7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74E8C" w14:textId="77777777" w:rsidR="003F3DB0" w:rsidRPr="00847416" w:rsidRDefault="003F3DB0" w:rsidP="003F3DB0">
            <w:r w:rsidRPr="00847416">
              <w:t>#1 OR #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3D1B1D" w14:textId="77777777" w:rsidR="003F3DB0" w:rsidRPr="00847416" w:rsidRDefault="003F3DB0" w:rsidP="003F3DB0">
            <w:r w:rsidRPr="00847416">
              <w:t>3866</w:t>
            </w:r>
          </w:p>
        </w:tc>
      </w:tr>
      <w:tr w:rsidR="003F3DB0" w:rsidRPr="00847416" w14:paraId="7612C366" w14:textId="77777777" w:rsidTr="003F3DB0">
        <w:trPr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83129" w14:textId="77777777" w:rsidR="003F3DB0" w:rsidRPr="00847416" w:rsidRDefault="003F3DB0" w:rsidP="003F3DB0">
            <w:r w:rsidRPr="00847416">
              <w:t>#4</w:t>
            </w:r>
          </w:p>
        </w:tc>
        <w:tc>
          <w:tcPr>
            <w:tcW w:w="7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42BEEB" w14:textId="77777777" w:rsidR="003F3DB0" w:rsidRPr="00847416" w:rsidRDefault="003F3DB0" w:rsidP="003F3DB0">
            <w:proofErr w:type="spellStart"/>
            <w:r w:rsidRPr="00847416">
              <w:t>MeSH</w:t>
            </w:r>
            <w:proofErr w:type="spellEnd"/>
            <w:r w:rsidRPr="00847416">
              <w:t xml:space="preserve"> descriptor: [Anxiety] explode all tr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34174" w14:textId="77777777" w:rsidR="003F3DB0" w:rsidRPr="00847416" w:rsidRDefault="003F3DB0" w:rsidP="003F3DB0">
            <w:r w:rsidRPr="00847416">
              <w:t>9165</w:t>
            </w:r>
          </w:p>
        </w:tc>
      </w:tr>
      <w:tr w:rsidR="003F3DB0" w:rsidRPr="00847416" w14:paraId="277EFA21" w14:textId="77777777" w:rsidTr="003F3DB0">
        <w:trPr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F0C1A" w14:textId="77777777" w:rsidR="003F3DB0" w:rsidRPr="00847416" w:rsidRDefault="003F3DB0" w:rsidP="003F3DB0">
            <w:r w:rsidRPr="00847416">
              <w:t>#5</w:t>
            </w:r>
          </w:p>
        </w:tc>
        <w:tc>
          <w:tcPr>
            <w:tcW w:w="7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01897" w14:textId="77777777" w:rsidR="003F3DB0" w:rsidRPr="00847416" w:rsidRDefault="003F3DB0" w:rsidP="003F3DB0">
            <w:r w:rsidRPr="00847416">
              <w:t>(anxiety</w:t>
            </w:r>
            <w:proofErr w:type="gramStart"/>
            <w:r w:rsidRPr="00847416">
              <w:t>):</w:t>
            </w:r>
            <w:proofErr w:type="spellStart"/>
            <w:r w:rsidRPr="00847416">
              <w:t>ti</w:t>
            </w:r>
            <w:proofErr w:type="gramEnd"/>
            <w:r w:rsidRPr="00847416">
              <w:t>,ab,k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C15D9" w14:textId="77777777" w:rsidR="003F3DB0" w:rsidRPr="00847416" w:rsidRDefault="003F3DB0" w:rsidP="003F3DB0">
            <w:r w:rsidRPr="00847416">
              <w:t>60614</w:t>
            </w:r>
          </w:p>
        </w:tc>
      </w:tr>
      <w:tr w:rsidR="003F3DB0" w:rsidRPr="00847416" w14:paraId="78E2FCD0" w14:textId="77777777" w:rsidTr="003F3DB0">
        <w:trPr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E84BA" w14:textId="77777777" w:rsidR="003F3DB0" w:rsidRPr="00847416" w:rsidRDefault="003F3DB0" w:rsidP="003F3DB0">
            <w:r w:rsidRPr="00847416">
              <w:t>#6</w:t>
            </w:r>
          </w:p>
        </w:tc>
        <w:tc>
          <w:tcPr>
            <w:tcW w:w="7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6AB03" w14:textId="77777777" w:rsidR="003F3DB0" w:rsidRPr="00847416" w:rsidRDefault="003F3DB0" w:rsidP="003F3DB0">
            <w:r w:rsidRPr="00847416">
              <w:t>#4 OR #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1B6AF5" w14:textId="77777777" w:rsidR="003F3DB0" w:rsidRPr="00847416" w:rsidRDefault="003F3DB0" w:rsidP="003F3DB0">
            <w:r w:rsidRPr="00847416">
              <w:t>60753</w:t>
            </w:r>
          </w:p>
        </w:tc>
      </w:tr>
      <w:tr w:rsidR="003F3DB0" w:rsidRPr="00847416" w14:paraId="1894428F" w14:textId="77777777" w:rsidTr="003F3DB0">
        <w:trPr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09A02A" w14:textId="77777777" w:rsidR="003F3DB0" w:rsidRPr="00847416" w:rsidRDefault="003F3DB0" w:rsidP="003F3DB0">
            <w:r w:rsidRPr="00847416">
              <w:t>#7</w:t>
            </w:r>
          </w:p>
        </w:tc>
        <w:tc>
          <w:tcPr>
            <w:tcW w:w="7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2349E" w14:textId="77777777" w:rsidR="003F3DB0" w:rsidRPr="00847416" w:rsidRDefault="003F3DB0" w:rsidP="003F3DB0">
            <w:r w:rsidRPr="00847416">
              <w:t>("Randomized Controlled Trial"):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93E34" w14:textId="77777777" w:rsidR="003F3DB0" w:rsidRPr="00847416" w:rsidRDefault="003F3DB0" w:rsidP="003F3DB0">
            <w:r w:rsidRPr="00847416">
              <w:t>553974</w:t>
            </w:r>
          </w:p>
        </w:tc>
      </w:tr>
      <w:tr w:rsidR="003F3DB0" w:rsidRPr="00847416" w14:paraId="4A7445E9" w14:textId="77777777" w:rsidTr="003F3DB0">
        <w:trPr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A308F" w14:textId="77777777" w:rsidR="003F3DB0" w:rsidRPr="00847416" w:rsidRDefault="003F3DB0" w:rsidP="003F3DB0">
            <w:r w:rsidRPr="00847416">
              <w:t>#8</w:t>
            </w:r>
          </w:p>
        </w:tc>
        <w:tc>
          <w:tcPr>
            <w:tcW w:w="7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B591CE" w14:textId="77777777" w:rsidR="003F3DB0" w:rsidRPr="00847416" w:rsidRDefault="003F3DB0" w:rsidP="003F3DB0">
            <w:r w:rsidRPr="00847416">
              <w:t>(“Controlled Clinical Trial”):pt OR (randomized</w:t>
            </w:r>
            <w:proofErr w:type="gramStart"/>
            <w:r w:rsidRPr="00847416">
              <w:t>):</w:t>
            </w:r>
            <w:proofErr w:type="spellStart"/>
            <w:r w:rsidRPr="00847416">
              <w:t>ti</w:t>
            </w:r>
            <w:proofErr w:type="gramEnd"/>
            <w:r w:rsidRPr="00847416">
              <w:t>,ab,kw</w:t>
            </w:r>
            <w:proofErr w:type="spellEnd"/>
            <w:r w:rsidRPr="00847416">
              <w:t xml:space="preserve"> OR (placebo):</w:t>
            </w:r>
            <w:proofErr w:type="spellStart"/>
            <w:r w:rsidRPr="00847416">
              <w:t>ti,ab,kw</w:t>
            </w:r>
            <w:proofErr w:type="spellEnd"/>
            <w:r w:rsidRPr="00847416">
              <w:t xml:space="preserve"> OR (randomly):</w:t>
            </w:r>
            <w:proofErr w:type="spellStart"/>
            <w:r w:rsidRPr="00847416">
              <w:t>ti,ab,kw</w:t>
            </w:r>
            <w:proofErr w:type="spellEnd"/>
            <w:r w:rsidRPr="00847416">
              <w:t xml:space="preserve"> OR (trial):</w:t>
            </w:r>
            <w:proofErr w:type="spellStart"/>
            <w:r w:rsidRPr="00847416">
              <w:t>ti,ab,k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733A0" w14:textId="77777777" w:rsidR="003F3DB0" w:rsidRPr="00847416" w:rsidRDefault="003F3DB0" w:rsidP="003F3DB0">
            <w:r w:rsidRPr="00847416">
              <w:t>1376651</w:t>
            </w:r>
          </w:p>
        </w:tc>
      </w:tr>
      <w:tr w:rsidR="003F3DB0" w:rsidRPr="00847416" w14:paraId="75BF8CA9" w14:textId="77777777" w:rsidTr="003F3DB0">
        <w:trPr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ACBBE" w14:textId="77777777" w:rsidR="003F3DB0" w:rsidRPr="00847416" w:rsidRDefault="003F3DB0" w:rsidP="003F3DB0">
            <w:r w:rsidRPr="00847416">
              <w:t>#9</w:t>
            </w:r>
          </w:p>
        </w:tc>
        <w:tc>
          <w:tcPr>
            <w:tcW w:w="7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571888" w14:textId="77777777" w:rsidR="003F3DB0" w:rsidRPr="00847416" w:rsidRDefault="003F3DB0" w:rsidP="003F3DB0">
            <w:r w:rsidRPr="00847416">
              <w:t>#7 OR #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4F173" w14:textId="77777777" w:rsidR="003F3DB0" w:rsidRPr="00847416" w:rsidRDefault="003F3DB0" w:rsidP="003F3DB0">
            <w:r w:rsidRPr="00847416">
              <w:t>1458594</w:t>
            </w:r>
          </w:p>
        </w:tc>
      </w:tr>
      <w:tr w:rsidR="003F3DB0" w:rsidRPr="00847416" w14:paraId="27258E77" w14:textId="77777777" w:rsidTr="003F3DB0">
        <w:trPr>
          <w:jc w:val="center"/>
        </w:trPr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41EF6" w14:textId="77777777" w:rsidR="003F3DB0" w:rsidRPr="00847416" w:rsidRDefault="003F3DB0" w:rsidP="003F3DB0">
            <w:r w:rsidRPr="00847416">
              <w:t>#10</w:t>
            </w:r>
          </w:p>
        </w:tc>
        <w:tc>
          <w:tcPr>
            <w:tcW w:w="7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4AF09" w14:textId="77777777" w:rsidR="003F3DB0" w:rsidRPr="00847416" w:rsidRDefault="003F3DB0" w:rsidP="003F3DB0">
            <w:r w:rsidRPr="00847416">
              <w:t xml:space="preserve">#4 AND #5 AND #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BED26" w14:textId="77777777" w:rsidR="003F3DB0" w:rsidRPr="00847416" w:rsidRDefault="003F3DB0" w:rsidP="003F3DB0">
            <w:r w:rsidRPr="00847416">
              <w:t>209</w:t>
            </w:r>
          </w:p>
        </w:tc>
      </w:tr>
    </w:tbl>
    <w:p w14:paraId="36A182A7" w14:textId="77777777" w:rsidR="003F3DB0" w:rsidRDefault="003F3DB0" w:rsidP="003F3DB0">
      <w:pPr>
        <w:pStyle w:val="MDPI42tablebody"/>
      </w:pPr>
    </w:p>
    <w:p w14:paraId="66D745E4" w14:textId="2FF7205E" w:rsidR="003F3DB0" w:rsidRDefault="003F3DB0" w:rsidP="003F3DB0">
      <w:pPr>
        <w:pStyle w:val="SupplementaryMaterial"/>
      </w:pPr>
      <w:r>
        <w:t xml:space="preserve">Table </w:t>
      </w:r>
      <w:r w:rsidRPr="00847416">
        <w:t xml:space="preserve">S3. </w:t>
      </w:r>
      <w:r>
        <w:t>S</w:t>
      </w:r>
      <w:r w:rsidRPr="00847416">
        <w:t xml:space="preserve">earch strategy in </w:t>
      </w:r>
      <w:proofErr w:type="spellStart"/>
      <w:r w:rsidRPr="00847416">
        <w:t>embase</w:t>
      </w:r>
      <w:proofErr w:type="spellEnd"/>
    </w:p>
    <w:tbl>
      <w:tblPr>
        <w:tblW w:w="8931" w:type="dxa"/>
        <w:jc w:val="center"/>
        <w:tblBorders>
          <w:top w:val="single" w:sz="4" w:space="0" w:color="000000"/>
          <w:left w:val="none" w:sz="0" w:space="0" w:color="000000"/>
          <w:bottom w:val="single" w:sz="4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9"/>
        <w:gridCol w:w="7128"/>
        <w:gridCol w:w="1134"/>
      </w:tblGrid>
      <w:tr w:rsidR="003F3DB0" w:rsidRPr="00847416" w14:paraId="57073173" w14:textId="77777777" w:rsidTr="003F3DB0">
        <w:trPr>
          <w:jc w:val="center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133C9" w14:textId="77777777" w:rsidR="003F3DB0" w:rsidRPr="00847416" w:rsidRDefault="003F3DB0" w:rsidP="003F3DB0">
            <w:r w:rsidRPr="00847416">
              <w:t>NO.</w:t>
            </w:r>
          </w:p>
        </w:tc>
        <w:tc>
          <w:tcPr>
            <w:tcW w:w="7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C9ECE" w14:textId="77777777" w:rsidR="003F3DB0" w:rsidRPr="00847416" w:rsidRDefault="003F3DB0" w:rsidP="003F3DB0">
            <w:r w:rsidRPr="00847416">
              <w:t>Search strateg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5172E" w14:textId="77777777" w:rsidR="003F3DB0" w:rsidRPr="00847416" w:rsidRDefault="003F3DB0" w:rsidP="003F3DB0">
            <w:r w:rsidRPr="00847416">
              <w:t>Item</w:t>
            </w:r>
          </w:p>
        </w:tc>
      </w:tr>
      <w:tr w:rsidR="003F3DB0" w:rsidRPr="00847416" w14:paraId="018CE4EE" w14:textId="77777777" w:rsidTr="003F3DB0">
        <w:trPr>
          <w:jc w:val="center"/>
        </w:trPr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0FECA" w14:textId="77777777" w:rsidR="003F3DB0" w:rsidRPr="00847416" w:rsidRDefault="003F3DB0" w:rsidP="003F3DB0">
            <w:r w:rsidRPr="00847416">
              <w:t>#1</w:t>
            </w:r>
          </w:p>
        </w:tc>
        <w:tc>
          <w:tcPr>
            <w:tcW w:w="7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B6872" w14:textId="77777777" w:rsidR="003F3DB0" w:rsidRPr="00847416" w:rsidRDefault="003F3DB0" w:rsidP="003F3DB0">
            <w:r w:rsidRPr="00847416">
              <w:t>'electroacupuncture'/ex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2A7D2" w14:textId="77777777" w:rsidR="003F3DB0" w:rsidRPr="00847416" w:rsidRDefault="003F3DB0" w:rsidP="003F3DB0">
            <w:r w:rsidRPr="00847416">
              <w:t>8328</w:t>
            </w:r>
          </w:p>
        </w:tc>
      </w:tr>
      <w:tr w:rsidR="003F3DB0" w:rsidRPr="00847416" w14:paraId="0FB0BD9C" w14:textId="77777777" w:rsidTr="003F3DB0">
        <w:trPr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7366F" w14:textId="77777777" w:rsidR="003F3DB0" w:rsidRPr="00847416" w:rsidRDefault="003F3DB0" w:rsidP="003F3DB0">
            <w:r w:rsidRPr="00847416">
              <w:t>#2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00E1B" w14:textId="77777777" w:rsidR="003F3DB0" w:rsidRPr="00847416" w:rsidRDefault="003F3DB0" w:rsidP="003F3DB0">
            <w:proofErr w:type="spellStart"/>
            <w:proofErr w:type="gramStart"/>
            <w:r w:rsidRPr="00847416">
              <w:t>electroacupuncture:ti</w:t>
            </w:r>
            <w:proofErr w:type="gramEnd"/>
            <w:r w:rsidRPr="00847416">
              <w:t>,ab,kw</w:t>
            </w:r>
            <w:proofErr w:type="spellEnd"/>
            <w:r w:rsidRPr="00847416">
              <w:t xml:space="preserve"> OR 'electric acupuncture':</w:t>
            </w:r>
            <w:proofErr w:type="spellStart"/>
            <w:r w:rsidRPr="00847416">
              <w:t>ti,ab,kw</w:t>
            </w:r>
            <w:proofErr w:type="spellEnd"/>
            <w:r w:rsidRPr="00847416">
              <w:t xml:space="preserve"> OR 'electrical acupuncture':</w:t>
            </w:r>
            <w:proofErr w:type="spellStart"/>
            <w:r w:rsidRPr="00847416">
              <w:t>ti,ab,k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9CF42" w14:textId="77777777" w:rsidR="003F3DB0" w:rsidRPr="00847416" w:rsidRDefault="003F3DB0" w:rsidP="003F3DB0">
            <w:r w:rsidRPr="00847416">
              <w:t>8051</w:t>
            </w:r>
          </w:p>
        </w:tc>
      </w:tr>
      <w:tr w:rsidR="003F3DB0" w:rsidRPr="00847416" w14:paraId="3AC16D14" w14:textId="77777777" w:rsidTr="003F3DB0">
        <w:trPr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6B2FD" w14:textId="77777777" w:rsidR="003F3DB0" w:rsidRPr="00847416" w:rsidRDefault="003F3DB0" w:rsidP="003F3DB0">
            <w:r w:rsidRPr="00847416">
              <w:t>#3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D5207" w14:textId="77777777" w:rsidR="003F3DB0" w:rsidRPr="00847416" w:rsidRDefault="003F3DB0" w:rsidP="003F3DB0">
            <w:r w:rsidRPr="00847416">
              <w:t>#1 OR #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0A046" w14:textId="77777777" w:rsidR="003F3DB0" w:rsidRPr="00847416" w:rsidRDefault="003F3DB0" w:rsidP="003F3DB0">
            <w:r w:rsidRPr="00847416">
              <w:t>9784</w:t>
            </w:r>
          </w:p>
        </w:tc>
      </w:tr>
      <w:tr w:rsidR="003F3DB0" w:rsidRPr="00847416" w14:paraId="6CF106D8" w14:textId="77777777" w:rsidTr="003F3DB0">
        <w:trPr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27554" w14:textId="77777777" w:rsidR="003F3DB0" w:rsidRPr="00847416" w:rsidRDefault="003F3DB0" w:rsidP="003F3DB0">
            <w:r w:rsidRPr="00847416">
              <w:t>#4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BE1EC" w14:textId="77777777" w:rsidR="003F3DB0" w:rsidRPr="00847416" w:rsidRDefault="003F3DB0" w:rsidP="003F3DB0">
            <w:r w:rsidRPr="00847416">
              <w:t>'anxiety'/ex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6DC5F" w14:textId="77777777" w:rsidR="003F3DB0" w:rsidRPr="00847416" w:rsidRDefault="003F3DB0" w:rsidP="003F3DB0">
            <w:r w:rsidRPr="00847416">
              <w:t>263018</w:t>
            </w:r>
          </w:p>
        </w:tc>
      </w:tr>
      <w:tr w:rsidR="003F3DB0" w:rsidRPr="00847416" w14:paraId="5B8B9DF7" w14:textId="77777777" w:rsidTr="003F3DB0">
        <w:trPr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0809B" w14:textId="77777777" w:rsidR="003F3DB0" w:rsidRPr="00847416" w:rsidRDefault="003F3DB0" w:rsidP="003F3DB0">
            <w:r w:rsidRPr="00847416">
              <w:lastRenderedPageBreak/>
              <w:t>#5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2A921" w14:textId="77777777" w:rsidR="003F3DB0" w:rsidRPr="00847416" w:rsidRDefault="003F3DB0" w:rsidP="003F3DB0">
            <w:proofErr w:type="spellStart"/>
            <w:proofErr w:type="gramStart"/>
            <w:r w:rsidRPr="00847416">
              <w:t>anxiety:ti</w:t>
            </w:r>
            <w:proofErr w:type="gramEnd"/>
            <w:r w:rsidRPr="00847416">
              <w:t>,ab,k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F2357" w14:textId="77777777" w:rsidR="003F3DB0" w:rsidRPr="00847416" w:rsidRDefault="003F3DB0" w:rsidP="003F3DB0">
            <w:r w:rsidRPr="00847416">
              <w:t>340776</w:t>
            </w:r>
          </w:p>
        </w:tc>
      </w:tr>
      <w:tr w:rsidR="003F3DB0" w:rsidRPr="00847416" w14:paraId="7738CE2F" w14:textId="77777777" w:rsidTr="003F3DB0">
        <w:trPr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7F303" w14:textId="77777777" w:rsidR="003F3DB0" w:rsidRPr="00847416" w:rsidRDefault="003F3DB0" w:rsidP="003F3DB0">
            <w:r w:rsidRPr="00847416">
              <w:t>#6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26B3D" w14:textId="77777777" w:rsidR="003F3DB0" w:rsidRPr="00847416" w:rsidRDefault="003F3DB0" w:rsidP="003F3DB0">
            <w:r w:rsidRPr="00847416">
              <w:t>#4 OR #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9095B" w14:textId="77777777" w:rsidR="003F3DB0" w:rsidRPr="00847416" w:rsidRDefault="003F3DB0" w:rsidP="003F3DB0">
            <w:r w:rsidRPr="00847416">
              <w:t>410776</w:t>
            </w:r>
          </w:p>
        </w:tc>
      </w:tr>
      <w:tr w:rsidR="003F3DB0" w:rsidRPr="00847416" w14:paraId="3C0AD815" w14:textId="77777777" w:rsidTr="003F3DB0">
        <w:trPr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AD117" w14:textId="77777777" w:rsidR="003F3DB0" w:rsidRPr="00847416" w:rsidRDefault="003F3DB0" w:rsidP="003F3DB0">
            <w:r w:rsidRPr="00847416">
              <w:t>#7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44E7A" w14:textId="77777777" w:rsidR="003F3DB0" w:rsidRPr="00847416" w:rsidRDefault="003F3DB0" w:rsidP="003F3DB0">
            <w:r w:rsidRPr="00847416">
              <w:t>'</w:t>
            </w:r>
            <w:proofErr w:type="gramStart"/>
            <w:r w:rsidRPr="00847416">
              <w:t>randomized</w:t>
            </w:r>
            <w:proofErr w:type="gramEnd"/>
            <w:r w:rsidRPr="00847416">
              <w:t xml:space="preserve"> controlled trial'/ex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3601C" w14:textId="77777777" w:rsidR="003F3DB0" w:rsidRPr="00847416" w:rsidRDefault="003F3DB0" w:rsidP="003F3DB0">
            <w:r w:rsidRPr="00847416">
              <w:t>720718</w:t>
            </w:r>
          </w:p>
        </w:tc>
      </w:tr>
      <w:tr w:rsidR="003F3DB0" w:rsidRPr="00847416" w14:paraId="70F469FE" w14:textId="77777777" w:rsidTr="003F3DB0">
        <w:trPr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0632B" w14:textId="77777777" w:rsidR="003F3DB0" w:rsidRPr="00847416" w:rsidRDefault="003F3DB0" w:rsidP="003F3DB0">
            <w:r w:rsidRPr="00847416">
              <w:t>#8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90B51" w14:textId="77777777" w:rsidR="003F3DB0" w:rsidRPr="00847416" w:rsidRDefault="003F3DB0" w:rsidP="003F3DB0">
            <w:r w:rsidRPr="00847416">
              <w:t xml:space="preserve">'randomized controlled </w:t>
            </w:r>
            <w:proofErr w:type="spellStart"/>
            <w:r w:rsidRPr="00847416">
              <w:t>trial':it</w:t>
            </w:r>
            <w:proofErr w:type="spellEnd"/>
            <w:r w:rsidRPr="00847416">
              <w:t xml:space="preserve"> OR 'controlled clinical </w:t>
            </w:r>
            <w:proofErr w:type="spellStart"/>
            <w:r w:rsidRPr="00847416">
              <w:t>trial':it</w:t>
            </w:r>
            <w:proofErr w:type="spellEnd"/>
            <w:r w:rsidRPr="00847416">
              <w:t xml:space="preserve"> OR </w:t>
            </w:r>
            <w:proofErr w:type="spellStart"/>
            <w:proofErr w:type="gramStart"/>
            <w:r w:rsidRPr="00847416">
              <w:t>randomized:ti</w:t>
            </w:r>
            <w:proofErr w:type="gramEnd"/>
            <w:r w:rsidRPr="00847416">
              <w:t>,ab,kw</w:t>
            </w:r>
            <w:proofErr w:type="spellEnd"/>
            <w:r w:rsidRPr="00847416">
              <w:t xml:space="preserve"> OR </w:t>
            </w:r>
            <w:proofErr w:type="spellStart"/>
            <w:r w:rsidRPr="00847416">
              <w:t>placebo:ti,ab,kw</w:t>
            </w:r>
            <w:proofErr w:type="spellEnd"/>
            <w:r w:rsidRPr="00847416">
              <w:t xml:space="preserve"> OR </w:t>
            </w:r>
            <w:proofErr w:type="spellStart"/>
            <w:r w:rsidRPr="00847416">
              <w:t>randomly:ti,ab,kw</w:t>
            </w:r>
            <w:proofErr w:type="spellEnd"/>
            <w:r w:rsidRPr="00847416">
              <w:t xml:space="preserve"> OR </w:t>
            </w:r>
            <w:proofErr w:type="spellStart"/>
            <w:r w:rsidRPr="00847416">
              <w:t>trial:ab,ti</w:t>
            </w:r>
            <w:proofErr w:type="spellEnd"/>
            <w:r w:rsidRPr="00847416">
              <w:t xml:space="preserve"> OR 'clinical trials':</w:t>
            </w:r>
            <w:proofErr w:type="spellStart"/>
            <w:r w:rsidRPr="00847416">
              <w:t>ti,ab,k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3D9B9" w14:textId="77777777" w:rsidR="003F3DB0" w:rsidRPr="00847416" w:rsidRDefault="003F3DB0" w:rsidP="003F3DB0">
            <w:r w:rsidRPr="00847416">
              <w:t>2259069</w:t>
            </w:r>
          </w:p>
        </w:tc>
      </w:tr>
      <w:tr w:rsidR="003F3DB0" w:rsidRPr="00847416" w14:paraId="0192D3F7" w14:textId="77777777" w:rsidTr="003F3DB0">
        <w:trPr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322AB" w14:textId="77777777" w:rsidR="003F3DB0" w:rsidRPr="00847416" w:rsidRDefault="003F3DB0" w:rsidP="003F3DB0">
            <w:r w:rsidRPr="00847416">
              <w:t>#9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5DB75" w14:textId="77777777" w:rsidR="003F3DB0" w:rsidRPr="00847416" w:rsidRDefault="003F3DB0" w:rsidP="003F3DB0">
            <w:r w:rsidRPr="00847416">
              <w:t>#7 OR #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0C92F" w14:textId="77777777" w:rsidR="003F3DB0" w:rsidRPr="00847416" w:rsidRDefault="003F3DB0" w:rsidP="003F3DB0">
            <w:r w:rsidRPr="00847416">
              <w:t>2367948</w:t>
            </w:r>
          </w:p>
        </w:tc>
      </w:tr>
      <w:tr w:rsidR="003F3DB0" w:rsidRPr="00847416" w14:paraId="134699B5" w14:textId="77777777" w:rsidTr="003F3DB0">
        <w:trPr>
          <w:jc w:val="center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A4D92" w14:textId="77777777" w:rsidR="003F3DB0" w:rsidRPr="00847416" w:rsidRDefault="003F3DB0" w:rsidP="003F3DB0">
            <w:r w:rsidRPr="00847416">
              <w:t>#10</w:t>
            </w:r>
          </w:p>
        </w:tc>
        <w:tc>
          <w:tcPr>
            <w:tcW w:w="7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EC5A3" w14:textId="77777777" w:rsidR="003F3DB0" w:rsidRPr="00847416" w:rsidRDefault="003F3DB0" w:rsidP="003F3DB0">
            <w:r w:rsidRPr="00847416">
              <w:t>#3 AND #6 AND #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0DD4D" w14:textId="77777777" w:rsidR="003F3DB0" w:rsidRPr="00847416" w:rsidRDefault="003F3DB0" w:rsidP="003F3DB0">
            <w:r w:rsidRPr="00847416">
              <w:t>201</w:t>
            </w:r>
          </w:p>
        </w:tc>
      </w:tr>
    </w:tbl>
    <w:p w14:paraId="44360C6D" w14:textId="77777777" w:rsidR="003F3DB0" w:rsidRDefault="003F3DB0" w:rsidP="003F3DB0">
      <w:pPr>
        <w:rPr>
          <w:rFonts w:ascii="Palatino Linotype" w:hAnsi="Palatino Linotype"/>
          <w:b/>
          <w:szCs w:val="24"/>
        </w:rPr>
      </w:pPr>
    </w:p>
    <w:p w14:paraId="6887812B" w14:textId="77777777" w:rsidR="003F3DB0" w:rsidRDefault="003F3DB0" w:rsidP="003F3DB0">
      <w:pPr>
        <w:pStyle w:val="SupplementaryMaterial"/>
      </w:pPr>
      <w:r>
        <w:t xml:space="preserve">Table </w:t>
      </w:r>
      <w:r w:rsidRPr="00BD5D49">
        <w:t>S4. Search strategy in CNKI</w:t>
      </w:r>
    </w:p>
    <w:tbl>
      <w:tblPr>
        <w:tblW w:w="5000" w:type="pct"/>
        <w:tblBorders>
          <w:top w:val="single" w:sz="8" w:space="0" w:color="000000"/>
          <w:left w:val="none" w:sz="0" w:space="0" w:color="000000"/>
          <w:bottom w:val="single" w:sz="8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4"/>
        <w:gridCol w:w="8138"/>
        <w:gridCol w:w="1025"/>
      </w:tblGrid>
      <w:tr w:rsidR="003F3DB0" w:rsidRPr="00BD5D49" w14:paraId="1A03F396" w14:textId="77777777" w:rsidTr="003E6F70">
        <w:tc>
          <w:tcPr>
            <w:tcW w:w="31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1734B14" w14:textId="77777777" w:rsidR="003F3DB0" w:rsidRPr="00BD5D49" w:rsidRDefault="003F3DB0" w:rsidP="003F3DB0">
            <w:proofErr w:type="gramStart"/>
            <w:r w:rsidRPr="00BD5D49">
              <w:t>NO .</w:t>
            </w:r>
            <w:proofErr w:type="gramEnd"/>
          </w:p>
        </w:tc>
        <w:tc>
          <w:tcPr>
            <w:tcW w:w="416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F140CCB" w14:textId="77777777" w:rsidR="003F3DB0" w:rsidRPr="00BD5D49" w:rsidRDefault="003F3DB0" w:rsidP="003F3DB0">
            <w:r w:rsidRPr="00BD5D49">
              <w:t>Search strategy</w:t>
            </w:r>
          </w:p>
        </w:tc>
        <w:tc>
          <w:tcPr>
            <w:tcW w:w="52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F3B8903" w14:textId="77777777" w:rsidR="003F3DB0" w:rsidRPr="00BD5D49" w:rsidRDefault="003F3DB0" w:rsidP="003F3DB0">
            <w:r w:rsidRPr="00BD5D49">
              <w:t>Item</w:t>
            </w:r>
          </w:p>
        </w:tc>
      </w:tr>
      <w:tr w:rsidR="003F3DB0" w:rsidRPr="00BD5D49" w14:paraId="0928FB90" w14:textId="77777777" w:rsidTr="003E6F70">
        <w:tc>
          <w:tcPr>
            <w:tcW w:w="314" w:type="pct"/>
            <w:tcBorders>
              <w:top w:val="single" w:sz="8" w:space="0" w:color="000000"/>
            </w:tcBorders>
            <w:shd w:val="clear" w:color="auto" w:fill="auto"/>
          </w:tcPr>
          <w:p w14:paraId="24A47D83" w14:textId="77777777" w:rsidR="003F3DB0" w:rsidRPr="00BD5D49" w:rsidRDefault="003F3DB0" w:rsidP="003F3DB0">
            <w:r w:rsidRPr="00BD5D49">
              <w:t>#1</w:t>
            </w:r>
          </w:p>
        </w:tc>
        <w:tc>
          <w:tcPr>
            <w:tcW w:w="4162" w:type="pct"/>
            <w:tcBorders>
              <w:top w:val="single" w:sz="8" w:space="0" w:color="000000"/>
            </w:tcBorders>
            <w:shd w:val="clear" w:color="auto" w:fill="auto"/>
          </w:tcPr>
          <w:p w14:paraId="556FD105" w14:textId="77777777" w:rsidR="003F3DB0" w:rsidRPr="00BD5D49" w:rsidRDefault="003F3DB0" w:rsidP="003F3DB0">
            <w:pPr>
              <w:rPr>
                <w:rFonts w:eastAsia="맑은 고딕"/>
              </w:rPr>
            </w:pPr>
            <w:r w:rsidRPr="00BD5D49">
              <w:rPr>
                <w:rFonts w:eastAsia="SimSun"/>
              </w:rPr>
              <w:t>电针</w:t>
            </w:r>
            <w:r w:rsidRPr="00BD5D49">
              <w:rPr>
                <w:rFonts w:eastAsia="맑은 고딕"/>
              </w:rPr>
              <w:t xml:space="preserve"> </w:t>
            </w:r>
          </w:p>
        </w:tc>
        <w:tc>
          <w:tcPr>
            <w:tcW w:w="524" w:type="pct"/>
            <w:tcBorders>
              <w:top w:val="single" w:sz="8" w:space="0" w:color="000000"/>
            </w:tcBorders>
            <w:shd w:val="clear" w:color="auto" w:fill="auto"/>
          </w:tcPr>
          <w:p w14:paraId="3DB2A321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38500</w:t>
            </w:r>
          </w:p>
        </w:tc>
      </w:tr>
      <w:tr w:rsidR="003F3DB0" w:rsidRPr="00BD5D49" w14:paraId="3C814EFC" w14:textId="77777777" w:rsidTr="003E6F70"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77D3C" w14:textId="77777777" w:rsidR="003F3DB0" w:rsidRPr="00BD5D49" w:rsidRDefault="003F3DB0" w:rsidP="003F3DB0">
            <w:r w:rsidRPr="00BD5D49">
              <w:t>#2</w:t>
            </w:r>
          </w:p>
        </w:tc>
        <w:tc>
          <w:tcPr>
            <w:tcW w:w="41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C29EF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电针治疗</w:t>
            </w:r>
            <w:r w:rsidRPr="00BD5D49">
              <w:rPr>
                <w:rFonts w:eastAsia="SimSun"/>
              </w:rPr>
              <w:t xml:space="preserve"> OR </w:t>
            </w:r>
            <w:r w:rsidRPr="00BD5D49">
              <w:rPr>
                <w:rFonts w:eastAsia="새굴림"/>
              </w:rPr>
              <w:t>电针</w:t>
            </w:r>
            <w:r w:rsidRPr="00BD5D49">
              <w:rPr>
                <w:rFonts w:eastAsia="SimSun"/>
              </w:rPr>
              <w:t>刺激</w:t>
            </w:r>
            <w:r w:rsidRPr="00BD5D49">
              <w:rPr>
                <w:rFonts w:eastAsia="SimSun"/>
              </w:rPr>
              <w:t xml:space="preserve"> OR </w:t>
            </w:r>
            <w:r w:rsidRPr="00BD5D49">
              <w:rPr>
                <w:rFonts w:eastAsia="새굴림"/>
              </w:rPr>
              <w:t>电针疗</w:t>
            </w:r>
            <w:r w:rsidRPr="00BD5D49">
              <w:rPr>
                <w:rFonts w:eastAsia="SimSun"/>
              </w:rPr>
              <w:t>法</w:t>
            </w:r>
            <w:r w:rsidRPr="00BD5D49">
              <w:rPr>
                <w:rFonts w:eastAsia="SimSun"/>
              </w:rPr>
              <w:t xml:space="preserve"> OR </w:t>
            </w:r>
            <w:r w:rsidRPr="00BD5D49">
              <w:rPr>
                <w:rFonts w:eastAsia="새굴림"/>
              </w:rPr>
              <w:t>电针</w:t>
            </w:r>
            <w:r w:rsidRPr="00BD5D49">
              <w:rPr>
                <w:rFonts w:eastAsia="SimSun"/>
              </w:rPr>
              <w:t>穴位</w:t>
            </w:r>
            <w:r w:rsidRPr="00BD5D49">
              <w:rPr>
                <w:rFonts w:eastAsia="새굴림"/>
              </w:rPr>
              <w:t>疗</w:t>
            </w:r>
            <w:r w:rsidRPr="00BD5D49">
              <w:rPr>
                <w:rFonts w:eastAsia="SimSun"/>
              </w:rPr>
              <w:t>法</w:t>
            </w:r>
            <w:r w:rsidRPr="00BD5D49">
              <w:rPr>
                <w:rFonts w:eastAsia="SimSun"/>
              </w:rPr>
              <w:t xml:space="preserve"> OR </w:t>
            </w:r>
            <w:r w:rsidRPr="00BD5D49">
              <w:rPr>
                <w:rFonts w:eastAsia="새굴림"/>
              </w:rPr>
              <w:t>电针组</w:t>
            </w:r>
          </w:p>
        </w:tc>
        <w:tc>
          <w:tcPr>
            <w:tcW w:w="5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18613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16200</w:t>
            </w:r>
          </w:p>
        </w:tc>
      </w:tr>
      <w:tr w:rsidR="003F3DB0" w:rsidRPr="00BD5D49" w14:paraId="5CA61C13" w14:textId="77777777" w:rsidTr="003E6F70"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FE958" w14:textId="77777777" w:rsidR="003F3DB0" w:rsidRPr="00BD5D49" w:rsidRDefault="003F3DB0" w:rsidP="003F3DB0">
            <w:r w:rsidRPr="00BD5D49">
              <w:t>#3</w:t>
            </w:r>
          </w:p>
        </w:tc>
        <w:tc>
          <w:tcPr>
            <w:tcW w:w="41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7BFF8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#1 OR #2 </w:t>
            </w:r>
          </w:p>
          <w:p w14:paraId="2F3C4F42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SU=(</w:t>
            </w:r>
            <w:r w:rsidRPr="00BD5D49">
              <w:rPr>
                <w:rFonts w:eastAsia="SimSun"/>
              </w:rPr>
              <w:t>电针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电针治疗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电针刺激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电针疗法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电针穴位疗法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电针组</w:t>
            </w:r>
            <w:r w:rsidRPr="00BD5D49">
              <w:rPr>
                <w:rFonts w:eastAsia="SimSun"/>
              </w:rPr>
              <w:t>)</w:t>
            </w:r>
          </w:p>
        </w:tc>
        <w:tc>
          <w:tcPr>
            <w:tcW w:w="5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9595D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35500</w:t>
            </w:r>
          </w:p>
        </w:tc>
      </w:tr>
      <w:tr w:rsidR="003F3DB0" w:rsidRPr="00BD5D49" w14:paraId="5CEBF4A5" w14:textId="77777777" w:rsidTr="003E6F70">
        <w:trPr>
          <w:trHeight w:val="331"/>
        </w:trPr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FF631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#4</w:t>
            </w:r>
          </w:p>
        </w:tc>
        <w:tc>
          <w:tcPr>
            <w:tcW w:w="41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4A838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SU=(electroacupuncture) OR SU=(electro-acupuncture) OR SU</w:t>
            </w:r>
            <w:proofErr w:type="gramStart"/>
            <w:r w:rsidRPr="00BD5D49">
              <w:rPr>
                <w:rFonts w:eastAsia="SimSun"/>
              </w:rPr>
              <w:t>=(</w:t>
            </w:r>
            <w:proofErr w:type="gramEnd"/>
            <w:r w:rsidRPr="00BD5D49">
              <w:rPr>
                <w:rFonts w:eastAsia="SimSun"/>
              </w:rPr>
              <w:t>electric acupuncture) OR SU=(electrical acupuncture)</w:t>
            </w:r>
          </w:p>
        </w:tc>
        <w:tc>
          <w:tcPr>
            <w:tcW w:w="5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62DE8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55800</w:t>
            </w:r>
          </w:p>
        </w:tc>
      </w:tr>
      <w:tr w:rsidR="003F3DB0" w:rsidRPr="00BD5D49" w14:paraId="2E2DE0CB" w14:textId="77777777" w:rsidTr="003E6F70">
        <w:trPr>
          <w:trHeight w:val="331"/>
        </w:trPr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55633" w14:textId="77777777" w:rsidR="003F3DB0" w:rsidRPr="00BD5D49" w:rsidRDefault="003F3DB0" w:rsidP="003F3DB0">
            <w:r w:rsidRPr="00BD5D49">
              <w:t>#5</w:t>
            </w:r>
          </w:p>
        </w:tc>
        <w:tc>
          <w:tcPr>
            <w:tcW w:w="41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8D0D2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#3 OR #4</w:t>
            </w:r>
          </w:p>
          <w:p w14:paraId="358FF084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(SU=(</w:t>
            </w:r>
            <w:r w:rsidRPr="00BD5D49">
              <w:rPr>
                <w:rFonts w:eastAsia="SimSun"/>
              </w:rPr>
              <w:t>电针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电针治疗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电针刺激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电针疗法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电针穴位疗法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电针组</w:t>
            </w:r>
            <w:r w:rsidRPr="00BD5D49">
              <w:rPr>
                <w:rFonts w:eastAsia="SimSun"/>
              </w:rPr>
              <w:t>)) OR (SU=(electroacupuncture) OR SU=(</w:t>
            </w:r>
            <w:proofErr w:type="spellStart"/>
            <w:r w:rsidRPr="00BD5D49">
              <w:rPr>
                <w:rFonts w:eastAsia="SimSun"/>
              </w:rPr>
              <w:t>elecetro</w:t>
            </w:r>
            <w:proofErr w:type="spellEnd"/>
            <w:r w:rsidRPr="00BD5D49">
              <w:rPr>
                <w:rFonts w:eastAsia="SimSun"/>
              </w:rPr>
              <w:t>-acupuncture) OR SU</w:t>
            </w:r>
            <w:proofErr w:type="gramStart"/>
            <w:r w:rsidRPr="00BD5D49">
              <w:rPr>
                <w:rFonts w:eastAsia="SimSun"/>
              </w:rPr>
              <w:t>=(</w:t>
            </w:r>
            <w:proofErr w:type="gramEnd"/>
            <w:r w:rsidRPr="00BD5D49">
              <w:rPr>
                <w:rFonts w:eastAsia="SimSun"/>
              </w:rPr>
              <w:t>electric acupuncture) OR SU=(electrical acupuncture))</w:t>
            </w:r>
          </w:p>
        </w:tc>
        <w:tc>
          <w:tcPr>
            <w:tcW w:w="5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AC4D4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36800</w:t>
            </w:r>
          </w:p>
        </w:tc>
      </w:tr>
      <w:tr w:rsidR="003F3DB0" w:rsidRPr="00BD5D49" w14:paraId="689C5B53" w14:textId="77777777" w:rsidTr="003E6F70">
        <w:trPr>
          <w:trHeight w:val="331"/>
        </w:trPr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59541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#6</w:t>
            </w:r>
          </w:p>
        </w:tc>
        <w:tc>
          <w:tcPr>
            <w:tcW w:w="41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B995C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SU=(</w:t>
            </w:r>
            <w:r w:rsidRPr="00BD5D49">
              <w:rPr>
                <w:rFonts w:eastAsia="SimSun"/>
              </w:rPr>
              <w:t>焦</w:t>
            </w:r>
            <w:r w:rsidRPr="00BD5D49">
              <w:rPr>
                <w:rFonts w:eastAsia="새굴림"/>
              </w:rPr>
              <w:t>虑</w:t>
            </w:r>
            <w:r w:rsidRPr="00BD5D49">
              <w:rPr>
                <w:rFonts w:eastAsia="새굴림"/>
              </w:rPr>
              <w:t>)</w:t>
            </w:r>
            <w:r w:rsidRPr="00BD5D49">
              <w:rPr>
                <w:rFonts w:eastAsia="SimSun"/>
              </w:rPr>
              <w:t xml:space="preserve"> OR SU=(</w:t>
            </w:r>
            <w:r w:rsidRPr="00BD5D49">
              <w:rPr>
                <w:rFonts w:eastAsia="SimSun"/>
              </w:rPr>
              <w:t>焦</w:t>
            </w:r>
            <w:r w:rsidRPr="00BD5D49">
              <w:rPr>
                <w:rFonts w:eastAsia="새굴림"/>
              </w:rPr>
              <w:t>虑</w:t>
            </w:r>
            <w:r w:rsidRPr="00BD5D49">
              <w:rPr>
                <w:rFonts w:eastAsia="SimSun"/>
              </w:rPr>
              <w:t>症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焦</w:t>
            </w:r>
            <w:r w:rsidRPr="00BD5D49">
              <w:rPr>
                <w:rFonts w:eastAsia="새굴림"/>
              </w:rPr>
              <w:t>虑</w:t>
            </w:r>
            <w:r w:rsidRPr="00BD5D49">
              <w:rPr>
                <w:rFonts w:eastAsia="SimSun"/>
              </w:rPr>
              <w:t>情</w:t>
            </w:r>
            <w:r w:rsidRPr="00BD5D49">
              <w:rPr>
                <w:rFonts w:eastAsia="새굴림"/>
              </w:rPr>
              <w:t>绪</w:t>
            </w:r>
            <w:r w:rsidRPr="00BD5D49">
              <w:rPr>
                <w:rFonts w:eastAsia="새굴림"/>
              </w:rPr>
              <w:t>)</w:t>
            </w:r>
            <w:r w:rsidRPr="00BD5D49">
              <w:rPr>
                <w:rFonts w:eastAsia="SimSun"/>
              </w:rPr>
              <w:t xml:space="preserve"> OR SU=(</w:t>
            </w:r>
            <w:r w:rsidRPr="00BD5D49">
              <w:rPr>
                <w:rFonts w:eastAsia="SimSun"/>
              </w:rPr>
              <w:t>焦</w:t>
            </w:r>
            <w:r w:rsidRPr="00BD5D49">
              <w:rPr>
                <w:rFonts w:eastAsia="새굴림"/>
              </w:rPr>
              <w:t>虑</w:t>
            </w:r>
            <w:r w:rsidRPr="00BD5D49">
              <w:rPr>
                <w:rFonts w:eastAsia="SimSun"/>
              </w:rPr>
              <w:t>抑郁</w:t>
            </w:r>
            <w:r w:rsidRPr="00BD5D49">
              <w:rPr>
                <w:rFonts w:eastAsia="SimSun"/>
              </w:rPr>
              <w:t>)</w:t>
            </w:r>
          </w:p>
        </w:tc>
        <w:tc>
          <w:tcPr>
            <w:tcW w:w="5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7217B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148300</w:t>
            </w:r>
          </w:p>
        </w:tc>
      </w:tr>
      <w:tr w:rsidR="003F3DB0" w:rsidRPr="00BD5D49" w14:paraId="7B0F6BE0" w14:textId="77777777" w:rsidTr="003E6F70">
        <w:trPr>
          <w:trHeight w:val="331"/>
        </w:trPr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871DE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lastRenderedPageBreak/>
              <w:t>#7</w:t>
            </w:r>
          </w:p>
        </w:tc>
        <w:tc>
          <w:tcPr>
            <w:tcW w:w="41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52F03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Anxiety</w:t>
            </w:r>
          </w:p>
        </w:tc>
        <w:tc>
          <w:tcPr>
            <w:tcW w:w="5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94601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187000</w:t>
            </w:r>
          </w:p>
        </w:tc>
      </w:tr>
      <w:tr w:rsidR="003F3DB0" w:rsidRPr="00BD5D49" w14:paraId="79D5613F" w14:textId="77777777" w:rsidTr="003E6F70">
        <w:trPr>
          <w:trHeight w:val="331"/>
        </w:trPr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A7693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#8</w:t>
            </w:r>
          </w:p>
        </w:tc>
        <w:tc>
          <w:tcPr>
            <w:tcW w:w="41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3A52B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#6 OR #7</w:t>
            </w:r>
          </w:p>
          <w:p w14:paraId="2A342C34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(SU=(</w:t>
            </w:r>
            <w:r w:rsidRPr="00BD5D49">
              <w:rPr>
                <w:rFonts w:eastAsia="SimSun"/>
              </w:rPr>
              <w:t>焦</w:t>
            </w:r>
            <w:r w:rsidRPr="00BD5D49">
              <w:rPr>
                <w:rFonts w:eastAsia="새굴림"/>
              </w:rPr>
              <w:t>虑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焦</w:t>
            </w:r>
            <w:r w:rsidRPr="00BD5D49">
              <w:rPr>
                <w:rFonts w:eastAsia="새굴림"/>
              </w:rPr>
              <w:t>虑</w:t>
            </w:r>
            <w:r w:rsidRPr="00BD5D49">
              <w:rPr>
                <w:rFonts w:eastAsia="SimSun"/>
              </w:rPr>
              <w:t>症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焦</w:t>
            </w:r>
            <w:r w:rsidRPr="00BD5D49">
              <w:rPr>
                <w:rFonts w:eastAsia="새굴림"/>
              </w:rPr>
              <w:t>虑</w:t>
            </w:r>
            <w:r w:rsidRPr="00BD5D49">
              <w:rPr>
                <w:rFonts w:eastAsia="SimSun"/>
              </w:rPr>
              <w:t>情</w:t>
            </w:r>
            <w:r w:rsidRPr="00BD5D49">
              <w:rPr>
                <w:rFonts w:eastAsia="새굴림"/>
              </w:rPr>
              <w:t>绪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焦</w:t>
            </w:r>
            <w:r w:rsidRPr="00BD5D49">
              <w:rPr>
                <w:rFonts w:eastAsia="새굴림"/>
              </w:rPr>
              <w:t>虑</w:t>
            </w:r>
            <w:r w:rsidRPr="00BD5D49">
              <w:rPr>
                <w:rFonts w:eastAsia="SimSun"/>
              </w:rPr>
              <w:t>抑郁</w:t>
            </w:r>
            <w:r w:rsidRPr="00BD5D49">
              <w:rPr>
                <w:rFonts w:eastAsia="SimSun"/>
              </w:rPr>
              <w:t>)) OR (anxiety)</w:t>
            </w:r>
          </w:p>
        </w:tc>
        <w:tc>
          <w:tcPr>
            <w:tcW w:w="5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0889B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148300</w:t>
            </w:r>
          </w:p>
        </w:tc>
      </w:tr>
      <w:tr w:rsidR="003F3DB0" w:rsidRPr="00BD5D49" w14:paraId="72E4490C" w14:textId="77777777" w:rsidTr="003E6F70"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09DE8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t>#9</w:t>
            </w:r>
          </w:p>
        </w:tc>
        <w:tc>
          <w:tcPr>
            <w:tcW w:w="41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69609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SU=(</w:t>
            </w:r>
            <w:r w:rsidRPr="00BD5D49">
              <w:rPr>
                <w:rFonts w:eastAsia="SimSun"/>
              </w:rPr>
              <w:t>随机对照试验临床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随机对照试验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对照临床试验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安慰剂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临床试验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试验</w:t>
            </w:r>
            <w:r w:rsidRPr="00BD5D49">
              <w:rPr>
                <w:rFonts w:eastAsia="SimSun"/>
              </w:rPr>
              <w:t>)</w:t>
            </w:r>
          </w:p>
        </w:tc>
        <w:tc>
          <w:tcPr>
            <w:tcW w:w="5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A5824" w14:textId="007502E6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27936</w:t>
            </w:r>
            <w:r w:rsidRPr="00BD5D49">
              <w:rPr>
                <w:rFonts w:ascii="바탕" w:eastAsia="바탕" w:hAnsi="바탕" w:cs="바탕" w:hint="eastAsia"/>
              </w:rPr>
              <w:t>만</w:t>
            </w:r>
          </w:p>
        </w:tc>
      </w:tr>
      <w:tr w:rsidR="003F3DB0" w:rsidRPr="00BD5D49" w14:paraId="5DA948D9" w14:textId="77777777" w:rsidTr="003E6F70"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347BF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#10</w:t>
            </w:r>
          </w:p>
        </w:tc>
        <w:tc>
          <w:tcPr>
            <w:tcW w:w="41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443ED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SU</w:t>
            </w:r>
            <w:proofErr w:type="gramStart"/>
            <w:r w:rsidRPr="00BD5D49">
              <w:rPr>
                <w:rFonts w:eastAsia="SimSun"/>
              </w:rPr>
              <w:t>=(</w:t>
            </w:r>
            <w:proofErr w:type="gramEnd"/>
            <w:r w:rsidRPr="00BD5D49">
              <w:rPr>
                <w:rFonts w:eastAsia="SimSun"/>
              </w:rPr>
              <w:t>randomized controlled trial) OR SU=(</w:t>
            </w:r>
            <w:proofErr w:type="spellStart"/>
            <w:r w:rsidRPr="00BD5D49">
              <w:rPr>
                <w:rFonts w:eastAsia="SimSun"/>
              </w:rPr>
              <w:t>contolled</w:t>
            </w:r>
            <w:proofErr w:type="spellEnd"/>
            <w:r w:rsidRPr="00BD5D49">
              <w:rPr>
                <w:rFonts w:eastAsia="SimSun"/>
              </w:rPr>
              <w:t xml:space="preserve"> clinical trial)</w:t>
            </w:r>
          </w:p>
        </w:tc>
        <w:tc>
          <w:tcPr>
            <w:tcW w:w="5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EB742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17600</w:t>
            </w:r>
          </w:p>
        </w:tc>
      </w:tr>
      <w:tr w:rsidR="003F3DB0" w:rsidRPr="00BD5D49" w14:paraId="0D4EB837" w14:textId="77777777" w:rsidTr="003E6F70">
        <w:tc>
          <w:tcPr>
            <w:tcW w:w="31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C9FEC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#11</w:t>
            </w:r>
          </w:p>
        </w:tc>
        <w:tc>
          <w:tcPr>
            <w:tcW w:w="41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FFA92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#9 OR #10</w:t>
            </w:r>
          </w:p>
          <w:p w14:paraId="40ECAB13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(SU=(</w:t>
            </w:r>
            <w:r w:rsidRPr="00BD5D49">
              <w:rPr>
                <w:rFonts w:eastAsia="새굴림"/>
              </w:rPr>
              <w:t>随</w:t>
            </w:r>
            <w:r w:rsidRPr="00BD5D49">
              <w:rPr>
                <w:rFonts w:eastAsia="SimSun"/>
              </w:rPr>
              <w:t>机</w:t>
            </w:r>
            <w:r w:rsidRPr="00BD5D49">
              <w:rPr>
                <w:rFonts w:eastAsia="새굴림"/>
              </w:rPr>
              <w:t>对</w:t>
            </w:r>
            <w:r w:rsidRPr="00BD5D49">
              <w:rPr>
                <w:rFonts w:eastAsia="SimSun"/>
              </w:rPr>
              <w:t>照</w:t>
            </w:r>
            <w:r w:rsidRPr="00BD5D49">
              <w:rPr>
                <w:rFonts w:eastAsia="새굴림"/>
              </w:rPr>
              <w:t>试验临</w:t>
            </w:r>
            <w:r w:rsidRPr="00BD5D49">
              <w:rPr>
                <w:rFonts w:eastAsia="SimSun"/>
              </w:rPr>
              <w:t>床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새굴림"/>
              </w:rPr>
              <w:t>随</w:t>
            </w:r>
            <w:r w:rsidRPr="00BD5D49">
              <w:rPr>
                <w:rFonts w:eastAsia="SimSun"/>
              </w:rPr>
              <w:t>机</w:t>
            </w:r>
            <w:r w:rsidRPr="00BD5D49">
              <w:rPr>
                <w:rFonts w:eastAsia="새굴림"/>
              </w:rPr>
              <w:t>对</w:t>
            </w:r>
            <w:r w:rsidRPr="00BD5D49">
              <w:rPr>
                <w:rFonts w:eastAsia="SimSun"/>
              </w:rPr>
              <w:t>照</w:t>
            </w:r>
            <w:r w:rsidRPr="00BD5D49">
              <w:rPr>
                <w:rFonts w:eastAsia="새굴림"/>
              </w:rPr>
              <w:t>试验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새굴림"/>
              </w:rPr>
              <w:t>对</w:t>
            </w:r>
            <w:r w:rsidRPr="00BD5D49">
              <w:rPr>
                <w:rFonts w:eastAsia="SimSun"/>
              </w:rPr>
              <w:t>照</w:t>
            </w:r>
            <w:r w:rsidRPr="00BD5D49">
              <w:rPr>
                <w:rFonts w:eastAsia="새굴림"/>
              </w:rPr>
              <w:t>临</w:t>
            </w:r>
            <w:r w:rsidRPr="00BD5D49">
              <w:rPr>
                <w:rFonts w:eastAsia="SimSun"/>
              </w:rPr>
              <w:t>床</w:t>
            </w:r>
            <w:r w:rsidRPr="00BD5D49">
              <w:rPr>
                <w:rFonts w:eastAsia="새굴림"/>
              </w:rPr>
              <w:t>试验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安慰</w:t>
            </w:r>
            <w:r w:rsidRPr="00BD5D49">
              <w:rPr>
                <w:rFonts w:eastAsia="새굴림"/>
              </w:rPr>
              <w:t>剂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새굴림"/>
              </w:rPr>
              <w:t>临</w:t>
            </w:r>
            <w:r w:rsidRPr="00BD5D49">
              <w:rPr>
                <w:rFonts w:eastAsia="SimSun"/>
              </w:rPr>
              <w:t>床</w:t>
            </w:r>
            <w:r w:rsidRPr="00BD5D49">
              <w:rPr>
                <w:rFonts w:eastAsia="새굴림"/>
              </w:rPr>
              <w:t>试验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새굴림"/>
              </w:rPr>
              <w:t>试验</w:t>
            </w:r>
            <w:r w:rsidRPr="00BD5D49">
              <w:rPr>
                <w:rFonts w:eastAsia="SimSun"/>
              </w:rPr>
              <w:t>)) OR (SU</w:t>
            </w:r>
            <w:proofErr w:type="gramStart"/>
            <w:r w:rsidRPr="00BD5D49">
              <w:rPr>
                <w:rFonts w:eastAsia="SimSun"/>
              </w:rPr>
              <w:t>=(</w:t>
            </w:r>
            <w:proofErr w:type="gramEnd"/>
            <w:r w:rsidRPr="00BD5D49">
              <w:rPr>
                <w:rFonts w:eastAsia="SimSun"/>
              </w:rPr>
              <w:t>randomized controlled trial) OR SU=(</w:t>
            </w:r>
            <w:proofErr w:type="spellStart"/>
            <w:r w:rsidRPr="00BD5D49">
              <w:rPr>
                <w:rFonts w:eastAsia="SimSun"/>
              </w:rPr>
              <w:t>contolled</w:t>
            </w:r>
            <w:proofErr w:type="spellEnd"/>
            <w:r w:rsidRPr="00BD5D49">
              <w:rPr>
                <w:rFonts w:eastAsia="SimSun"/>
              </w:rPr>
              <w:t xml:space="preserve"> clinical trial))</w:t>
            </w:r>
          </w:p>
        </w:tc>
        <w:tc>
          <w:tcPr>
            <w:tcW w:w="5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BD171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27962</w:t>
            </w:r>
            <w:r w:rsidRPr="00BD5D49">
              <w:rPr>
                <w:rFonts w:ascii="바탕" w:eastAsia="바탕" w:hAnsi="바탕" w:cs="바탕" w:hint="eastAsia"/>
              </w:rPr>
              <w:t>만</w:t>
            </w:r>
          </w:p>
        </w:tc>
      </w:tr>
      <w:tr w:rsidR="003F3DB0" w:rsidRPr="00BD5D49" w14:paraId="04BF9E48" w14:textId="77777777" w:rsidTr="003F3DB0">
        <w:trPr>
          <w:trHeight w:val="2212"/>
        </w:trPr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DD97E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t>#12</w:t>
            </w:r>
          </w:p>
        </w:tc>
        <w:tc>
          <w:tcPr>
            <w:tcW w:w="416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3504E" w14:textId="77777777" w:rsidR="003F3DB0" w:rsidRPr="00BD5D49" w:rsidRDefault="003F3DB0" w:rsidP="003F3DB0">
            <w:r w:rsidRPr="00BD5D49">
              <w:t>#5 AND #8 AND #11 </w:t>
            </w:r>
          </w:p>
          <w:p w14:paraId="688D837F" w14:textId="1A51BA29" w:rsidR="003F3DB0" w:rsidRPr="003F3DB0" w:rsidRDefault="003F3DB0" w:rsidP="003F3DB0">
            <w:pPr>
              <w:rPr>
                <w:rFonts w:hint="eastAsia"/>
                <w:lang w:eastAsia="ko-KR"/>
              </w:rPr>
            </w:pPr>
            <w:r w:rsidRPr="00BD5D49">
              <w:rPr>
                <w:rFonts w:eastAsia="SimSun"/>
              </w:rPr>
              <w:t>(SU=(</w:t>
            </w:r>
            <w:r w:rsidRPr="00BD5D49">
              <w:rPr>
                <w:rFonts w:eastAsia="새굴림"/>
              </w:rPr>
              <w:t>电针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새굴림"/>
              </w:rPr>
              <w:t>电针</w:t>
            </w:r>
            <w:r w:rsidRPr="00BD5D49">
              <w:rPr>
                <w:rFonts w:eastAsia="SimSun"/>
              </w:rPr>
              <w:t>治</w:t>
            </w:r>
            <w:r w:rsidRPr="00BD5D49">
              <w:rPr>
                <w:rFonts w:eastAsia="새굴림"/>
              </w:rPr>
              <w:t>疗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새굴림"/>
              </w:rPr>
              <w:t>电针</w:t>
            </w:r>
            <w:r w:rsidRPr="00BD5D49">
              <w:rPr>
                <w:rFonts w:eastAsia="SimSun"/>
              </w:rPr>
              <w:t>刺激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새굴림"/>
              </w:rPr>
              <w:t>电针疗</w:t>
            </w:r>
            <w:r w:rsidRPr="00BD5D49">
              <w:rPr>
                <w:rFonts w:eastAsia="SimSun"/>
              </w:rPr>
              <w:t>法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새굴림"/>
              </w:rPr>
              <w:t>电针</w:t>
            </w:r>
            <w:r w:rsidRPr="00BD5D49">
              <w:rPr>
                <w:rFonts w:eastAsia="SimSun"/>
              </w:rPr>
              <w:t>穴位</w:t>
            </w:r>
            <w:r w:rsidRPr="00BD5D49">
              <w:rPr>
                <w:rFonts w:eastAsia="새굴림"/>
              </w:rPr>
              <w:t>疗</w:t>
            </w:r>
            <w:r w:rsidRPr="00BD5D49">
              <w:rPr>
                <w:rFonts w:eastAsia="SimSun"/>
              </w:rPr>
              <w:t>法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새굴림"/>
              </w:rPr>
              <w:t>电针组</w:t>
            </w:r>
            <w:r w:rsidRPr="00BD5D49">
              <w:rPr>
                <w:rFonts w:eastAsia="SimSun"/>
              </w:rPr>
              <w:t>) OR SU=(electroacupuncture) OR SU=(</w:t>
            </w:r>
            <w:proofErr w:type="spellStart"/>
            <w:r w:rsidRPr="00BD5D49">
              <w:rPr>
                <w:rFonts w:eastAsia="SimSun"/>
              </w:rPr>
              <w:t>elecetro</w:t>
            </w:r>
            <w:proofErr w:type="spellEnd"/>
            <w:r w:rsidRPr="00BD5D49">
              <w:rPr>
                <w:rFonts w:eastAsia="SimSun"/>
              </w:rPr>
              <w:t>-acupuncture) OR SU=(electric acupuncture) OR SU=(electrical acupuncture)) AND (SU=(</w:t>
            </w:r>
            <w:r w:rsidRPr="00BD5D49">
              <w:rPr>
                <w:rFonts w:eastAsia="SimSun"/>
              </w:rPr>
              <w:t>焦</w:t>
            </w:r>
            <w:r w:rsidRPr="00BD5D49">
              <w:rPr>
                <w:rFonts w:eastAsia="새굴림"/>
              </w:rPr>
              <w:t>虑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焦</w:t>
            </w:r>
            <w:r w:rsidRPr="00BD5D49">
              <w:rPr>
                <w:rFonts w:eastAsia="새굴림"/>
              </w:rPr>
              <w:t>虑</w:t>
            </w:r>
            <w:r w:rsidRPr="00BD5D49">
              <w:rPr>
                <w:rFonts w:eastAsia="SimSun"/>
              </w:rPr>
              <w:t>症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焦</w:t>
            </w:r>
            <w:r w:rsidRPr="00BD5D49">
              <w:rPr>
                <w:rFonts w:eastAsia="새굴림"/>
              </w:rPr>
              <w:t>虑</w:t>
            </w:r>
            <w:r w:rsidRPr="00BD5D49">
              <w:rPr>
                <w:rFonts w:eastAsia="SimSun"/>
              </w:rPr>
              <w:t>情</w:t>
            </w:r>
            <w:r w:rsidRPr="00BD5D49">
              <w:rPr>
                <w:rFonts w:eastAsia="새굴림"/>
              </w:rPr>
              <w:t>绪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焦</w:t>
            </w:r>
            <w:r w:rsidRPr="00BD5D49">
              <w:rPr>
                <w:rFonts w:eastAsia="새굴림"/>
              </w:rPr>
              <w:t>虑</w:t>
            </w:r>
            <w:r w:rsidRPr="00BD5D49">
              <w:rPr>
                <w:rFonts w:eastAsia="SimSun"/>
              </w:rPr>
              <w:t>抑郁</w:t>
            </w:r>
            <w:r w:rsidRPr="00BD5D49">
              <w:rPr>
                <w:rFonts w:eastAsia="SimSun"/>
              </w:rPr>
              <w:t>) OR (anxiety)) AND (SU=(</w:t>
            </w:r>
            <w:r w:rsidRPr="00BD5D49">
              <w:rPr>
                <w:rFonts w:eastAsia="새굴림"/>
              </w:rPr>
              <w:t>随</w:t>
            </w:r>
            <w:r w:rsidRPr="00BD5D49">
              <w:rPr>
                <w:rFonts w:eastAsia="SimSun"/>
              </w:rPr>
              <w:t>机</w:t>
            </w:r>
            <w:r w:rsidRPr="00BD5D49">
              <w:rPr>
                <w:rFonts w:eastAsia="새굴림"/>
              </w:rPr>
              <w:t>对</w:t>
            </w:r>
            <w:r w:rsidRPr="00BD5D49">
              <w:rPr>
                <w:rFonts w:eastAsia="SimSun"/>
              </w:rPr>
              <w:t>照</w:t>
            </w:r>
            <w:r w:rsidRPr="00BD5D49">
              <w:rPr>
                <w:rFonts w:eastAsia="새굴림"/>
              </w:rPr>
              <w:t>试验临</w:t>
            </w:r>
            <w:r w:rsidRPr="00BD5D49">
              <w:rPr>
                <w:rFonts w:eastAsia="SimSun"/>
              </w:rPr>
              <w:t>床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새굴림"/>
              </w:rPr>
              <w:t>随</w:t>
            </w:r>
            <w:r w:rsidRPr="00BD5D49">
              <w:rPr>
                <w:rFonts w:eastAsia="SimSun"/>
              </w:rPr>
              <w:t>机</w:t>
            </w:r>
            <w:r w:rsidRPr="00BD5D49">
              <w:rPr>
                <w:rFonts w:eastAsia="새굴림"/>
              </w:rPr>
              <w:t>对</w:t>
            </w:r>
            <w:r w:rsidRPr="00BD5D49">
              <w:rPr>
                <w:rFonts w:eastAsia="SimSun"/>
              </w:rPr>
              <w:t>照</w:t>
            </w:r>
            <w:r w:rsidRPr="00BD5D49">
              <w:rPr>
                <w:rFonts w:eastAsia="새굴림"/>
              </w:rPr>
              <w:t>试验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새굴림"/>
              </w:rPr>
              <w:t>对</w:t>
            </w:r>
            <w:r w:rsidRPr="00BD5D49">
              <w:rPr>
                <w:rFonts w:eastAsia="SimSun"/>
              </w:rPr>
              <w:t>照</w:t>
            </w:r>
            <w:r w:rsidRPr="00BD5D49">
              <w:rPr>
                <w:rFonts w:eastAsia="새굴림"/>
              </w:rPr>
              <w:t>临</w:t>
            </w:r>
            <w:r w:rsidRPr="00BD5D49">
              <w:rPr>
                <w:rFonts w:eastAsia="SimSun"/>
              </w:rPr>
              <w:t>床</w:t>
            </w:r>
            <w:r w:rsidRPr="00BD5D49">
              <w:rPr>
                <w:rFonts w:eastAsia="새굴림"/>
              </w:rPr>
              <w:t>试验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SimSun"/>
              </w:rPr>
              <w:t>安慰</w:t>
            </w:r>
            <w:r w:rsidRPr="00BD5D49">
              <w:rPr>
                <w:rFonts w:eastAsia="새굴림"/>
              </w:rPr>
              <w:t>剂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새굴림"/>
              </w:rPr>
              <w:t>临</w:t>
            </w:r>
            <w:r w:rsidRPr="00BD5D49">
              <w:rPr>
                <w:rFonts w:eastAsia="SimSun"/>
              </w:rPr>
              <w:t>床</w:t>
            </w:r>
            <w:r w:rsidRPr="00BD5D49">
              <w:rPr>
                <w:rFonts w:eastAsia="새굴림"/>
              </w:rPr>
              <w:t>试验</w:t>
            </w:r>
            <w:r w:rsidRPr="00BD5D49">
              <w:rPr>
                <w:rFonts w:eastAsia="SimSun"/>
              </w:rPr>
              <w:t>) OR SU=(</w:t>
            </w:r>
            <w:r w:rsidRPr="00BD5D49">
              <w:rPr>
                <w:rFonts w:eastAsia="새굴림"/>
              </w:rPr>
              <w:t>试验</w:t>
            </w:r>
            <w:r w:rsidRPr="00BD5D49">
              <w:rPr>
                <w:rFonts w:eastAsia="SimSun"/>
              </w:rPr>
              <w:t>) OR SU=(randomized controlled trial) OR SU=(</w:t>
            </w:r>
            <w:proofErr w:type="spellStart"/>
            <w:r w:rsidRPr="00BD5D49">
              <w:rPr>
                <w:rFonts w:eastAsia="SimSun"/>
              </w:rPr>
              <w:t>contolled</w:t>
            </w:r>
            <w:proofErr w:type="spellEnd"/>
            <w:r w:rsidRPr="00BD5D49">
              <w:rPr>
                <w:rFonts w:eastAsia="SimSun"/>
              </w:rPr>
              <w:t xml:space="preserve"> clinical trial)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A9F57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60</w:t>
            </w:r>
          </w:p>
        </w:tc>
      </w:tr>
    </w:tbl>
    <w:p w14:paraId="469D90D7" w14:textId="77777777" w:rsidR="003F3DB0" w:rsidRDefault="003F3DB0" w:rsidP="003F3DB0">
      <w:pPr>
        <w:rPr>
          <w:rFonts w:ascii="Palatino Linotype" w:hAnsi="Palatino Linotype"/>
          <w:b/>
          <w:szCs w:val="24"/>
        </w:rPr>
      </w:pPr>
    </w:p>
    <w:p w14:paraId="25CA6A0A" w14:textId="77777777" w:rsidR="003F3DB0" w:rsidRDefault="003F3DB0" w:rsidP="003F3DB0">
      <w:pPr>
        <w:pStyle w:val="SupplementaryMaterial"/>
      </w:pPr>
      <w:r>
        <w:t xml:space="preserve">Table </w:t>
      </w:r>
      <w:r w:rsidRPr="00BD5D49">
        <w:t>S5. Search strategy in RISS</w:t>
      </w:r>
    </w:p>
    <w:tbl>
      <w:tblPr>
        <w:tblW w:w="9356" w:type="dxa"/>
        <w:jc w:val="center"/>
        <w:tblBorders>
          <w:top w:val="single" w:sz="8" w:space="0" w:color="000000"/>
          <w:left w:val="none" w:sz="0" w:space="0" w:color="000000"/>
          <w:bottom w:val="single" w:sz="8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"/>
        <w:gridCol w:w="7512"/>
        <w:gridCol w:w="1418"/>
      </w:tblGrid>
      <w:tr w:rsidR="003F3DB0" w:rsidRPr="00BD5D49" w14:paraId="1B117F1F" w14:textId="77777777" w:rsidTr="003F3DB0">
        <w:trPr>
          <w:trHeight w:val="310"/>
          <w:jc w:val="center"/>
        </w:trPr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152C49E" w14:textId="13AAB70E" w:rsidR="003F3DB0" w:rsidRPr="00BD5D49" w:rsidRDefault="003F3DB0" w:rsidP="003F3DB0">
            <w:r w:rsidRPr="00BD5D49">
              <w:t>NO</w:t>
            </w:r>
          </w:p>
        </w:tc>
        <w:tc>
          <w:tcPr>
            <w:tcW w:w="75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F4DCA13" w14:textId="77777777" w:rsidR="003F3DB0" w:rsidRPr="00BD5D49" w:rsidRDefault="003F3DB0" w:rsidP="003F3DB0">
            <w:r w:rsidRPr="00BD5D49">
              <w:t>Search strategy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64E0B3A" w14:textId="77777777" w:rsidR="003F3DB0" w:rsidRPr="00BD5D49" w:rsidRDefault="003F3DB0" w:rsidP="003F3DB0">
            <w:r w:rsidRPr="00BD5D49">
              <w:t>Item</w:t>
            </w:r>
          </w:p>
        </w:tc>
      </w:tr>
      <w:tr w:rsidR="003F3DB0" w:rsidRPr="00BD5D49" w14:paraId="17497FCA" w14:textId="77777777" w:rsidTr="003F3DB0">
        <w:trPr>
          <w:trHeight w:val="269"/>
          <w:jc w:val="center"/>
        </w:trPr>
        <w:tc>
          <w:tcPr>
            <w:tcW w:w="426" w:type="dxa"/>
            <w:tcBorders>
              <w:top w:val="single" w:sz="8" w:space="0" w:color="000000"/>
              <w:bottom w:val="nil"/>
              <w:right w:val="nil"/>
            </w:tcBorders>
            <w:shd w:val="clear" w:color="000000" w:fill="FFFFFF"/>
          </w:tcPr>
          <w:p w14:paraId="094693F1" w14:textId="77777777" w:rsidR="003F3DB0" w:rsidRPr="00BD5D49" w:rsidRDefault="003F3DB0" w:rsidP="003F3DB0">
            <w:r w:rsidRPr="00BD5D49">
              <w:t>#1</w:t>
            </w:r>
          </w:p>
        </w:tc>
        <w:tc>
          <w:tcPr>
            <w:tcW w:w="75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73A6498F" w14:textId="77777777" w:rsidR="003F3DB0" w:rsidRPr="00BD5D49" w:rsidRDefault="003F3DB0" w:rsidP="003F3DB0">
            <w:pPr>
              <w:rPr>
                <w:lang w:eastAsia="ko-KR"/>
              </w:rPr>
            </w:pPr>
            <w:r w:rsidRPr="00BD5D49">
              <w:rPr>
                <w:rFonts w:ascii="바탕" w:eastAsia="바탕" w:hAnsi="바탕" w:cs="바탕" w:hint="eastAsia"/>
                <w:lang w:eastAsia="ko-KR"/>
              </w:rPr>
              <w:t>전체</w:t>
            </w:r>
            <w:r w:rsidRPr="00BD5D49">
              <w:rPr>
                <w:rFonts w:eastAsia="SimSun"/>
                <w:lang w:eastAsia="ko-KR"/>
              </w:rPr>
              <w:t xml:space="preserve">: </w:t>
            </w:r>
            <w:proofErr w:type="spellStart"/>
            <w:r w:rsidRPr="00BD5D49">
              <w:rPr>
                <w:rFonts w:ascii="바탕" w:eastAsia="바탕" w:hAnsi="바탕" w:cs="바탕" w:hint="eastAsia"/>
                <w:lang w:eastAsia="ko-KR"/>
              </w:rPr>
              <w:t>전침</w:t>
            </w:r>
            <w:proofErr w:type="spellEnd"/>
            <w:r w:rsidRPr="00BD5D49">
              <w:rPr>
                <w:rFonts w:eastAsia="SimSun"/>
                <w:lang w:eastAsia="ko-KR"/>
              </w:rPr>
              <w:t>|</w:t>
            </w:r>
            <w:r w:rsidRPr="00BD5D49">
              <w:rPr>
                <w:rFonts w:ascii="바탕" w:eastAsia="바탕" w:hAnsi="바탕" w:cs="바탕" w:hint="eastAsia"/>
                <w:lang w:eastAsia="ko-KR"/>
              </w:rPr>
              <w:t>전기침</w:t>
            </w:r>
            <w:r w:rsidRPr="00BD5D49">
              <w:rPr>
                <w:rFonts w:eastAsia="SimSun"/>
                <w:lang w:eastAsia="ko-KR"/>
              </w:rPr>
              <w:t>|</w:t>
            </w:r>
            <w:proofErr w:type="spellStart"/>
            <w:r w:rsidRPr="00BD5D49">
              <w:rPr>
                <w:rFonts w:ascii="바탕" w:eastAsia="바탕" w:hAnsi="바탕" w:cs="바탕" w:hint="eastAsia"/>
                <w:lang w:eastAsia="ko-KR"/>
              </w:rPr>
              <w:t>전기침구</w:t>
            </w:r>
            <w:proofErr w:type="spellEnd"/>
            <w:r w:rsidRPr="00BD5D49">
              <w:rPr>
                <w:rFonts w:eastAsia="SimSun"/>
                <w:lang w:eastAsia="ko-KR"/>
              </w:rPr>
              <w:t>|</w:t>
            </w:r>
            <w:proofErr w:type="spellStart"/>
            <w:r w:rsidRPr="00BD5D49">
              <w:rPr>
                <w:rFonts w:ascii="바탕" w:eastAsia="바탕" w:hAnsi="바탕" w:cs="바탕" w:hint="eastAsia"/>
                <w:lang w:eastAsia="ko-KR"/>
              </w:rPr>
              <w:t>전기침술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</w:tcBorders>
            <w:shd w:val="clear" w:color="000000" w:fill="FFFFFF"/>
          </w:tcPr>
          <w:p w14:paraId="4D60D7F4" w14:textId="77777777" w:rsidR="003F3DB0" w:rsidRPr="00BD5D49" w:rsidRDefault="003F3DB0" w:rsidP="003F3DB0">
            <w:r w:rsidRPr="00BD5D49">
              <w:t>4771</w:t>
            </w:r>
          </w:p>
        </w:tc>
      </w:tr>
      <w:tr w:rsidR="003F3DB0" w:rsidRPr="00BD5D49" w14:paraId="3531B4F2" w14:textId="77777777" w:rsidTr="003F3DB0">
        <w:trPr>
          <w:trHeight w:val="257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9B81B2E" w14:textId="77777777" w:rsidR="003F3DB0" w:rsidRPr="00BD5D49" w:rsidRDefault="003F3DB0" w:rsidP="003F3DB0">
            <w:r w:rsidRPr="00BD5D49">
              <w:t>#2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F7B9C2" w14:textId="77777777" w:rsidR="003F3DB0" w:rsidRPr="00BD5D49" w:rsidRDefault="003F3DB0" w:rsidP="003F3DB0">
            <w:pPr>
              <w:rPr>
                <w:rFonts w:eastAsia="SimSun"/>
              </w:rPr>
            </w:pPr>
            <w:proofErr w:type="spellStart"/>
            <w:r w:rsidRPr="00BD5D49">
              <w:rPr>
                <w:rFonts w:ascii="바탕" w:eastAsia="바탕" w:hAnsi="바탕" w:cs="바탕" w:hint="eastAsia"/>
              </w:rPr>
              <w:t>전체</w:t>
            </w:r>
            <w:proofErr w:type="spellEnd"/>
            <w:r w:rsidRPr="00BD5D49">
              <w:rPr>
                <w:rFonts w:eastAsia="SimSun"/>
              </w:rPr>
              <w:t xml:space="preserve">: </w:t>
            </w:r>
            <w:proofErr w:type="spellStart"/>
            <w:r w:rsidRPr="00BD5D49">
              <w:rPr>
                <w:rFonts w:eastAsia="SimSun"/>
              </w:rPr>
              <w:t>Electroacupuncture|electro-acupuncture|electric</w:t>
            </w:r>
            <w:proofErr w:type="spellEnd"/>
            <w:r w:rsidRPr="00BD5D49">
              <w:rPr>
                <w:rFonts w:eastAsia="SimSun"/>
              </w:rPr>
              <w:t xml:space="preserve"> </w:t>
            </w:r>
            <w:proofErr w:type="spellStart"/>
            <w:r w:rsidRPr="00BD5D49">
              <w:rPr>
                <w:rFonts w:eastAsia="SimSun"/>
              </w:rPr>
              <w:t>acupuncture|electrical</w:t>
            </w:r>
            <w:proofErr w:type="spellEnd"/>
            <w:r w:rsidRPr="00BD5D49">
              <w:rPr>
                <w:rFonts w:eastAsia="SimSun"/>
              </w:rPr>
              <w:t xml:space="preserve"> acupunctur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089E1FAC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4073</w:t>
            </w:r>
          </w:p>
        </w:tc>
      </w:tr>
      <w:tr w:rsidR="003F3DB0" w:rsidRPr="00BD5D49" w14:paraId="45A295C2" w14:textId="77777777" w:rsidTr="003F3DB0">
        <w:trPr>
          <w:trHeight w:val="484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EF768E0" w14:textId="77777777" w:rsidR="003F3DB0" w:rsidRPr="00BD5D49" w:rsidRDefault="003F3DB0" w:rsidP="003F3DB0">
            <w:r w:rsidRPr="00BD5D49">
              <w:t>#3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7F45BA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t>#1 OR #2</w:t>
            </w:r>
          </w:p>
          <w:p w14:paraId="21A296B6" w14:textId="77777777" w:rsidR="003F3DB0" w:rsidRPr="00BD5D49" w:rsidRDefault="003F3DB0" w:rsidP="003F3DB0">
            <w:r w:rsidRPr="00BD5D49">
              <w:lastRenderedPageBreak/>
              <w:t xml:space="preserve"> </w:t>
            </w:r>
            <w:proofErr w:type="spellStart"/>
            <w:r w:rsidRPr="00BD5D49">
              <w:rPr>
                <w:rFonts w:ascii="바탕" w:eastAsia="바탕" w:hAnsi="바탕" w:cs="바탕" w:hint="eastAsia"/>
              </w:rPr>
              <w:t>전침</w:t>
            </w:r>
            <w:r w:rsidRPr="00BD5D49">
              <w:t>|</w:t>
            </w:r>
            <w:r w:rsidRPr="00BD5D49">
              <w:rPr>
                <w:rFonts w:ascii="바탕" w:eastAsia="바탕" w:hAnsi="바탕" w:cs="바탕" w:hint="eastAsia"/>
              </w:rPr>
              <w:t>전기침</w:t>
            </w:r>
            <w:r w:rsidRPr="00BD5D49">
              <w:t>|</w:t>
            </w:r>
            <w:r w:rsidRPr="00BD5D49">
              <w:rPr>
                <w:rFonts w:ascii="바탕" w:eastAsia="바탕" w:hAnsi="바탕" w:cs="바탕" w:hint="eastAsia"/>
              </w:rPr>
              <w:t>전기침구</w:t>
            </w:r>
            <w:r w:rsidRPr="00BD5D49">
              <w:t>|</w:t>
            </w:r>
            <w:r w:rsidRPr="00BD5D49">
              <w:rPr>
                <w:rFonts w:ascii="바탕" w:eastAsia="바탕" w:hAnsi="바탕" w:cs="바탕" w:hint="eastAsia"/>
              </w:rPr>
              <w:t>전기침술</w:t>
            </w:r>
            <w:proofErr w:type="spellEnd"/>
            <w:r w:rsidRPr="00BD5D49">
              <w:rPr>
                <w:rFonts w:eastAsia="SimSun"/>
              </w:rPr>
              <w:t xml:space="preserve"> </w:t>
            </w:r>
            <w:r w:rsidRPr="00BD5D49">
              <w:t xml:space="preserve">OR </w:t>
            </w:r>
            <w:proofErr w:type="spellStart"/>
            <w:r w:rsidRPr="00BD5D49">
              <w:t>Electroacupuncture|electro-acupuncture|electric</w:t>
            </w:r>
            <w:proofErr w:type="spellEnd"/>
            <w:r w:rsidRPr="00BD5D49">
              <w:t xml:space="preserve"> </w:t>
            </w:r>
            <w:proofErr w:type="spellStart"/>
            <w:r w:rsidRPr="00BD5D49">
              <w:t>acupuncture|electrical</w:t>
            </w:r>
            <w:proofErr w:type="spellEnd"/>
            <w:r w:rsidRPr="00BD5D49">
              <w:t xml:space="preserve"> acupunc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757C890C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lastRenderedPageBreak/>
              <w:t>8305</w:t>
            </w:r>
          </w:p>
        </w:tc>
      </w:tr>
      <w:tr w:rsidR="003F3DB0" w:rsidRPr="00BD5D49" w14:paraId="53198220" w14:textId="77777777" w:rsidTr="003F3DB0">
        <w:trPr>
          <w:trHeight w:val="269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9580BD2" w14:textId="77777777" w:rsidR="003F3DB0" w:rsidRPr="00BD5D49" w:rsidRDefault="003F3DB0" w:rsidP="003F3DB0">
            <w:r w:rsidRPr="00BD5D49">
              <w:t>#4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CA30B0" w14:textId="77777777" w:rsidR="003F3DB0" w:rsidRPr="00BD5D49" w:rsidRDefault="003F3DB0" w:rsidP="003F3DB0">
            <w:pPr>
              <w:rPr>
                <w:rFonts w:eastAsia="SimSun"/>
              </w:rPr>
            </w:pPr>
            <w:proofErr w:type="spellStart"/>
            <w:r w:rsidRPr="00BD5D49">
              <w:rPr>
                <w:rFonts w:ascii="바탕" w:eastAsia="바탕" w:hAnsi="바탕" w:cs="바탕" w:hint="eastAsia"/>
              </w:rPr>
              <w:t>전체</w:t>
            </w:r>
            <w:proofErr w:type="spellEnd"/>
            <w:r w:rsidRPr="00BD5D49">
              <w:rPr>
                <w:rFonts w:eastAsia="SimSun"/>
              </w:rPr>
              <w:t xml:space="preserve">: </w:t>
            </w:r>
            <w:proofErr w:type="spellStart"/>
            <w:r w:rsidRPr="00BD5D49">
              <w:rPr>
                <w:rFonts w:ascii="바탕" w:eastAsia="바탕" w:hAnsi="바탕" w:cs="바탕" w:hint="eastAsia"/>
              </w:rPr>
              <w:t>불안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14BA88A9" w14:textId="77777777" w:rsidR="003F3DB0" w:rsidRPr="00BD5D49" w:rsidRDefault="003F3DB0" w:rsidP="003F3DB0">
            <w:r w:rsidRPr="00BD5D49">
              <w:t>87,908</w:t>
            </w:r>
          </w:p>
        </w:tc>
      </w:tr>
      <w:tr w:rsidR="003F3DB0" w:rsidRPr="00BD5D49" w14:paraId="0E8BC197" w14:textId="77777777" w:rsidTr="003F3DB0">
        <w:trPr>
          <w:trHeight w:val="257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4A1F173" w14:textId="77777777" w:rsidR="003F3DB0" w:rsidRPr="00BD5D49" w:rsidRDefault="003F3DB0" w:rsidP="003F3DB0">
            <w:r w:rsidRPr="00BD5D49">
              <w:t>#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B88ADE" w14:textId="77777777" w:rsidR="003F3DB0" w:rsidRPr="00BD5D49" w:rsidRDefault="003F3DB0" w:rsidP="003F3DB0">
            <w:pPr>
              <w:rPr>
                <w:rFonts w:eastAsia="SimSun"/>
              </w:rPr>
            </w:pPr>
            <w:proofErr w:type="spellStart"/>
            <w:r w:rsidRPr="00BD5D49">
              <w:rPr>
                <w:rFonts w:ascii="바탕" w:eastAsia="바탕" w:hAnsi="바탕" w:cs="바탕" w:hint="eastAsia"/>
              </w:rPr>
              <w:t>전체</w:t>
            </w:r>
            <w:proofErr w:type="spellEnd"/>
            <w:r w:rsidRPr="00BD5D49">
              <w:rPr>
                <w:rFonts w:eastAsia="SimSun"/>
              </w:rPr>
              <w:t>: anxie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79B42210" w14:textId="77777777" w:rsidR="003F3DB0" w:rsidRPr="00BD5D49" w:rsidRDefault="003F3DB0" w:rsidP="003F3DB0">
            <w:r w:rsidRPr="00BD5D49">
              <w:t>114,820</w:t>
            </w:r>
          </w:p>
        </w:tc>
      </w:tr>
      <w:tr w:rsidR="003F3DB0" w:rsidRPr="00BD5D49" w14:paraId="2E43CBE2" w14:textId="77777777" w:rsidTr="003F3DB0">
        <w:trPr>
          <w:trHeight w:val="714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28E8869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#6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13F3B8" w14:textId="77777777" w:rsidR="003F3DB0" w:rsidRPr="00BD5D49" w:rsidRDefault="003F3DB0" w:rsidP="003F3DB0">
            <w:r w:rsidRPr="00BD5D49">
              <w:t>#4 OR #5</w:t>
            </w:r>
          </w:p>
          <w:p w14:paraId="285F58B7" w14:textId="0B313B32" w:rsidR="003F3DB0" w:rsidRPr="003F3DB0" w:rsidRDefault="003F3DB0" w:rsidP="003F3DB0">
            <w:pPr>
              <w:rPr>
                <w:rFonts w:eastAsia="SimSun"/>
              </w:rPr>
            </w:pPr>
            <w:proofErr w:type="spellStart"/>
            <w:r w:rsidRPr="00BD5D49">
              <w:rPr>
                <w:rFonts w:ascii="바탕" w:eastAsia="바탕" w:hAnsi="바탕" w:cs="바탕" w:hint="eastAsia"/>
              </w:rPr>
              <w:t>불안</w:t>
            </w:r>
            <w:r w:rsidRPr="00BD5D49">
              <w:rPr>
                <w:rFonts w:eastAsia="SimSun"/>
              </w:rPr>
              <w:t>|anxiet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6CDB25BE" w14:textId="77777777" w:rsidR="003F3DB0" w:rsidRPr="00BD5D49" w:rsidRDefault="003F3DB0" w:rsidP="003F3DB0">
            <w:r w:rsidRPr="00BD5D49">
              <w:t>173,976</w:t>
            </w:r>
          </w:p>
        </w:tc>
      </w:tr>
      <w:tr w:rsidR="003F3DB0" w:rsidRPr="00BD5D49" w14:paraId="176D85C1" w14:textId="77777777" w:rsidTr="003F3DB0">
        <w:trPr>
          <w:trHeight w:val="391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9F15944" w14:textId="77777777" w:rsidR="003F3DB0" w:rsidRPr="00BD5D49" w:rsidRDefault="003F3DB0" w:rsidP="003F3DB0">
            <w:r w:rsidRPr="00BD5D49">
              <w:t>#7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FA8070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ascii="바탕" w:eastAsia="바탕" w:hAnsi="바탕" w:cs="바탕" w:hint="eastAsia"/>
              </w:rPr>
              <w:t>전체</w:t>
            </w:r>
            <w:r w:rsidRPr="00BD5D49">
              <w:t>: Randomized Trials|</w:t>
            </w:r>
            <w:r w:rsidRPr="00BD5D49">
              <w:rPr>
                <w:rFonts w:ascii="바탕" w:eastAsia="바탕" w:hAnsi="바탕" w:cs="바탕" w:hint="eastAsia"/>
              </w:rPr>
              <w:t>무작위</w:t>
            </w:r>
            <w:r w:rsidRPr="00BD5D49">
              <w:t xml:space="preserve"> </w:t>
            </w:r>
            <w:r w:rsidRPr="00BD5D49">
              <w:rPr>
                <w:rFonts w:ascii="바탕" w:eastAsia="바탕" w:hAnsi="바탕" w:cs="바탕" w:hint="eastAsia"/>
              </w:rPr>
              <w:t>임상</w:t>
            </w:r>
            <w:r w:rsidRPr="00BD5D49">
              <w:t>|</w:t>
            </w:r>
            <w:r w:rsidRPr="00BD5D49">
              <w:rPr>
                <w:rFonts w:ascii="바탕" w:eastAsia="바탕" w:hAnsi="바탕" w:cs="바탕" w:hint="eastAsia"/>
              </w:rPr>
              <w:t>무작위</w:t>
            </w:r>
            <w:r w:rsidRPr="00BD5D49">
              <w:t xml:space="preserve"> </w:t>
            </w:r>
            <w:r w:rsidRPr="00BD5D49">
              <w:rPr>
                <w:rFonts w:ascii="바탕" w:eastAsia="바탕" w:hAnsi="바탕" w:cs="바탕" w:hint="eastAsia"/>
              </w:rPr>
              <w:t>시험</w:t>
            </w:r>
            <w:r w:rsidRPr="00BD5D49">
              <w:t>|Randomized Clinical Tria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371E108B" w14:textId="2DC97ADF" w:rsidR="003F3DB0" w:rsidRPr="00BD5D49" w:rsidRDefault="003F3DB0" w:rsidP="003F3DB0">
            <w:r w:rsidRPr="00BD5D49">
              <w:t>120</w:t>
            </w:r>
            <w:r>
              <w:t>`</w:t>
            </w:r>
            <w:r w:rsidRPr="00BD5D49">
              <w:t>,392</w:t>
            </w:r>
          </w:p>
        </w:tc>
      </w:tr>
      <w:tr w:rsidR="003F3DB0" w:rsidRPr="00BD5D49" w14:paraId="53CA27BC" w14:textId="77777777" w:rsidTr="003F3DB0">
        <w:trPr>
          <w:trHeight w:val="742"/>
          <w:jc w:val="center"/>
        </w:trPr>
        <w:tc>
          <w:tcPr>
            <w:tcW w:w="426" w:type="dxa"/>
            <w:tcBorders>
              <w:top w:val="nil"/>
              <w:bottom w:val="single" w:sz="8" w:space="0" w:color="000000"/>
              <w:right w:val="nil"/>
            </w:tcBorders>
            <w:shd w:val="clear" w:color="000000" w:fill="FFFFFF"/>
          </w:tcPr>
          <w:p w14:paraId="2A80F25C" w14:textId="77777777" w:rsidR="003F3DB0" w:rsidRPr="00BD5D49" w:rsidRDefault="003F3DB0" w:rsidP="003F3DB0">
            <w:r w:rsidRPr="00BD5D49">
              <w:t>#8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2FDE8DF0" w14:textId="77777777" w:rsidR="003F3DB0" w:rsidRPr="00BD5D49" w:rsidRDefault="003F3DB0" w:rsidP="003F3DB0">
            <w:r w:rsidRPr="00BD5D49">
              <w:t>#3 AND #6 AND #7</w:t>
            </w:r>
          </w:p>
          <w:p w14:paraId="07F7F3DA" w14:textId="77777777" w:rsidR="003F3DB0" w:rsidRPr="00BD5D49" w:rsidRDefault="003F3DB0" w:rsidP="003F3DB0">
            <w:r w:rsidRPr="00BD5D49">
              <w:t>(</w:t>
            </w:r>
            <w:r w:rsidRPr="00BD5D49">
              <w:rPr>
                <w:rFonts w:ascii="바탕" w:eastAsia="바탕" w:hAnsi="바탕" w:cs="바탕" w:hint="eastAsia"/>
              </w:rPr>
              <w:t>전침</w:t>
            </w:r>
            <w:r w:rsidRPr="00BD5D49">
              <w:t>|</w:t>
            </w:r>
            <w:r w:rsidRPr="00BD5D49">
              <w:rPr>
                <w:rFonts w:ascii="바탕" w:eastAsia="바탕" w:hAnsi="바탕" w:cs="바탕" w:hint="eastAsia"/>
              </w:rPr>
              <w:t>전기침</w:t>
            </w:r>
            <w:r w:rsidRPr="00BD5D49">
              <w:t>|</w:t>
            </w:r>
            <w:r w:rsidRPr="00BD5D49">
              <w:rPr>
                <w:rFonts w:ascii="바탕" w:eastAsia="바탕" w:hAnsi="바탕" w:cs="바탕" w:hint="eastAsia"/>
              </w:rPr>
              <w:t>전기침구</w:t>
            </w:r>
            <w:r w:rsidRPr="00BD5D49">
              <w:t>|</w:t>
            </w:r>
            <w:r w:rsidRPr="00BD5D49">
              <w:rPr>
                <w:rFonts w:ascii="바탕" w:eastAsia="바탕" w:hAnsi="바탕" w:cs="바탕" w:hint="eastAsia"/>
              </w:rPr>
              <w:t>전기침술</w:t>
            </w:r>
            <w:r w:rsidRPr="00BD5D49">
              <w:t>|</w:t>
            </w:r>
            <w:proofErr w:type="spellStart"/>
            <w:r w:rsidRPr="00BD5D49">
              <w:t>electroacupuncture|electro-acupuncture|electric</w:t>
            </w:r>
            <w:proofErr w:type="spellEnd"/>
            <w:r w:rsidRPr="00BD5D49">
              <w:t xml:space="preserve"> </w:t>
            </w:r>
            <w:proofErr w:type="spellStart"/>
            <w:r w:rsidRPr="00BD5D49">
              <w:t>acupuncture|electrical</w:t>
            </w:r>
            <w:proofErr w:type="spellEnd"/>
            <w:r w:rsidRPr="00BD5D49">
              <w:t xml:space="preserve"> acupuncture) AND (</w:t>
            </w:r>
            <w:r w:rsidRPr="00BD5D49">
              <w:rPr>
                <w:rFonts w:ascii="바탕" w:eastAsia="바탕" w:hAnsi="바탕" w:cs="바탕" w:hint="eastAsia"/>
              </w:rPr>
              <w:t>불안</w:t>
            </w:r>
            <w:r w:rsidRPr="00BD5D49">
              <w:t>|anxiety) AND (Randomized Trials|</w:t>
            </w:r>
            <w:r w:rsidRPr="00BD5D49">
              <w:rPr>
                <w:rFonts w:ascii="바탕" w:eastAsia="바탕" w:hAnsi="바탕" w:cs="바탕" w:hint="eastAsia"/>
              </w:rPr>
              <w:t>무작위</w:t>
            </w:r>
            <w:r w:rsidRPr="00BD5D49">
              <w:t xml:space="preserve"> </w:t>
            </w:r>
            <w:r w:rsidRPr="00BD5D49">
              <w:rPr>
                <w:rFonts w:ascii="바탕" w:eastAsia="바탕" w:hAnsi="바탕" w:cs="바탕" w:hint="eastAsia"/>
              </w:rPr>
              <w:t>임상</w:t>
            </w:r>
            <w:r w:rsidRPr="00BD5D49">
              <w:t>|</w:t>
            </w:r>
            <w:r w:rsidRPr="00BD5D49">
              <w:rPr>
                <w:rFonts w:ascii="바탕" w:eastAsia="바탕" w:hAnsi="바탕" w:cs="바탕" w:hint="eastAsia"/>
              </w:rPr>
              <w:t>무작위</w:t>
            </w:r>
            <w:r w:rsidRPr="00BD5D49">
              <w:t xml:space="preserve"> </w:t>
            </w:r>
            <w:r w:rsidRPr="00BD5D49">
              <w:rPr>
                <w:rFonts w:ascii="바탕" w:eastAsia="바탕" w:hAnsi="바탕" w:cs="바탕" w:hint="eastAsia"/>
              </w:rPr>
              <w:t>시험</w:t>
            </w:r>
            <w:r w:rsidRPr="00BD5D49">
              <w:t>|Randomized Clinical Trial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</w:tcBorders>
            <w:shd w:val="clear" w:color="000000" w:fill="FFFFFF"/>
          </w:tcPr>
          <w:p w14:paraId="4E52A67F" w14:textId="77777777" w:rsidR="003F3DB0" w:rsidRPr="00BD5D49" w:rsidRDefault="003F3DB0" w:rsidP="003F3DB0">
            <w:pPr>
              <w:rPr>
                <w:rFonts w:eastAsia="SimSun"/>
              </w:rPr>
            </w:pPr>
            <w:r w:rsidRPr="00BD5D49">
              <w:rPr>
                <w:rFonts w:eastAsia="SimSun"/>
              </w:rPr>
              <w:t>4</w:t>
            </w:r>
          </w:p>
        </w:tc>
      </w:tr>
    </w:tbl>
    <w:p w14:paraId="0D6329B9" w14:textId="77777777" w:rsidR="003F3DB0" w:rsidRDefault="003F3DB0" w:rsidP="003F3DB0">
      <w:pPr>
        <w:rPr>
          <w:rFonts w:ascii="Palatino Linotype" w:hAnsi="Palatino Linotype"/>
          <w:b/>
          <w:szCs w:val="24"/>
        </w:rPr>
      </w:pPr>
    </w:p>
    <w:p w14:paraId="30444A31" w14:textId="77777777" w:rsidR="003F3DB0" w:rsidRDefault="003F3DB0" w:rsidP="003F3DB0">
      <w:pPr>
        <w:pStyle w:val="SupplementaryMaterial"/>
      </w:pPr>
      <w:r>
        <w:t xml:space="preserve">Table </w:t>
      </w:r>
      <w:r w:rsidRPr="00BD5D49">
        <w:t>S6. Search strategy in KISS</w:t>
      </w:r>
    </w:p>
    <w:tbl>
      <w:tblPr>
        <w:tblW w:w="8306" w:type="dxa"/>
        <w:jc w:val="center"/>
        <w:tblBorders>
          <w:top w:val="single" w:sz="4" w:space="0" w:color="000000"/>
          <w:left w:val="none" w:sz="0" w:space="0" w:color="000000"/>
          <w:bottom w:val="single" w:sz="4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4"/>
        <w:gridCol w:w="6655"/>
        <w:gridCol w:w="1017"/>
      </w:tblGrid>
      <w:tr w:rsidR="003F3DB0" w:rsidRPr="00BD5D49" w14:paraId="638446AB" w14:textId="77777777" w:rsidTr="003E6F70">
        <w:trPr>
          <w:jc w:val="center"/>
        </w:trPr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F052E" w14:textId="77777777" w:rsidR="003F3DB0" w:rsidRPr="00BD5D49" w:rsidRDefault="003F3DB0" w:rsidP="003E6F70">
            <w:pPr>
              <w:pStyle w:val="MDPI42tablebody"/>
              <w:rPr>
                <w:rFonts w:eastAsia="SimSun"/>
              </w:rPr>
            </w:pPr>
            <w:r w:rsidRPr="00BD5D49">
              <w:rPr>
                <w:rFonts w:eastAsia="SimSun"/>
              </w:rPr>
              <w:t>NO.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68535" w14:textId="77777777" w:rsidR="003F3DB0" w:rsidRPr="00BD5D49" w:rsidRDefault="003F3DB0" w:rsidP="003E6F70">
            <w:pPr>
              <w:pStyle w:val="MDPI42tablebody"/>
              <w:rPr>
                <w:rFonts w:eastAsia="SimSun"/>
              </w:rPr>
            </w:pPr>
            <w:r w:rsidRPr="00BD5D49">
              <w:rPr>
                <w:rFonts w:eastAsia="SimSun"/>
              </w:rPr>
              <w:t>Search strategy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C137BD" w14:textId="77777777" w:rsidR="003F3DB0" w:rsidRPr="00BD5D49" w:rsidRDefault="003F3DB0" w:rsidP="003E6F70">
            <w:pPr>
              <w:pStyle w:val="MDPI42tablebody"/>
              <w:rPr>
                <w:rFonts w:eastAsia="SimSun"/>
              </w:rPr>
            </w:pPr>
            <w:r w:rsidRPr="00BD5D49">
              <w:rPr>
                <w:rFonts w:eastAsia="SimSun"/>
              </w:rPr>
              <w:t>Item</w:t>
            </w:r>
          </w:p>
        </w:tc>
      </w:tr>
      <w:tr w:rsidR="003F3DB0" w:rsidRPr="00BD5D49" w14:paraId="007B07B4" w14:textId="77777777" w:rsidTr="003E6F70">
        <w:trPr>
          <w:jc w:val="center"/>
        </w:trPr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97F55F" w14:textId="77777777" w:rsidR="003F3DB0" w:rsidRPr="00BD5D49" w:rsidRDefault="003F3DB0" w:rsidP="003E6F70">
            <w:pPr>
              <w:pStyle w:val="MDPI42tablebody"/>
              <w:rPr>
                <w:rFonts w:eastAsia="SimSun"/>
              </w:rPr>
            </w:pPr>
            <w:r w:rsidRPr="00BD5D49">
              <w:rPr>
                <w:rFonts w:eastAsia="SimSun"/>
              </w:rPr>
              <w:t>#1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D22E4" w14:textId="77777777" w:rsidR="003F3DB0" w:rsidRPr="00BD5D49" w:rsidRDefault="003F3DB0" w:rsidP="003E6F70">
            <w:pPr>
              <w:pStyle w:val="MDPI42tablebody"/>
              <w:rPr>
                <w:rFonts w:eastAsia="SimSun"/>
              </w:rPr>
            </w:pPr>
            <w:r w:rsidRPr="00BD5D49">
              <w:rPr>
                <w:rFonts w:ascii="바탕" w:eastAsia="바탕" w:hAnsi="바탕" w:cs="바탕" w:hint="eastAsia"/>
              </w:rPr>
              <w:t>전체</w:t>
            </w:r>
            <w:r w:rsidRPr="00BD5D49">
              <w:rPr>
                <w:rFonts w:eastAsia="SimSun"/>
              </w:rPr>
              <w:t>=”</w:t>
            </w:r>
            <w:r w:rsidRPr="00BD5D49">
              <w:rPr>
                <w:rFonts w:ascii="바탕" w:eastAsia="바탕" w:hAnsi="바탕" w:cs="바탕" w:hint="eastAsia"/>
              </w:rPr>
              <w:t>전침</w:t>
            </w:r>
            <w:r w:rsidRPr="00BD5D49">
              <w:rPr>
                <w:rFonts w:eastAsia="SimSun"/>
              </w:rPr>
              <w:t>”|”</w:t>
            </w:r>
            <w:r w:rsidRPr="00BD5D49">
              <w:rPr>
                <w:rFonts w:ascii="바탕" w:eastAsia="바탕" w:hAnsi="바탕" w:cs="바탕" w:hint="eastAsia"/>
              </w:rPr>
              <w:t>전기침</w:t>
            </w:r>
            <w:r w:rsidRPr="00BD5D49">
              <w:rPr>
                <w:rFonts w:eastAsia="SimSun"/>
              </w:rPr>
              <w:t>”|”</w:t>
            </w:r>
            <w:r w:rsidRPr="00BD5D49">
              <w:rPr>
                <w:rFonts w:ascii="바탕" w:eastAsia="바탕" w:hAnsi="바탕" w:cs="바탕" w:hint="eastAsia"/>
              </w:rPr>
              <w:t>전기침구</w:t>
            </w:r>
            <w:r w:rsidRPr="00BD5D49">
              <w:rPr>
                <w:rFonts w:eastAsia="SimSun"/>
              </w:rPr>
              <w:t>”|”</w:t>
            </w:r>
            <w:r w:rsidRPr="00BD5D49">
              <w:rPr>
                <w:rFonts w:ascii="바탕" w:eastAsia="바탕" w:hAnsi="바탕" w:cs="바탕" w:hint="eastAsia"/>
              </w:rPr>
              <w:t>전기침술</w:t>
            </w:r>
            <w:r w:rsidRPr="00BD5D49">
              <w:rPr>
                <w:rFonts w:eastAsia="SimSun"/>
              </w:rPr>
              <w:t>” |</w:t>
            </w:r>
            <w:proofErr w:type="spellStart"/>
            <w:r w:rsidRPr="00BD5D49">
              <w:rPr>
                <w:rFonts w:eastAsia="SimSun"/>
              </w:rPr>
              <w:t>electroacupuncture|electro-acupuncture</w:t>
            </w:r>
            <w:proofErr w:type="spellEnd"/>
            <w:r w:rsidRPr="00BD5D49">
              <w:rPr>
                <w:rFonts w:eastAsia="SimSun"/>
              </w:rPr>
              <w:t xml:space="preserve">|”electric </w:t>
            </w:r>
            <w:proofErr w:type="spellStart"/>
            <w:r w:rsidRPr="00BD5D49">
              <w:rPr>
                <w:rFonts w:eastAsia="SimSun"/>
              </w:rPr>
              <w:t>acupuncture”|”electrical</w:t>
            </w:r>
            <w:proofErr w:type="spellEnd"/>
            <w:r w:rsidRPr="00BD5D49">
              <w:rPr>
                <w:rFonts w:eastAsia="SimSun"/>
              </w:rPr>
              <w:t xml:space="preserve"> acupuncture”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05573" w14:textId="77777777" w:rsidR="003F3DB0" w:rsidRPr="00BD5D49" w:rsidRDefault="003F3DB0" w:rsidP="003E6F70">
            <w:pPr>
              <w:pStyle w:val="MDPI42tablebody"/>
              <w:rPr>
                <w:rFonts w:eastAsia="SimSun"/>
              </w:rPr>
            </w:pPr>
            <w:r w:rsidRPr="00BD5D49">
              <w:rPr>
                <w:rFonts w:eastAsia="SimSun"/>
              </w:rPr>
              <w:t>1059</w:t>
            </w:r>
          </w:p>
        </w:tc>
      </w:tr>
      <w:tr w:rsidR="003F3DB0" w:rsidRPr="00BD5D49" w14:paraId="5CF69435" w14:textId="77777777" w:rsidTr="003E6F70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33FAA" w14:textId="77777777" w:rsidR="003F3DB0" w:rsidRPr="00BD5D49" w:rsidRDefault="003F3DB0" w:rsidP="003E6F70">
            <w:pPr>
              <w:pStyle w:val="MDPI42tablebody"/>
              <w:rPr>
                <w:rFonts w:eastAsia="SimSun"/>
              </w:rPr>
            </w:pPr>
            <w:r w:rsidRPr="00BD5D49">
              <w:rPr>
                <w:rFonts w:eastAsia="SimSun"/>
              </w:rPr>
              <w:t>#2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0E03DF" w14:textId="77777777" w:rsidR="003F3DB0" w:rsidRPr="00BD5D49" w:rsidRDefault="003F3DB0" w:rsidP="003E6F70">
            <w:pPr>
              <w:pStyle w:val="MDPI42tablebody"/>
              <w:rPr>
                <w:rFonts w:eastAsia="SimSun"/>
              </w:rPr>
            </w:pPr>
            <w:r w:rsidRPr="00BD5D49">
              <w:rPr>
                <w:rFonts w:ascii="바탕" w:eastAsia="바탕" w:hAnsi="바탕" w:cs="바탕" w:hint="eastAsia"/>
              </w:rPr>
              <w:t>전체</w:t>
            </w:r>
            <w:r w:rsidRPr="00BD5D49">
              <w:rPr>
                <w:rFonts w:eastAsia="SimSun"/>
              </w:rPr>
              <w:t>=</w:t>
            </w:r>
            <w:r w:rsidRPr="00BD5D49">
              <w:rPr>
                <w:rFonts w:ascii="바탕" w:eastAsia="바탕" w:hAnsi="바탕" w:cs="바탕" w:hint="eastAsia"/>
              </w:rPr>
              <w:t>불안</w:t>
            </w:r>
            <w:r w:rsidRPr="00BD5D49">
              <w:rPr>
                <w:rFonts w:eastAsia="SimSun"/>
              </w:rPr>
              <w:t>|anx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7604E" w14:textId="77777777" w:rsidR="003F3DB0" w:rsidRPr="00BD5D49" w:rsidRDefault="003F3DB0" w:rsidP="003E6F70">
            <w:pPr>
              <w:pStyle w:val="MDPI42tablebody"/>
              <w:rPr>
                <w:rFonts w:eastAsia="SimSun"/>
              </w:rPr>
            </w:pPr>
            <w:r w:rsidRPr="00BD5D49">
              <w:rPr>
                <w:rFonts w:eastAsia="SimSun"/>
              </w:rPr>
              <w:t>21,517</w:t>
            </w:r>
          </w:p>
        </w:tc>
      </w:tr>
      <w:tr w:rsidR="003F3DB0" w:rsidRPr="00BD5D49" w14:paraId="44D6CE2F" w14:textId="77777777" w:rsidTr="003E6F70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0A977" w14:textId="77777777" w:rsidR="003F3DB0" w:rsidRPr="00BD5D49" w:rsidRDefault="003F3DB0" w:rsidP="003E6F70">
            <w:pPr>
              <w:pStyle w:val="MDPI42tablebody"/>
              <w:rPr>
                <w:rFonts w:eastAsia="SimSun"/>
              </w:rPr>
            </w:pPr>
            <w:r w:rsidRPr="00BD5D49">
              <w:rPr>
                <w:rFonts w:eastAsia="SimSun"/>
              </w:rPr>
              <w:t>#3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22FDF" w14:textId="77777777" w:rsidR="003F3DB0" w:rsidRPr="00BD5D49" w:rsidRDefault="003F3DB0" w:rsidP="003E6F70">
            <w:pPr>
              <w:pStyle w:val="MDPI42tablebody"/>
              <w:rPr>
                <w:rFonts w:eastAsia="SimSun"/>
              </w:rPr>
            </w:pP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논문명</w:t>
            </w:r>
            <w:r w:rsidRPr="00BD5D49">
              <w:rPr>
                <w:rFonts w:eastAsia="SimSun"/>
                <w:shd w:val="clear" w:color="000000" w:fill="FFFFFF"/>
              </w:rPr>
              <w:t xml:space="preserve">=”Randomized </w:t>
            </w:r>
            <w:proofErr w:type="spellStart"/>
            <w:r w:rsidRPr="00BD5D49">
              <w:rPr>
                <w:rFonts w:eastAsia="SimSun"/>
                <w:shd w:val="clear" w:color="000000" w:fill="FFFFFF"/>
              </w:rPr>
              <w:t>Trials”|”Controlled</w:t>
            </w:r>
            <w:proofErr w:type="spellEnd"/>
            <w:r w:rsidRPr="00BD5D49">
              <w:rPr>
                <w:rFonts w:eastAsia="SimSun"/>
                <w:shd w:val="clear" w:color="000000" w:fill="FFFFFF"/>
              </w:rPr>
              <w:t xml:space="preserve"> </w:t>
            </w:r>
            <w:proofErr w:type="spellStart"/>
            <w:r w:rsidRPr="00BD5D49">
              <w:rPr>
                <w:rFonts w:eastAsia="SimSun"/>
                <w:shd w:val="clear" w:color="000000" w:fill="FFFFFF"/>
              </w:rPr>
              <w:t>trials”|”Randomized</w:t>
            </w:r>
            <w:proofErr w:type="spellEnd"/>
            <w:r w:rsidRPr="00BD5D49">
              <w:rPr>
                <w:rFonts w:eastAsia="SimSun"/>
                <w:shd w:val="clear" w:color="000000" w:fill="FFFFFF"/>
              </w:rPr>
              <w:t xml:space="preserve"> Clinical Trials”|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무작위</w:t>
            </w:r>
            <w:r w:rsidRPr="00BD5D49">
              <w:rPr>
                <w:rFonts w:eastAsia="SimSun"/>
                <w:shd w:val="clear" w:color="000000" w:fill="FFFFFF"/>
              </w:rPr>
              <w:t xml:space="preserve"> 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임상</w:t>
            </w:r>
            <w:r w:rsidRPr="00BD5D49">
              <w:rPr>
                <w:rFonts w:eastAsia="SimSun"/>
                <w:shd w:val="clear" w:color="000000" w:fill="FFFFFF"/>
              </w:rPr>
              <w:t>|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무작위</w:t>
            </w:r>
            <w:r w:rsidRPr="00BD5D49">
              <w:rPr>
                <w:rFonts w:eastAsia="SimSun"/>
                <w:shd w:val="clear" w:color="000000" w:fill="FFFFFF"/>
              </w:rPr>
              <w:t xml:space="preserve"> 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시험</w:t>
            </w:r>
            <w:r w:rsidRPr="00BD5D49">
              <w:rPr>
                <w:rFonts w:eastAsia="SimSun"/>
                <w:shd w:val="clear" w:color="000000" w:fill="FFFFFF"/>
              </w:rPr>
              <w:t>|</w:t>
            </w:r>
            <w:proofErr w:type="spellStart"/>
            <w:r w:rsidRPr="00BD5D49">
              <w:rPr>
                <w:rFonts w:eastAsia="SimSun"/>
                <w:shd w:val="clear" w:color="000000" w:fill="FFFFFF"/>
              </w:rPr>
              <w:t>placebo|Randomized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33863" w14:textId="77777777" w:rsidR="003F3DB0" w:rsidRPr="00BD5D49" w:rsidRDefault="003F3DB0" w:rsidP="003E6F70">
            <w:pPr>
              <w:pStyle w:val="MDPI42tablebody"/>
              <w:rPr>
                <w:rFonts w:eastAsia="SimSun"/>
              </w:rPr>
            </w:pPr>
            <w:r w:rsidRPr="00BD5D49">
              <w:rPr>
                <w:rFonts w:eastAsia="SimSun"/>
              </w:rPr>
              <w:t>9,467</w:t>
            </w:r>
          </w:p>
        </w:tc>
      </w:tr>
      <w:tr w:rsidR="003F3DB0" w:rsidRPr="00BD5D49" w14:paraId="57D8028C" w14:textId="77777777" w:rsidTr="003E6F70">
        <w:trPr>
          <w:jc w:val="center"/>
        </w:trPr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0CA74" w14:textId="77777777" w:rsidR="003F3DB0" w:rsidRPr="00BD5D49" w:rsidRDefault="003F3DB0" w:rsidP="003E6F70">
            <w:pPr>
              <w:pStyle w:val="MDPI42tablebody"/>
              <w:rPr>
                <w:rFonts w:eastAsia="SimSun"/>
              </w:rPr>
            </w:pPr>
            <w:r w:rsidRPr="00BD5D49">
              <w:rPr>
                <w:rFonts w:eastAsia="SimSun"/>
              </w:rPr>
              <w:t>#4</w:t>
            </w: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3D2E1" w14:textId="77777777" w:rsidR="003F3DB0" w:rsidRPr="00BD5D49" w:rsidRDefault="003F3DB0" w:rsidP="003E6F70">
            <w:pPr>
              <w:pStyle w:val="MDPI42tablebody"/>
              <w:rPr>
                <w:rFonts w:eastAsia="SimSun"/>
              </w:rPr>
            </w:pPr>
            <w:r w:rsidRPr="00BD5D49">
              <w:rPr>
                <w:rFonts w:eastAsia="SimSun"/>
              </w:rPr>
              <w:t>#1 AND #2 AND #3</w:t>
            </w:r>
          </w:p>
          <w:p w14:paraId="76CDDCA0" w14:textId="77777777" w:rsidR="003F3DB0" w:rsidRPr="00BD5D49" w:rsidRDefault="003F3DB0" w:rsidP="003E6F70">
            <w:pPr>
              <w:pStyle w:val="MDPI42tablebody"/>
              <w:rPr>
                <w:rFonts w:eastAsia="SimSun"/>
              </w:rPr>
            </w:pP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전체</w:t>
            </w:r>
            <w:r w:rsidRPr="00BD5D49">
              <w:rPr>
                <w:rFonts w:eastAsia="SimSun"/>
                <w:shd w:val="clear" w:color="000000" w:fill="FFFFFF"/>
              </w:rPr>
              <w:t>=”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전침</w:t>
            </w:r>
            <w:r w:rsidRPr="00BD5D49">
              <w:rPr>
                <w:rFonts w:eastAsia="SimSun"/>
                <w:shd w:val="clear" w:color="000000" w:fill="FFFFFF"/>
              </w:rPr>
              <w:t>”|”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전기침</w:t>
            </w:r>
            <w:r w:rsidRPr="00BD5D49">
              <w:rPr>
                <w:rFonts w:eastAsia="SimSun"/>
                <w:shd w:val="clear" w:color="000000" w:fill="FFFFFF"/>
              </w:rPr>
              <w:t>”|”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전기침구</w:t>
            </w:r>
            <w:r w:rsidRPr="00BD5D49">
              <w:rPr>
                <w:rFonts w:eastAsia="SimSun"/>
                <w:shd w:val="clear" w:color="000000" w:fill="FFFFFF"/>
              </w:rPr>
              <w:t>”|”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전기침술</w:t>
            </w:r>
            <w:r w:rsidRPr="00BD5D49">
              <w:rPr>
                <w:rFonts w:eastAsia="SimSun"/>
                <w:shd w:val="clear" w:color="000000" w:fill="FFFFFF"/>
              </w:rPr>
              <w:t>” |</w:t>
            </w:r>
            <w:proofErr w:type="spellStart"/>
            <w:r w:rsidRPr="00BD5D49">
              <w:rPr>
                <w:rFonts w:eastAsia="SimSun"/>
                <w:shd w:val="clear" w:color="000000" w:fill="FFFFFF"/>
              </w:rPr>
              <w:t>electroacupuncture|electro-acupuncture</w:t>
            </w:r>
            <w:proofErr w:type="spellEnd"/>
            <w:r w:rsidRPr="00BD5D49">
              <w:rPr>
                <w:rFonts w:eastAsia="SimSun"/>
                <w:shd w:val="clear" w:color="000000" w:fill="FFFFFF"/>
              </w:rPr>
              <w:t xml:space="preserve">|”electric </w:t>
            </w:r>
            <w:proofErr w:type="spellStart"/>
            <w:r w:rsidRPr="00BD5D49">
              <w:rPr>
                <w:rFonts w:eastAsia="SimSun"/>
                <w:shd w:val="clear" w:color="000000" w:fill="FFFFFF"/>
              </w:rPr>
              <w:t>acupuncture”|”electrical</w:t>
            </w:r>
            <w:proofErr w:type="spellEnd"/>
            <w:r w:rsidRPr="00BD5D49">
              <w:rPr>
                <w:rFonts w:eastAsia="SimSun"/>
                <w:shd w:val="clear" w:color="000000" w:fill="FFFFFF"/>
              </w:rPr>
              <w:t xml:space="preserve"> acupuncture” AND 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전체</w:t>
            </w:r>
            <w:r w:rsidRPr="00BD5D49">
              <w:rPr>
                <w:rFonts w:eastAsia="SimSun"/>
                <w:shd w:val="clear" w:color="000000" w:fill="FFFFFF"/>
              </w:rPr>
              <w:t>=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불안</w:t>
            </w:r>
            <w:r w:rsidRPr="00BD5D49">
              <w:rPr>
                <w:rFonts w:eastAsia="SimSun"/>
                <w:shd w:val="clear" w:color="000000" w:fill="FFFFFF"/>
              </w:rPr>
              <w:t xml:space="preserve">|anxiety AND 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논문명</w:t>
            </w:r>
            <w:r w:rsidRPr="00BD5D49">
              <w:rPr>
                <w:rFonts w:eastAsia="SimSun"/>
                <w:shd w:val="clear" w:color="000000" w:fill="FFFFFF"/>
              </w:rPr>
              <w:t xml:space="preserve">=”Randomized </w:t>
            </w:r>
            <w:proofErr w:type="spellStart"/>
            <w:r w:rsidRPr="00BD5D49">
              <w:rPr>
                <w:rFonts w:eastAsia="SimSun"/>
                <w:shd w:val="clear" w:color="000000" w:fill="FFFFFF"/>
              </w:rPr>
              <w:t>Trials”|”Controlled</w:t>
            </w:r>
            <w:proofErr w:type="spellEnd"/>
            <w:r w:rsidRPr="00BD5D49">
              <w:rPr>
                <w:rFonts w:eastAsia="SimSun"/>
                <w:shd w:val="clear" w:color="000000" w:fill="FFFFFF"/>
              </w:rPr>
              <w:t xml:space="preserve"> </w:t>
            </w:r>
            <w:proofErr w:type="spellStart"/>
            <w:r w:rsidRPr="00BD5D49">
              <w:rPr>
                <w:rFonts w:eastAsia="SimSun"/>
                <w:shd w:val="clear" w:color="000000" w:fill="FFFFFF"/>
              </w:rPr>
              <w:t>trials”|”Randomized</w:t>
            </w:r>
            <w:proofErr w:type="spellEnd"/>
            <w:r w:rsidRPr="00BD5D49">
              <w:rPr>
                <w:rFonts w:eastAsia="SimSun"/>
                <w:shd w:val="clear" w:color="000000" w:fill="FFFFFF"/>
              </w:rPr>
              <w:t xml:space="preserve"> Clinical Trials”|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무작위</w:t>
            </w:r>
            <w:r w:rsidRPr="00BD5D49">
              <w:rPr>
                <w:rFonts w:eastAsia="SimSun"/>
                <w:shd w:val="clear" w:color="000000" w:fill="FFFFFF"/>
              </w:rPr>
              <w:t xml:space="preserve"> 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임상</w:t>
            </w:r>
            <w:r w:rsidRPr="00BD5D49">
              <w:rPr>
                <w:rFonts w:eastAsia="SimSun"/>
                <w:shd w:val="clear" w:color="000000" w:fill="FFFFFF"/>
              </w:rPr>
              <w:t>|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무작위</w:t>
            </w:r>
            <w:r w:rsidRPr="00BD5D49">
              <w:rPr>
                <w:rFonts w:eastAsia="SimSun"/>
                <w:shd w:val="clear" w:color="000000" w:fill="FFFFFF"/>
              </w:rPr>
              <w:t xml:space="preserve"> 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시험</w:t>
            </w:r>
            <w:r w:rsidRPr="00BD5D49">
              <w:rPr>
                <w:rFonts w:eastAsia="SimSun"/>
                <w:shd w:val="clear" w:color="000000" w:fill="FFFFFF"/>
              </w:rPr>
              <w:t>|</w:t>
            </w:r>
            <w:proofErr w:type="spellStart"/>
            <w:r w:rsidRPr="00BD5D49">
              <w:rPr>
                <w:rFonts w:eastAsia="SimSun"/>
                <w:shd w:val="clear" w:color="000000" w:fill="FFFFFF"/>
              </w:rPr>
              <w:t>placebo|Randomized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95CCA0" w14:textId="77777777" w:rsidR="003F3DB0" w:rsidRPr="00BD5D49" w:rsidRDefault="003F3DB0" w:rsidP="003E6F70">
            <w:pPr>
              <w:pStyle w:val="MDPI42tablebody"/>
              <w:rPr>
                <w:rFonts w:eastAsia="SimSun"/>
              </w:rPr>
            </w:pPr>
            <w:r w:rsidRPr="00BD5D49">
              <w:rPr>
                <w:rFonts w:eastAsia="SimSun"/>
              </w:rPr>
              <w:t>0</w:t>
            </w:r>
          </w:p>
        </w:tc>
      </w:tr>
    </w:tbl>
    <w:p w14:paraId="14E68855" w14:textId="77777777" w:rsidR="003F3DB0" w:rsidRDefault="003F3DB0" w:rsidP="003F3DB0">
      <w:pPr>
        <w:rPr>
          <w:rFonts w:ascii="Palatino Linotype" w:hAnsi="Palatino Linotype"/>
          <w:b/>
          <w:szCs w:val="24"/>
        </w:rPr>
      </w:pPr>
    </w:p>
    <w:p w14:paraId="6B08E5B1" w14:textId="77777777" w:rsidR="003F3DB0" w:rsidRDefault="003F3DB0" w:rsidP="003F3DB0">
      <w:pPr>
        <w:pStyle w:val="SupplementaryMaterial"/>
      </w:pPr>
      <w:r>
        <w:t xml:space="preserve">Table </w:t>
      </w:r>
      <w:r w:rsidRPr="00BD5D49">
        <w:t>S7. Search strategy in OASIS</w:t>
      </w:r>
    </w:p>
    <w:tbl>
      <w:tblPr>
        <w:tblW w:w="8505" w:type="dxa"/>
        <w:jc w:val="center"/>
        <w:tblBorders>
          <w:top w:val="single" w:sz="4" w:space="0" w:color="000000"/>
          <w:left w:val="none" w:sz="0" w:space="0" w:color="000000"/>
          <w:bottom w:val="single" w:sz="4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4"/>
        <w:gridCol w:w="7163"/>
        <w:gridCol w:w="708"/>
      </w:tblGrid>
      <w:tr w:rsidR="003F3DB0" w:rsidRPr="00BD5D49" w14:paraId="6E4F4DAB" w14:textId="77777777" w:rsidTr="003F3DB0">
        <w:trPr>
          <w:jc w:val="center"/>
        </w:trPr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095B6" w14:textId="77777777" w:rsidR="003F3DB0" w:rsidRPr="00BD5D49" w:rsidRDefault="003F3DB0" w:rsidP="003F3DB0">
            <w:r w:rsidRPr="00BD5D49">
              <w:t>NO.</w:t>
            </w:r>
          </w:p>
        </w:tc>
        <w:tc>
          <w:tcPr>
            <w:tcW w:w="7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C3BDC" w14:textId="77777777" w:rsidR="003F3DB0" w:rsidRPr="00BD5D49" w:rsidRDefault="003F3DB0" w:rsidP="003F3DB0">
            <w:r w:rsidRPr="00BD5D49">
              <w:t>Search strateg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15178" w14:textId="77777777" w:rsidR="003F3DB0" w:rsidRPr="00BD5D49" w:rsidRDefault="003F3DB0" w:rsidP="003F3DB0">
            <w:r w:rsidRPr="00BD5D49">
              <w:t>Item</w:t>
            </w:r>
          </w:p>
        </w:tc>
      </w:tr>
      <w:tr w:rsidR="003F3DB0" w:rsidRPr="00BD5D49" w14:paraId="6265458A" w14:textId="77777777" w:rsidTr="003F3DB0">
        <w:trPr>
          <w:jc w:val="center"/>
        </w:trPr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39A98" w14:textId="77777777" w:rsidR="003F3DB0" w:rsidRPr="00BD5D49" w:rsidRDefault="003F3DB0" w:rsidP="003F3DB0">
            <w:r w:rsidRPr="00BD5D49">
              <w:lastRenderedPageBreak/>
              <w:t>#1</w:t>
            </w:r>
          </w:p>
        </w:tc>
        <w:tc>
          <w:tcPr>
            <w:tcW w:w="7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EB4A0" w14:textId="77777777" w:rsidR="003F3DB0" w:rsidRPr="00BD5D49" w:rsidRDefault="003F3DB0" w:rsidP="003F3DB0">
            <w:proofErr w:type="gramStart"/>
            <w:r w:rsidRPr="00BD5D49">
              <w:t>”</w:t>
            </w:r>
            <w:proofErr w:type="spellStart"/>
            <w:r w:rsidRPr="00BD5D49">
              <w:rPr>
                <w:rFonts w:ascii="바탕" w:eastAsia="바탕" w:hAnsi="바탕" w:cs="바탕" w:hint="eastAsia"/>
              </w:rPr>
              <w:t>전침</w:t>
            </w:r>
            <w:proofErr w:type="spellEnd"/>
            <w:proofErr w:type="gramEnd"/>
            <w:r w:rsidRPr="00BD5D49">
              <w:t>”|”</w:t>
            </w:r>
            <w:proofErr w:type="spellStart"/>
            <w:r w:rsidRPr="00BD5D49">
              <w:rPr>
                <w:rFonts w:ascii="바탕" w:eastAsia="바탕" w:hAnsi="바탕" w:cs="바탕" w:hint="eastAsia"/>
              </w:rPr>
              <w:t>전기침</w:t>
            </w:r>
            <w:proofErr w:type="spellEnd"/>
            <w:r w:rsidRPr="00BD5D49">
              <w:t>”|”</w:t>
            </w:r>
            <w:proofErr w:type="spellStart"/>
            <w:r w:rsidRPr="00BD5D49">
              <w:rPr>
                <w:rFonts w:ascii="바탕" w:eastAsia="바탕" w:hAnsi="바탕" w:cs="바탕" w:hint="eastAsia"/>
              </w:rPr>
              <w:t>전기침구</w:t>
            </w:r>
            <w:proofErr w:type="spellEnd"/>
            <w:r w:rsidRPr="00BD5D49">
              <w:t>”|”</w:t>
            </w:r>
            <w:proofErr w:type="spellStart"/>
            <w:r w:rsidRPr="00BD5D49">
              <w:rPr>
                <w:rFonts w:ascii="바탕" w:eastAsia="바탕" w:hAnsi="바탕" w:cs="바탕" w:hint="eastAsia"/>
              </w:rPr>
              <w:t>전기침술</w:t>
            </w:r>
            <w:proofErr w:type="spellEnd"/>
            <w:r w:rsidRPr="00BD5D49">
              <w:t>” |</w:t>
            </w:r>
            <w:proofErr w:type="spellStart"/>
            <w:r w:rsidRPr="00BD5D49">
              <w:t>electroacupuncture|electro-acupuncture</w:t>
            </w:r>
            <w:proofErr w:type="spellEnd"/>
            <w:r w:rsidRPr="00BD5D49">
              <w:t xml:space="preserve">|”electric </w:t>
            </w:r>
            <w:proofErr w:type="spellStart"/>
            <w:r w:rsidRPr="00BD5D49">
              <w:t>acupuncture”|”electrical</w:t>
            </w:r>
            <w:proofErr w:type="spellEnd"/>
            <w:r w:rsidRPr="00BD5D49">
              <w:t xml:space="preserve"> acupuncture”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43E42" w14:textId="77777777" w:rsidR="003F3DB0" w:rsidRPr="00BD5D49" w:rsidRDefault="003F3DB0" w:rsidP="003F3DB0">
            <w:r w:rsidRPr="00BD5D49">
              <w:t>607</w:t>
            </w:r>
          </w:p>
        </w:tc>
      </w:tr>
      <w:tr w:rsidR="003F3DB0" w:rsidRPr="00BD5D49" w14:paraId="465D1CE3" w14:textId="77777777" w:rsidTr="003F3DB0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9979F" w14:textId="77777777" w:rsidR="003F3DB0" w:rsidRPr="00BD5D49" w:rsidRDefault="003F3DB0" w:rsidP="003F3DB0">
            <w:r w:rsidRPr="00BD5D49">
              <w:t>#2</w:t>
            </w: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A9C74" w14:textId="77777777" w:rsidR="003F3DB0" w:rsidRPr="00BD5D49" w:rsidRDefault="003F3DB0" w:rsidP="003F3DB0">
            <w:r w:rsidRPr="00BD5D49">
              <w:rPr>
                <w:rFonts w:ascii="바탕" w:eastAsia="바탕" w:hAnsi="바탕" w:cs="바탕" w:hint="eastAsia"/>
              </w:rPr>
              <w:t>불안</w:t>
            </w:r>
            <w:r w:rsidRPr="00BD5D49">
              <w:t>|anxie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410B58" w14:textId="77777777" w:rsidR="003F3DB0" w:rsidRPr="00BD5D49" w:rsidRDefault="003F3DB0" w:rsidP="003F3DB0">
            <w:r w:rsidRPr="00BD5D49">
              <w:t>146</w:t>
            </w:r>
          </w:p>
        </w:tc>
      </w:tr>
      <w:tr w:rsidR="003F3DB0" w:rsidRPr="00BD5D49" w14:paraId="5A981F74" w14:textId="77777777" w:rsidTr="003F3DB0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2A1C35" w14:textId="77777777" w:rsidR="003F3DB0" w:rsidRPr="00BD5D49" w:rsidRDefault="003F3DB0" w:rsidP="003F3DB0">
            <w:r w:rsidRPr="00BD5D49">
              <w:t>#3</w:t>
            </w: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92519" w14:textId="77777777" w:rsidR="003F3DB0" w:rsidRPr="00BD5D49" w:rsidRDefault="003F3DB0" w:rsidP="003F3DB0">
            <w:r w:rsidRPr="00BD5D49">
              <w:rPr>
                <w:shd w:val="clear" w:color="000000" w:fill="FFFFFF"/>
              </w:rPr>
              <w:t xml:space="preserve">"Randomized </w:t>
            </w:r>
            <w:proofErr w:type="spellStart"/>
            <w:r w:rsidRPr="00BD5D49">
              <w:rPr>
                <w:shd w:val="clear" w:color="000000" w:fill="FFFFFF"/>
              </w:rPr>
              <w:t>Trials"|"Controlled</w:t>
            </w:r>
            <w:proofErr w:type="spellEnd"/>
            <w:r w:rsidRPr="00BD5D49">
              <w:rPr>
                <w:shd w:val="clear" w:color="000000" w:fill="FFFFFF"/>
              </w:rPr>
              <w:t xml:space="preserve"> </w:t>
            </w:r>
            <w:proofErr w:type="spellStart"/>
            <w:r w:rsidRPr="00BD5D49">
              <w:rPr>
                <w:shd w:val="clear" w:color="000000" w:fill="FFFFFF"/>
              </w:rPr>
              <w:t>trials"|"Randomized</w:t>
            </w:r>
            <w:proofErr w:type="spellEnd"/>
            <w:r w:rsidRPr="00BD5D49">
              <w:rPr>
                <w:shd w:val="clear" w:color="000000" w:fill="FFFFFF"/>
              </w:rPr>
              <w:t xml:space="preserve"> Clinical Trials"|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무작위</w:t>
            </w:r>
            <w:r w:rsidRPr="00BD5D49">
              <w:rPr>
                <w:shd w:val="clear" w:color="000000" w:fill="FFFFFF"/>
              </w:rPr>
              <w:t xml:space="preserve"> 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임상</w:t>
            </w:r>
            <w:r w:rsidRPr="00BD5D49">
              <w:rPr>
                <w:shd w:val="clear" w:color="000000" w:fill="FFFFFF"/>
              </w:rPr>
              <w:t>|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무작위</w:t>
            </w:r>
            <w:r w:rsidRPr="00BD5D49">
              <w:rPr>
                <w:shd w:val="clear" w:color="000000" w:fill="FFFFFF"/>
              </w:rPr>
              <w:t xml:space="preserve"> 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시험</w:t>
            </w:r>
            <w:r w:rsidRPr="00BD5D49">
              <w:rPr>
                <w:shd w:val="clear" w:color="000000" w:fill="FFFFFF"/>
              </w:rPr>
              <w:t>|</w:t>
            </w:r>
            <w:proofErr w:type="spellStart"/>
            <w:r w:rsidRPr="00BD5D49">
              <w:rPr>
                <w:shd w:val="clear" w:color="000000" w:fill="FFFFFF"/>
              </w:rPr>
              <w:t>placebo|Randomized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1160F" w14:textId="77777777" w:rsidR="003F3DB0" w:rsidRPr="00BD5D49" w:rsidRDefault="003F3DB0" w:rsidP="003F3DB0">
            <w:r w:rsidRPr="00BD5D49">
              <w:t>399</w:t>
            </w:r>
          </w:p>
        </w:tc>
      </w:tr>
      <w:tr w:rsidR="003F3DB0" w:rsidRPr="00BD5D49" w14:paraId="5F1A5950" w14:textId="77777777" w:rsidTr="003F3DB0">
        <w:trPr>
          <w:jc w:val="center"/>
        </w:trPr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B9576" w14:textId="77777777" w:rsidR="003F3DB0" w:rsidRPr="00BD5D49" w:rsidRDefault="003F3DB0" w:rsidP="003F3DB0">
            <w:r w:rsidRPr="00BD5D49">
              <w:t>#4</w:t>
            </w:r>
          </w:p>
        </w:tc>
        <w:tc>
          <w:tcPr>
            <w:tcW w:w="7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A18E10" w14:textId="77777777" w:rsidR="003F3DB0" w:rsidRPr="00BD5D49" w:rsidRDefault="003F3DB0" w:rsidP="003F3DB0">
            <w:pPr>
              <w:rPr>
                <w:shd w:val="clear" w:color="000000" w:fill="FFFFFF"/>
              </w:rPr>
            </w:pPr>
            <w:r w:rsidRPr="00BD5D49">
              <w:t>#1 AND #2 AND #3</w:t>
            </w:r>
          </w:p>
          <w:p w14:paraId="7ED3A625" w14:textId="77777777" w:rsidR="003F3DB0" w:rsidRPr="00BD5D49" w:rsidRDefault="003F3DB0" w:rsidP="003F3DB0">
            <w:proofErr w:type="gramStart"/>
            <w:r w:rsidRPr="00BD5D49">
              <w:rPr>
                <w:shd w:val="clear" w:color="000000" w:fill="FFFFFF"/>
              </w:rPr>
              <w:t>(”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전침</w:t>
            </w:r>
            <w:proofErr w:type="gramEnd"/>
            <w:r w:rsidRPr="00BD5D49">
              <w:rPr>
                <w:shd w:val="clear" w:color="000000" w:fill="FFFFFF"/>
              </w:rPr>
              <w:t>”|”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전기침</w:t>
            </w:r>
            <w:r w:rsidRPr="00BD5D49">
              <w:rPr>
                <w:shd w:val="clear" w:color="000000" w:fill="FFFFFF"/>
              </w:rPr>
              <w:t>”|”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전기침구</w:t>
            </w:r>
            <w:r w:rsidRPr="00BD5D49">
              <w:rPr>
                <w:shd w:val="clear" w:color="000000" w:fill="FFFFFF"/>
              </w:rPr>
              <w:t>”|”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전기침술</w:t>
            </w:r>
            <w:r w:rsidRPr="00BD5D49">
              <w:rPr>
                <w:shd w:val="clear" w:color="000000" w:fill="FFFFFF"/>
              </w:rPr>
              <w:t>” |</w:t>
            </w:r>
            <w:proofErr w:type="spellStart"/>
            <w:r w:rsidRPr="00BD5D49">
              <w:rPr>
                <w:shd w:val="clear" w:color="000000" w:fill="FFFFFF"/>
              </w:rPr>
              <w:t>electroacupuncture|electro-acupuncture</w:t>
            </w:r>
            <w:proofErr w:type="spellEnd"/>
            <w:r w:rsidRPr="00BD5D49">
              <w:rPr>
                <w:shd w:val="clear" w:color="000000" w:fill="FFFFFF"/>
              </w:rPr>
              <w:t xml:space="preserve">|”electric </w:t>
            </w:r>
            <w:proofErr w:type="spellStart"/>
            <w:r w:rsidRPr="00BD5D49">
              <w:rPr>
                <w:shd w:val="clear" w:color="000000" w:fill="FFFFFF"/>
              </w:rPr>
              <w:t>acupuncture”|”electrical</w:t>
            </w:r>
            <w:proofErr w:type="spellEnd"/>
            <w:r w:rsidRPr="00BD5D49">
              <w:rPr>
                <w:shd w:val="clear" w:color="000000" w:fill="FFFFFF"/>
              </w:rPr>
              <w:t xml:space="preserve"> acupuncture”) AND (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불안</w:t>
            </w:r>
            <w:r w:rsidRPr="00BD5D49">
              <w:rPr>
                <w:shd w:val="clear" w:color="000000" w:fill="FFFFFF"/>
              </w:rPr>
              <w:t xml:space="preserve">|anxiety) AND ("Randomized </w:t>
            </w:r>
            <w:proofErr w:type="spellStart"/>
            <w:r w:rsidRPr="00BD5D49">
              <w:rPr>
                <w:shd w:val="clear" w:color="000000" w:fill="FFFFFF"/>
              </w:rPr>
              <w:t>Trials"|"Controlled</w:t>
            </w:r>
            <w:proofErr w:type="spellEnd"/>
            <w:r w:rsidRPr="00BD5D49">
              <w:rPr>
                <w:shd w:val="clear" w:color="000000" w:fill="FFFFFF"/>
              </w:rPr>
              <w:t xml:space="preserve"> </w:t>
            </w:r>
            <w:proofErr w:type="spellStart"/>
            <w:r w:rsidRPr="00BD5D49">
              <w:rPr>
                <w:shd w:val="clear" w:color="000000" w:fill="FFFFFF"/>
              </w:rPr>
              <w:t>trials"|"Randomized</w:t>
            </w:r>
            <w:proofErr w:type="spellEnd"/>
            <w:r w:rsidRPr="00BD5D49">
              <w:rPr>
                <w:shd w:val="clear" w:color="000000" w:fill="FFFFFF"/>
              </w:rPr>
              <w:t xml:space="preserve"> Clinical Trials"|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무작위</w:t>
            </w:r>
            <w:r w:rsidRPr="00BD5D49">
              <w:rPr>
                <w:shd w:val="clear" w:color="000000" w:fill="FFFFFF"/>
              </w:rPr>
              <w:t xml:space="preserve"> 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임상</w:t>
            </w:r>
            <w:r w:rsidRPr="00BD5D49">
              <w:rPr>
                <w:shd w:val="clear" w:color="000000" w:fill="FFFFFF"/>
              </w:rPr>
              <w:t>|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무작위</w:t>
            </w:r>
            <w:r w:rsidRPr="00BD5D49">
              <w:rPr>
                <w:shd w:val="clear" w:color="000000" w:fill="FFFFFF"/>
              </w:rPr>
              <w:t xml:space="preserve"> 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시험</w:t>
            </w:r>
            <w:r w:rsidRPr="00BD5D49">
              <w:rPr>
                <w:shd w:val="clear" w:color="000000" w:fill="FFFFFF"/>
              </w:rPr>
              <w:t>|</w:t>
            </w:r>
            <w:proofErr w:type="spellStart"/>
            <w:r w:rsidRPr="00BD5D49">
              <w:rPr>
                <w:shd w:val="clear" w:color="000000" w:fill="FFFFFF"/>
              </w:rPr>
              <w:t>placebo|Randomized</w:t>
            </w:r>
            <w:proofErr w:type="spellEnd"/>
            <w:r w:rsidRPr="00BD5D49">
              <w:rPr>
                <w:shd w:val="clear" w:color="000000" w:fill="FFFFFF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9CB56" w14:textId="77777777" w:rsidR="003F3DB0" w:rsidRPr="00BD5D49" w:rsidRDefault="003F3DB0" w:rsidP="003F3DB0">
            <w:r w:rsidRPr="00BD5D49">
              <w:t>0</w:t>
            </w:r>
          </w:p>
        </w:tc>
      </w:tr>
    </w:tbl>
    <w:p w14:paraId="10E13F50" w14:textId="77777777" w:rsidR="003F3DB0" w:rsidRDefault="003F3DB0" w:rsidP="003F3DB0">
      <w:pPr>
        <w:rPr>
          <w:rFonts w:ascii="Palatino Linotype" w:hAnsi="Palatino Linotype"/>
          <w:b/>
          <w:szCs w:val="24"/>
        </w:rPr>
      </w:pPr>
    </w:p>
    <w:p w14:paraId="2C468D19" w14:textId="77777777" w:rsidR="003F3DB0" w:rsidRDefault="003F3DB0" w:rsidP="003F3DB0">
      <w:pPr>
        <w:pStyle w:val="SupplementaryMaterial"/>
      </w:pPr>
      <w:r>
        <w:t xml:space="preserve">Table </w:t>
      </w:r>
      <w:r w:rsidRPr="00BD5D49">
        <w:t>S</w:t>
      </w:r>
      <w:r>
        <w:t>8</w:t>
      </w:r>
      <w:r w:rsidRPr="00BD5D49">
        <w:t xml:space="preserve">. Search strategy in APA </w:t>
      </w:r>
      <w:proofErr w:type="spellStart"/>
      <w:r w:rsidRPr="00BD5D49">
        <w:t>PsycArticles</w:t>
      </w:r>
      <w:proofErr w:type="spellEnd"/>
      <w:r w:rsidRPr="00BD5D49">
        <w:t>®</w:t>
      </w:r>
    </w:p>
    <w:tbl>
      <w:tblPr>
        <w:tblW w:w="8306" w:type="dxa"/>
        <w:jc w:val="center"/>
        <w:tblBorders>
          <w:top w:val="single" w:sz="4" w:space="0" w:color="000000"/>
          <w:left w:val="none" w:sz="0" w:space="0" w:color="000000"/>
          <w:bottom w:val="single" w:sz="4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9"/>
        <w:gridCol w:w="6547"/>
        <w:gridCol w:w="1090"/>
      </w:tblGrid>
      <w:tr w:rsidR="003F3DB0" w:rsidRPr="00BD5D49" w14:paraId="1786EEC8" w14:textId="77777777" w:rsidTr="003E6F70">
        <w:trPr>
          <w:jc w:val="center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FB1EE" w14:textId="77777777" w:rsidR="003F3DB0" w:rsidRPr="00BD5D49" w:rsidRDefault="003F3DB0" w:rsidP="003F3DB0">
            <w:r w:rsidRPr="00BD5D49">
              <w:t>NO.</w:t>
            </w:r>
          </w:p>
        </w:tc>
        <w:tc>
          <w:tcPr>
            <w:tcW w:w="6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9B3A0" w14:textId="77777777" w:rsidR="003F3DB0" w:rsidRPr="00BD5D49" w:rsidRDefault="003F3DB0" w:rsidP="003F3DB0">
            <w:r w:rsidRPr="00BD5D49">
              <w:t>Search strategy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CFBDB" w14:textId="77777777" w:rsidR="003F3DB0" w:rsidRPr="00BD5D49" w:rsidRDefault="003F3DB0" w:rsidP="003F3DB0">
            <w:r w:rsidRPr="00BD5D49">
              <w:t>Item</w:t>
            </w:r>
          </w:p>
        </w:tc>
      </w:tr>
      <w:tr w:rsidR="003F3DB0" w:rsidRPr="00BD5D49" w14:paraId="31F07A57" w14:textId="77777777" w:rsidTr="003E6F70">
        <w:trPr>
          <w:jc w:val="center"/>
        </w:trPr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3298D" w14:textId="77777777" w:rsidR="003F3DB0" w:rsidRPr="00BD5D49" w:rsidRDefault="003F3DB0" w:rsidP="003F3DB0">
            <w:r w:rsidRPr="00BD5D49">
              <w:t>S1</w:t>
            </w:r>
          </w:p>
        </w:tc>
        <w:tc>
          <w:tcPr>
            <w:tcW w:w="6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DD738" w14:textId="77777777" w:rsidR="003F3DB0" w:rsidRPr="00BD5D49" w:rsidRDefault="003F3DB0" w:rsidP="003F3DB0">
            <w:r w:rsidRPr="00BD5D49">
              <w:t xml:space="preserve">Mesh(electroacupuncture) OR </w:t>
            </w:r>
            <w:proofErr w:type="spellStart"/>
            <w:r w:rsidRPr="00BD5D49">
              <w:t>electroacupuncutre</w:t>
            </w:r>
            <w:proofErr w:type="spellEnd"/>
            <w:r w:rsidRPr="00BD5D49">
              <w:t xml:space="preserve"> OR "electric acupuncture" OR "electrical acupuncture"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666BE" w14:textId="77777777" w:rsidR="003F3DB0" w:rsidRPr="00BD5D49" w:rsidRDefault="003F3DB0" w:rsidP="003F3DB0">
            <w:r w:rsidRPr="00BD5D49">
              <w:t>3</w:t>
            </w:r>
          </w:p>
        </w:tc>
      </w:tr>
      <w:tr w:rsidR="003F3DB0" w:rsidRPr="00BD5D49" w14:paraId="2F9C6787" w14:textId="77777777" w:rsidTr="003E6F70">
        <w:trPr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2240F" w14:textId="77777777" w:rsidR="003F3DB0" w:rsidRPr="00BD5D49" w:rsidRDefault="003F3DB0" w:rsidP="003F3DB0">
            <w:r w:rsidRPr="00BD5D49">
              <w:t>S2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E4618" w14:textId="77777777" w:rsidR="003F3DB0" w:rsidRPr="00BD5D49" w:rsidRDefault="003F3DB0" w:rsidP="003F3DB0">
            <w:proofErr w:type="gramStart"/>
            <w:r w:rsidRPr="00BD5D49">
              <w:t>Mesh(</w:t>
            </w:r>
            <w:proofErr w:type="gramEnd"/>
            <w:r w:rsidRPr="00BD5D49">
              <w:t>Anxiety) OR anxiet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3B6E6" w14:textId="77777777" w:rsidR="003F3DB0" w:rsidRPr="00BD5D49" w:rsidRDefault="003F3DB0" w:rsidP="003F3DB0">
            <w:r w:rsidRPr="00BD5D49">
              <w:t>55250</w:t>
            </w:r>
          </w:p>
        </w:tc>
      </w:tr>
      <w:tr w:rsidR="003F3DB0" w:rsidRPr="00BD5D49" w14:paraId="4F048D69" w14:textId="77777777" w:rsidTr="003E6F70">
        <w:trPr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C74F2" w14:textId="77777777" w:rsidR="003F3DB0" w:rsidRPr="00BD5D49" w:rsidRDefault="003F3DB0" w:rsidP="003F3DB0">
            <w:r w:rsidRPr="00BD5D49">
              <w:t>S3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F25A9" w14:textId="77777777" w:rsidR="003F3DB0" w:rsidRPr="00BD5D49" w:rsidRDefault="003F3DB0" w:rsidP="003F3DB0">
            <w:proofErr w:type="gramStart"/>
            <w:r w:rsidRPr="00BD5D49">
              <w:t>Mesh(</w:t>
            </w:r>
            <w:proofErr w:type="gramEnd"/>
            <w:r w:rsidRPr="00BD5D49">
              <w:t xml:space="preserve">"Randomized Clinical Trials") OR Mesh("Randomized Controlled Trials") OR </w:t>
            </w:r>
            <w:proofErr w:type="spellStart"/>
            <w:r w:rsidRPr="00BD5D49">
              <w:t>ti</w:t>
            </w:r>
            <w:proofErr w:type="spellEnd"/>
            <w:r w:rsidRPr="00BD5D49">
              <w:t>(placebo) OR ab(placebo) OR "Controlled Clinical Trial"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46B49" w14:textId="77777777" w:rsidR="003F3DB0" w:rsidRPr="00BD5D49" w:rsidRDefault="003F3DB0" w:rsidP="003F3DB0">
            <w:r w:rsidRPr="00BD5D49">
              <w:t>2021</w:t>
            </w:r>
          </w:p>
        </w:tc>
      </w:tr>
      <w:tr w:rsidR="003F3DB0" w:rsidRPr="00BD5D49" w14:paraId="546CCA2C" w14:textId="77777777" w:rsidTr="003E6F70">
        <w:trPr>
          <w:jc w:val="center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1D054" w14:textId="77777777" w:rsidR="003F3DB0" w:rsidRPr="00BD5D49" w:rsidRDefault="003F3DB0" w:rsidP="003F3DB0">
            <w:r w:rsidRPr="00BD5D49">
              <w:t>S4</w:t>
            </w:r>
          </w:p>
        </w:tc>
        <w:tc>
          <w:tcPr>
            <w:tcW w:w="6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228E4" w14:textId="77777777" w:rsidR="003F3DB0" w:rsidRPr="00BD5D49" w:rsidRDefault="003F3DB0" w:rsidP="003F3DB0">
            <w:r w:rsidRPr="00BD5D49">
              <w:t>S1 AND S2 AND S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78EC4" w14:textId="77777777" w:rsidR="003F3DB0" w:rsidRPr="00BD5D49" w:rsidRDefault="003F3DB0" w:rsidP="003F3DB0">
            <w:r w:rsidRPr="00BD5D49">
              <w:t>0</w:t>
            </w:r>
          </w:p>
        </w:tc>
      </w:tr>
    </w:tbl>
    <w:p w14:paraId="6C94D312" w14:textId="77777777" w:rsidR="003F3DB0" w:rsidRDefault="003F3DB0" w:rsidP="003F3DB0">
      <w:pPr>
        <w:rPr>
          <w:rFonts w:ascii="Palatino Linotype" w:hAnsi="Palatino Linotype"/>
          <w:b/>
          <w:szCs w:val="24"/>
        </w:rPr>
      </w:pPr>
    </w:p>
    <w:p w14:paraId="2472589F" w14:textId="77777777" w:rsidR="003F3DB0" w:rsidRDefault="003F3DB0" w:rsidP="003F3DB0">
      <w:pPr>
        <w:pStyle w:val="SupplementaryMaterial"/>
      </w:pPr>
      <w:r>
        <w:t xml:space="preserve">Table </w:t>
      </w:r>
      <w:r w:rsidRPr="00BD5D49">
        <w:t xml:space="preserve">S9. Search strategy in </w:t>
      </w:r>
      <w:proofErr w:type="spellStart"/>
      <w:r w:rsidRPr="00BD5D49">
        <w:t>Scienceon</w:t>
      </w:r>
      <w:proofErr w:type="spellEnd"/>
      <w:r w:rsidRPr="00BD5D49">
        <w:t>.</w:t>
      </w:r>
    </w:p>
    <w:tbl>
      <w:tblPr>
        <w:tblW w:w="8306" w:type="dxa"/>
        <w:jc w:val="center"/>
        <w:tblBorders>
          <w:top w:val="single" w:sz="4" w:space="0" w:color="000000"/>
          <w:left w:val="none" w:sz="0" w:space="0" w:color="000000"/>
          <w:bottom w:val="single" w:sz="4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4"/>
        <w:gridCol w:w="6655"/>
        <w:gridCol w:w="1017"/>
      </w:tblGrid>
      <w:tr w:rsidR="003F3DB0" w:rsidRPr="00BD5D49" w14:paraId="671E6647" w14:textId="77777777" w:rsidTr="003E6F70">
        <w:trPr>
          <w:jc w:val="center"/>
        </w:trPr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E81A2" w14:textId="77777777" w:rsidR="003F3DB0" w:rsidRPr="00BD5D49" w:rsidRDefault="003F3DB0" w:rsidP="003F3DB0">
            <w:r w:rsidRPr="00BD5D49">
              <w:t>NO.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014B2" w14:textId="77777777" w:rsidR="003F3DB0" w:rsidRPr="00BD5D49" w:rsidRDefault="003F3DB0" w:rsidP="003F3DB0">
            <w:r w:rsidRPr="00BD5D49">
              <w:t>Search strategy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6B946" w14:textId="77777777" w:rsidR="003F3DB0" w:rsidRPr="00BD5D49" w:rsidRDefault="003F3DB0" w:rsidP="003F3DB0">
            <w:r w:rsidRPr="00BD5D49">
              <w:t>Item</w:t>
            </w:r>
          </w:p>
        </w:tc>
      </w:tr>
      <w:tr w:rsidR="003F3DB0" w:rsidRPr="00BD5D49" w14:paraId="1D4A0E07" w14:textId="77777777" w:rsidTr="003E6F70">
        <w:trPr>
          <w:jc w:val="center"/>
        </w:trPr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46A64F" w14:textId="77777777" w:rsidR="003F3DB0" w:rsidRPr="00BD5D49" w:rsidRDefault="003F3DB0" w:rsidP="003F3DB0">
            <w:r w:rsidRPr="00BD5D49">
              <w:lastRenderedPageBreak/>
              <w:t>#1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6E97B" w14:textId="77777777" w:rsidR="003F3DB0" w:rsidRPr="00BD5D49" w:rsidRDefault="003F3DB0" w:rsidP="003F3DB0">
            <w:r w:rsidRPr="00BD5D49">
              <w:rPr>
                <w:rFonts w:ascii="바탕" w:eastAsia="바탕" w:hAnsi="바탕" w:cs="바탕" w:hint="eastAsia"/>
              </w:rPr>
              <w:t>전체</w:t>
            </w:r>
            <w:proofErr w:type="gramStart"/>
            <w:r w:rsidRPr="00BD5D49">
              <w:t>=”</w:t>
            </w:r>
            <w:r w:rsidRPr="00BD5D49">
              <w:rPr>
                <w:rFonts w:ascii="바탕" w:eastAsia="바탕" w:hAnsi="바탕" w:cs="바탕" w:hint="eastAsia"/>
              </w:rPr>
              <w:t>전침</w:t>
            </w:r>
            <w:proofErr w:type="gramEnd"/>
            <w:r w:rsidRPr="00BD5D49">
              <w:t>”|”</w:t>
            </w:r>
            <w:r w:rsidRPr="00BD5D49">
              <w:rPr>
                <w:rFonts w:ascii="바탕" w:eastAsia="바탕" w:hAnsi="바탕" w:cs="바탕" w:hint="eastAsia"/>
              </w:rPr>
              <w:t>전기침</w:t>
            </w:r>
            <w:r w:rsidRPr="00BD5D49">
              <w:t>”|”</w:t>
            </w:r>
            <w:r w:rsidRPr="00BD5D49">
              <w:rPr>
                <w:rFonts w:ascii="바탕" w:eastAsia="바탕" w:hAnsi="바탕" w:cs="바탕" w:hint="eastAsia"/>
              </w:rPr>
              <w:t>전기침구</w:t>
            </w:r>
            <w:r w:rsidRPr="00BD5D49">
              <w:t>”|”</w:t>
            </w:r>
            <w:r w:rsidRPr="00BD5D49">
              <w:rPr>
                <w:rFonts w:ascii="바탕" w:eastAsia="바탕" w:hAnsi="바탕" w:cs="바탕" w:hint="eastAsia"/>
              </w:rPr>
              <w:t>전기침술</w:t>
            </w:r>
            <w:r w:rsidRPr="00BD5D49">
              <w:t>” |</w:t>
            </w:r>
            <w:proofErr w:type="spellStart"/>
            <w:r w:rsidRPr="00BD5D49">
              <w:t>electroacupuncture|electro-acupuncture</w:t>
            </w:r>
            <w:proofErr w:type="spellEnd"/>
            <w:r w:rsidRPr="00BD5D49">
              <w:t xml:space="preserve">|”electric </w:t>
            </w:r>
            <w:proofErr w:type="spellStart"/>
            <w:r w:rsidRPr="00BD5D49">
              <w:t>acupuncture”|”electrical</w:t>
            </w:r>
            <w:proofErr w:type="spellEnd"/>
            <w:r w:rsidRPr="00BD5D49">
              <w:t xml:space="preserve"> acupuncture”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80A26" w14:textId="77777777" w:rsidR="003F3DB0" w:rsidRPr="00BD5D49" w:rsidRDefault="003F3DB0" w:rsidP="003F3DB0">
            <w:r w:rsidRPr="00BD5D49">
              <w:t>62371</w:t>
            </w:r>
          </w:p>
        </w:tc>
      </w:tr>
      <w:tr w:rsidR="003F3DB0" w:rsidRPr="00BD5D49" w14:paraId="743DEFB0" w14:textId="77777777" w:rsidTr="003E6F70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8DB30" w14:textId="77777777" w:rsidR="003F3DB0" w:rsidRPr="00BD5D49" w:rsidRDefault="003F3DB0" w:rsidP="003F3DB0">
            <w:r w:rsidRPr="00BD5D49">
              <w:t>#2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DA691" w14:textId="77777777" w:rsidR="003F3DB0" w:rsidRPr="00BD5D49" w:rsidRDefault="003F3DB0" w:rsidP="003F3DB0">
            <w:r w:rsidRPr="00BD5D49">
              <w:rPr>
                <w:rFonts w:ascii="바탕" w:eastAsia="바탕" w:hAnsi="바탕" w:cs="바탕" w:hint="eastAsia"/>
              </w:rPr>
              <w:t>전체</w:t>
            </w:r>
            <w:r w:rsidRPr="00BD5D49">
              <w:t>=</w:t>
            </w:r>
            <w:r w:rsidRPr="00BD5D49">
              <w:rPr>
                <w:rFonts w:ascii="바탕" w:eastAsia="바탕" w:hAnsi="바탕" w:cs="바탕" w:hint="eastAsia"/>
              </w:rPr>
              <w:t>불안</w:t>
            </w:r>
            <w:r w:rsidRPr="00BD5D49">
              <w:t>|anx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BD241" w14:textId="77777777" w:rsidR="003F3DB0" w:rsidRPr="00BD5D49" w:rsidRDefault="003F3DB0" w:rsidP="003F3DB0">
            <w:r w:rsidRPr="00BD5D49">
              <w:t>310328</w:t>
            </w:r>
          </w:p>
        </w:tc>
      </w:tr>
      <w:tr w:rsidR="003F3DB0" w:rsidRPr="00BD5D49" w14:paraId="206EE283" w14:textId="77777777" w:rsidTr="003E6F70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1183F" w14:textId="77777777" w:rsidR="003F3DB0" w:rsidRPr="00BD5D49" w:rsidRDefault="003F3DB0" w:rsidP="003F3DB0">
            <w:r w:rsidRPr="00BD5D49">
              <w:t>#3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ABCC2E" w14:textId="77777777" w:rsidR="003F3DB0" w:rsidRPr="00BD5D49" w:rsidRDefault="003F3DB0" w:rsidP="003F3DB0"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논문명</w:t>
            </w:r>
            <w:r w:rsidRPr="00BD5D49">
              <w:rPr>
                <w:shd w:val="clear" w:color="000000" w:fill="FFFFFF"/>
              </w:rPr>
              <w:t xml:space="preserve">="Randomized </w:t>
            </w:r>
            <w:proofErr w:type="spellStart"/>
            <w:r w:rsidRPr="00BD5D49">
              <w:rPr>
                <w:shd w:val="clear" w:color="000000" w:fill="FFFFFF"/>
              </w:rPr>
              <w:t>Trials"|"Controlled</w:t>
            </w:r>
            <w:proofErr w:type="spellEnd"/>
            <w:r w:rsidRPr="00BD5D49">
              <w:rPr>
                <w:shd w:val="clear" w:color="000000" w:fill="FFFFFF"/>
              </w:rPr>
              <w:t xml:space="preserve"> </w:t>
            </w:r>
            <w:proofErr w:type="spellStart"/>
            <w:r w:rsidRPr="00BD5D49">
              <w:rPr>
                <w:shd w:val="clear" w:color="000000" w:fill="FFFFFF"/>
              </w:rPr>
              <w:t>trials"|"Randomized</w:t>
            </w:r>
            <w:proofErr w:type="spellEnd"/>
            <w:r w:rsidRPr="00BD5D49">
              <w:rPr>
                <w:shd w:val="clear" w:color="000000" w:fill="FFFFFF"/>
              </w:rPr>
              <w:t xml:space="preserve"> Clinical Trials"|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무작위</w:t>
            </w:r>
            <w:r w:rsidRPr="00BD5D49">
              <w:rPr>
                <w:shd w:val="clear" w:color="000000" w:fill="FFFFFF"/>
              </w:rPr>
              <w:t xml:space="preserve"> 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임상</w:t>
            </w:r>
            <w:r w:rsidRPr="00BD5D49">
              <w:rPr>
                <w:shd w:val="clear" w:color="000000" w:fill="FFFFFF"/>
              </w:rPr>
              <w:t>|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무작위</w:t>
            </w:r>
            <w:r w:rsidRPr="00BD5D49">
              <w:rPr>
                <w:shd w:val="clear" w:color="000000" w:fill="FFFFFF"/>
              </w:rPr>
              <w:t xml:space="preserve"> 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시험</w:t>
            </w:r>
            <w:r w:rsidRPr="00BD5D49">
              <w:rPr>
                <w:shd w:val="clear" w:color="000000" w:fill="FFFFFF"/>
              </w:rPr>
              <w:t>|</w:t>
            </w:r>
            <w:proofErr w:type="spellStart"/>
            <w:r w:rsidRPr="00BD5D49">
              <w:rPr>
                <w:shd w:val="clear" w:color="000000" w:fill="FFFFFF"/>
              </w:rPr>
              <w:t>placebo|Randomized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4C965" w14:textId="77777777" w:rsidR="003F3DB0" w:rsidRPr="00BD5D49" w:rsidRDefault="003F3DB0" w:rsidP="003F3DB0">
            <w:r w:rsidRPr="00BD5D49">
              <w:t>340899</w:t>
            </w:r>
          </w:p>
        </w:tc>
      </w:tr>
      <w:tr w:rsidR="003F3DB0" w:rsidRPr="00BD5D49" w14:paraId="66500CB8" w14:textId="77777777" w:rsidTr="003E6F70">
        <w:trPr>
          <w:jc w:val="center"/>
        </w:trPr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F4859E" w14:textId="77777777" w:rsidR="003F3DB0" w:rsidRPr="00BD5D49" w:rsidRDefault="003F3DB0" w:rsidP="003F3DB0">
            <w:r w:rsidRPr="00BD5D49">
              <w:t>#4</w:t>
            </w: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B6E9EC" w14:textId="77777777" w:rsidR="003F3DB0" w:rsidRPr="00BD5D49" w:rsidRDefault="003F3DB0" w:rsidP="003F3DB0">
            <w:r w:rsidRPr="00BD5D49">
              <w:t>#1 AND #2 AND #3</w:t>
            </w:r>
          </w:p>
          <w:p w14:paraId="7F38CF4F" w14:textId="77777777" w:rsidR="003F3DB0" w:rsidRPr="00BD5D49" w:rsidRDefault="003F3DB0" w:rsidP="003F3DB0"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전체</w:t>
            </w:r>
            <w:proofErr w:type="gramStart"/>
            <w:r w:rsidRPr="00BD5D49">
              <w:rPr>
                <w:shd w:val="clear" w:color="000000" w:fill="FFFFFF"/>
              </w:rPr>
              <w:t>=”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전침</w:t>
            </w:r>
            <w:proofErr w:type="gramEnd"/>
            <w:r w:rsidRPr="00BD5D49">
              <w:rPr>
                <w:shd w:val="clear" w:color="000000" w:fill="FFFFFF"/>
              </w:rPr>
              <w:t>”|”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전기침</w:t>
            </w:r>
            <w:r w:rsidRPr="00BD5D49">
              <w:rPr>
                <w:shd w:val="clear" w:color="000000" w:fill="FFFFFF"/>
              </w:rPr>
              <w:t>”|”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전기침구</w:t>
            </w:r>
            <w:r w:rsidRPr="00BD5D49">
              <w:rPr>
                <w:shd w:val="clear" w:color="000000" w:fill="FFFFFF"/>
              </w:rPr>
              <w:t>”|”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전기침술</w:t>
            </w:r>
            <w:r w:rsidRPr="00BD5D49">
              <w:rPr>
                <w:shd w:val="clear" w:color="000000" w:fill="FFFFFF"/>
              </w:rPr>
              <w:t>” |</w:t>
            </w:r>
            <w:proofErr w:type="spellStart"/>
            <w:r w:rsidRPr="00BD5D49">
              <w:rPr>
                <w:shd w:val="clear" w:color="000000" w:fill="FFFFFF"/>
              </w:rPr>
              <w:t>electroacupuncture|electro-acupuncture</w:t>
            </w:r>
            <w:proofErr w:type="spellEnd"/>
            <w:r w:rsidRPr="00BD5D49">
              <w:rPr>
                <w:shd w:val="clear" w:color="000000" w:fill="FFFFFF"/>
              </w:rPr>
              <w:t xml:space="preserve">|”electric </w:t>
            </w:r>
            <w:proofErr w:type="spellStart"/>
            <w:r w:rsidRPr="00BD5D49">
              <w:rPr>
                <w:shd w:val="clear" w:color="000000" w:fill="FFFFFF"/>
              </w:rPr>
              <w:t>acupuncture”|”electrical</w:t>
            </w:r>
            <w:proofErr w:type="spellEnd"/>
            <w:r w:rsidRPr="00BD5D49">
              <w:rPr>
                <w:shd w:val="clear" w:color="000000" w:fill="FFFFFF"/>
              </w:rPr>
              <w:t xml:space="preserve"> acupuncture” AND 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전체</w:t>
            </w:r>
            <w:r w:rsidRPr="00BD5D49">
              <w:rPr>
                <w:shd w:val="clear" w:color="000000" w:fill="FFFFFF"/>
              </w:rPr>
              <w:t>=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불안</w:t>
            </w:r>
            <w:r w:rsidRPr="00BD5D49">
              <w:rPr>
                <w:shd w:val="clear" w:color="000000" w:fill="FFFFFF"/>
              </w:rPr>
              <w:t xml:space="preserve">|anxiety AND 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논문명</w:t>
            </w:r>
            <w:r w:rsidRPr="00BD5D49">
              <w:rPr>
                <w:shd w:val="clear" w:color="000000" w:fill="FFFFFF"/>
              </w:rPr>
              <w:t xml:space="preserve">="Randomized </w:t>
            </w:r>
            <w:proofErr w:type="spellStart"/>
            <w:r w:rsidRPr="00BD5D49">
              <w:rPr>
                <w:shd w:val="clear" w:color="000000" w:fill="FFFFFF"/>
              </w:rPr>
              <w:t>Trials"|"Controlled</w:t>
            </w:r>
            <w:proofErr w:type="spellEnd"/>
            <w:r w:rsidRPr="00BD5D49">
              <w:rPr>
                <w:shd w:val="clear" w:color="000000" w:fill="FFFFFF"/>
              </w:rPr>
              <w:t xml:space="preserve"> </w:t>
            </w:r>
            <w:proofErr w:type="spellStart"/>
            <w:r w:rsidRPr="00BD5D49">
              <w:rPr>
                <w:shd w:val="clear" w:color="000000" w:fill="FFFFFF"/>
              </w:rPr>
              <w:t>trials"|"Randomized</w:t>
            </w:r>
            <w:proofErr w:type="spellEnd"/>
            <w:r w:rsidRPr="00BD5D49">
              <w:rPr>
                <w:shd w:val="clear" w:color="000000" w:fill="FFFFFF"/>
              </w:rPr>
              <w:t xml:space="preserve"> Clinical Trials"|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무작위</w:t>
            </w:r>
            <w:r w:rsidRPr="00BD5D49">
              <w:rPr>
                <w:shd w:val="clear" w:color="000000" w:fill="FFFFFF"/>
              </w:rPr>
              <w:t xml:space="preserve"> 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임상</w:t>
            </w:r>
            <w:r w:rsidRPr="00BD5D49">
              <w:rPr>
                <w:shd w:val="clear" w:color="000000" w:fill="FFFFFF"/>
              </w:rPr>
              <w:t>|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무작위</w:t>
            </w:r>
            <w:r w:rsidRPr="00BD5D49">
              <w:rPr>
                <w:shd w:val="clear" w:color="000000" w:fill="FFFFFF"/>
              </w:rPr>
              <w:t xml:space="preserve"> </w:t>
            </w:r>
            <w:r w:rsidRPr="00BD5D49">
              <w:rPr>
                <w:rFonts w:ascii="바탕" w:eastAsia="바탕" w:hAnsi="바탕" w:cs="바탕" w:hint="eastAsia"/>
                <w:shd w:val="clear" w:color="000000" w:fill="FFFFFF"/>
              </w:rPr>
              <w:t>시험</w:t>
            </w:r>
            <w:r w:rsidRPr="00BD5D49">
              <w:rPr>
                <w:shd w:val="clear" w:color="000000" w:fill="FFFFFF"/>
              </w:rPr>
              <w:t>|</w:t>
            </w:r>
            <w:proofErr w:type="spellStart"/>
            <w:r w:rsidRPr="00BD5D49">
              <w:rPr>
                <w:shd w:val="clear" w:color="000000" w:fill="FFFFFF"/>
              </w:rPr>
              <w:t>placebo|Randomized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5FBF7" w14:textId="77777777" w:rsidR="003F3DB0" w:rsidRPr="00BD5D49" w:rsidRDefault="003F3DB0" w:rsidP="003F3DB0">
            <w:r w:rsidRPr="00BD5D49">
              <w:t>246</w:t>
            </w:r>
          </w:p>
        </w:tc>
      </w:tr>
    </w:tbl>
    <w:p w14:paraId="2804CE74" w14:textId="77777777" w:rsidR="003F3DB0" w:rsidRDefault="003F3DB0" w:rsidP="003F3DB0">
      <w:pPr>
        <w:rPr>
          <w:rFonts w:ascii="Palatino Linotype" w:hAnsi="Palatino Linotype"/>
          <w:b/>
          <w:szCs w:val="24"/>
        </w:rPr>
      </w:pPr>
    </w:p>
    <w:p w14:paraId="5B710949" w14:textId="77777777" w:rsidR="003F3DB0" w:rsidRPr="00BD5D49" w:rsidRDefault="003F3DB0" w:rsidP="003F3DB0">
      <w:pPr>
        <w:rPr>
          <w:rFonts w:ascii="Palatino Linotype" w:hAnsi="Palatino Linotype"/>
          <w:b/>
          <w:szCs w:val="24"/>
        </w:rPr>
      </w:pPr>
    </w:p>
    <w:p w14:paraId="43F2A598" w14:textId="77777777" w:rsidR="003F3DB0" w:rsidRPr="001549D3" w:rsidRDefault="003F3DB0" w:rsidP="00654E8F">
      <w:pPr>
        <w:spacing w:before="240"/>
      </w:pPr>
    </w:p>
    <w:sectPr w:rsidR="003F3DB0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FBAEC" w14:textId="77777777" w:rsidR="009B7FD6" w:rsidRDefault="009B7FD6" w:rsidP="00117666">
      <w:pPr>
        <w:spacing w:after="0"/>
      </w:pPr>
      <w:r>
        <w:separator/>
      </w:r>
    </w:p>
  </w:endnote>
  <w:endnote w:type="continuationSeparator" w:id="0">
    <w:p w14:paraId="397A8431" w14:textId="77777777" w:rsidR="009B7FD6" w:rsidRDefault="009B7F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ECAC4" w14:textId="77777777" w:rsidR="009B7FD6" w:rsidRDefault="009B7FD6" w:rsidP="00117666">
      <w:pPr>
        <w:spacing w:after="0"/>
      </w:pPr>
      <w:r>
        <w:separator/>
      </w:r>
    </w:p>
  </w:footnote>
  <w:footnote w:type="continuationSeparator" w:id="0">
    <w:p w14:paraId="33A95AD8" w14:textId="77777777" w:rsidR="009B7FD6" w:rsidRDefault="009B7F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F3DB0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7FD6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3F3DB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7</Pages>
  <Words>952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ng wanki</cp:lastModifiedBy>
  <cp:revision>4</cp:revision>
  <cp:lastPrinted>2013-10-03T12:51:00Z</cp:lastPrinted>
  <dcterms:created xsi:type="dcterms:W3CDTF">2022-11-17T16:58:00Z</dcterms:created>
  <dcterms:modified xsi:type="dcterms:W3CDTF">2023-03-27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